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8EFDD" w14:textId="690B22BF" w:rsidR="009E3C4F" w:rsidRDefault="009E3C4F" w:rsidP="00E81F51">
      <w:pPr>
        <w:pStyle w:val="NormalWeb"/>
        <w:spacing w:before="120" w:after="120"/>
        <w:ind w:left="187"/>
        <w:rPr>
          <w:rFonts w:asciiTheme="minorHAnsi" w:hAnsiTheme="minorHAnsi" w:cs="Arial"/>
          <w:sz w:val="18"/>
          <w:szCs w:val="18"/>
          <w:lang w:val="en-GB"/>
        </w:rPr>
      </w:pPr>
      <w:bookmarkStart w:id="0" w:name="_Hlk524461153"/>
      <w:bookmarkStart w:id="1" w:name="_Hlk524336267"/>
    </w:p>
    <w:tbl>
      <w:tblPr>
        <w:tblStyle w:val="Grilledutableau"/>
        <w:tblpPr w:leftFromText="180" w:rightFromText="180" w:vertAnchor="text" w:tblpXSpec="center" w:tblpY="1"/>
        <w:tblOverlap w:val="never"/>
        <w:tblW w:w="13887" w:type="dxa"/>
        <w:tblLayout w:type="fixed"/>
        <w:tblLook w:val="04A0" w:firstRow="1" w:lastRow="0" w:firstColumn="1" w:lastColumn="0" w:noHBand="0" w:noVBand="1"/>
      </w:tblPr>
      <w:tblGrid>
        <w:gridCol w:w="2830"/>
        <w:gridCol w:w="1119"/>
        <w:gridCol w:w="1580"/>
        <w:gridCol w:w="703"/>
        <w:gridCol w:w="709"/>
        <w:gridCol w:w="1134"/>
        <w:gridCol w:w="1134"/>
        <w:gridCol w:w="1559"/>
        <w:gridCol w:w="1134"/>
        <w:gridCol w:w="1985"/>
      </w:tblGrid>
      <w:tr w:rsidR="00964EFC" w:rsidRPr="00E275CC" w14:paraId="2569D812" w14:textId="77777777" w:rsidTr="00964EFC">
        <w:trPr>
          <w:trHeight w:val="287"/>
          <w:tblHeader/>
        </w:trPr>
        <w:tc>
          <w:tcPr>
            <w:tcW w:w="2830" w:type="dxa"/>
            <w:vAlign w:val="center"/>
          </w:tcPr>
          <w:p w14:paraId="57067962" w14:textId="77777777" w:rsidR="00696FFF" w:rsidRPr="003D35AB" w:rsidRDefault="00696FFF">
            <w:pPr>
              <w:pStyle w:val="NormalWeb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bookmarkStart w:id="2" w:name="_Hlk22836325"/>
          </w:p>
        </w:tc>
        <w:tc>
          <w:tcPr>
            <w:tcW w:w="1119" w:type="dxa"/>
            <w:vAlign w:val="center"/>
          </w:tcPr>
          <w:p w14:paraId="0F6C7F0B" w14:textId="77777777" w:rsidR="00696FFF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Screening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2E6B7DFE" w14:textId="0BD13F60" w:rsidR="00696FFF" w:rsidRPr="003D35AB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-8 -0 </w:t>
            </w:r>
            <w:proofErr w:type="spellStart"/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wks</w:t>
            </w:r>
            <w:proofErr w:type="spellEnd"/>
          </w:p>
        </w:tc>
        <w:tc>
          <w:tcPr>
            <w:tcW w:w="1580" w:type="dxa"/>
            <w:vAlign w:val="center"/>
          </w:tcPr>
          <w:p w14:paraId="6CCD477F" w14:textId="3638D7AA" w:rsidR="00696FFF" w:rsidRPr="003D35AB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Randomization&amp; Baseline Visit</w:t>
            </w:r>
          </w:p>
        </w:tc>
        <w:tc>
          <w:tcPr>
            <w:tcW w:w="703" w:type="dxa"/>
            <w:vAlign w:val="center"/>
          </w:tcPr>
          <w:p w14:paraId="2ACE7B1C" w14:textId="77777777" w:rsidR="00284B3B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M1 </w:t>
            </w:r>
          </w:p>
          <w:p w14:paraId="1A3CC541" w14:textId="61C3ACF1" w:rsidR="00696FFF" w:rsidRPr="003D35AB" w:rsidDel="00012FE3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v</w:t>
            </w:r>
            <w:r w:rsidR="00696FFF"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isit</w:t>
            </w:r>
          </w:p>
        </w:tc>
        <w:tc>
          <w:tcPr>
            <w:tcW w:w="709" w:type="dxa"/>
            <w:vAlign w:val="center"/>
          </w:tcPr>
          <w:p w14:paraId="35E465A9" w14:textId="77777777" w:rsidR="00284B3B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M3 </w:t>
            </w:r>
          </w:p>
          <w:p w14:paraId="7C234F0B" w14:textId="6B78419F" w:rsidR="00696FFF" w:rsidRPr="003D35A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v</w:t>
            </w:r>
            <w:r w:rsidR="00696FFF"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isit</w:t>
            </w:r>
          </w:p>
        </w:tc>
        <w:tc>
          <w:tcPr>
            <w:tcW w:w="1134" w:type="dxa"/>
            <w:vAlign w:val="center"/>
          </w:tcPr>
          <w:p w14:paraId="04685205" w14:textId="77777777" w:rsidR="00284B3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M5 </w:t>
            </w:r>
          </w:p>
          <w:p w14:paraId="719C5287" w14:textId="345D8FF4" w:rsidR="00696FFF" w:rsidRPr="003D35A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phone call</w:t>
            </w:r>
          </w:p>
        </w:tc>
        <w:tc>
          <w:tcPr>
            <w:tcW w:w="1134" w:type="dxa"/>
            <w:vAlign w:val="center"/>
          </w:tcPr>
          <w:p w14:paraId="7CEDC2A1" w14:textId="77777777" w:rsidR="00FB3C01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M6 </w:t>
            </w:r>
          </w:p>
          <w:p w14:paraId="1516F6DD" w14:textId="043CC151" w:rsidR="00696FFF" w:rsidRPr="003D35A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EoS</w:t>
            </w:r>
            <w:proofErr w:type="spellEnd"/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) visit</w:t>
            </w:r>
            <w:r w:rsidR="00964EFC" w:rsidRPr="00776AF4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63B24530" w14:textId="4B940E53" w:rsidR="00964EFC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M7.</w:t>
            </w:r>
            <w:r w:rsidR="00964EFC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2D092C77" w14:textId="554F7116" w:rsidR="00696FFF" w:rsidRPr="003D35A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phone call</w:t>
            </w:r>
            <w:r w:rsidR="00964EFC" w:rsidRPr="00776AF4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B6B51C9" w14:textId="77777777" w:rsidR="00776AF4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M39</w:t>
            </w:r>
          </w:p>
          <w:p w14:paraId="1AB4DA2D" w14:textId="40162C55" w:rsidR="00284B3B" w:rsidRPr="003D35AB" w:rsidRDefault="00284B3B" w:rsidP="00776AF4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EoS</w:t>
            </w:r>
            <w:proofErr w:type="spellEnd"/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)</w:t>
            </w:r>
            <w:r w:rsidR="00776AF4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visit</w:t>
            </w:r>
            <w:r w:rsidR="00776AF4" w:rsidRPr="00776AF4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5F6798CF" w14:textId="77777777" w:rsidR="00284B3B" w:rsidRDefault="00284B3B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M40.5</w:t>
            </w:r>
          </w:p>
          <w:p w14:paraId="3CD3D39C" w14:textId="2DAFA1A1" w:rsidR="00696FFF" w:rsidRPr="003D35AB" w:rsidRDefault="00696FF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Post </w:t>
            </w:r>
            <w:proofErr w:type="spellStart"/>
            <w:r w:rsidR="00284B3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EoS</w:t>
            </w:r>
            <w:proofErr w:type="spellEnd"/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 Phone Call</w:t>
            </w:r>
            <w:r w:rsidR="00776AF4" w:rsidRPr="00776AF4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64EFC" w:rsidRPr="00FB3C01" w14:paraId="02643E1E" w14:textId="77777777" w:rsidTr="00964EFC">
        <w:trPr>
          <w:trHeight w:val="287"/>
        </w:trPr>
        <w:tc>
          <w:tcPr>
            <w:tcW w:w="2830" w:type="dxa"/>
            <w:shd w:val="clear" w:color="auto" w:fill="auto"/>
            <w:vAlign w:val="center"/>
          </w:tcPr>
          <w:p w14:paraId="3E72BF7E" w14:textId="730166C0" w:rsidR="00FB3C01" w:rsidRPr="00FB3C01" w:rsidRDefault="00FB3C01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FB3C01">
              <w:rPr>
                <w:rFonts w:asciiTheme="minorHAnsi" w:hAnsiTheme="minorHAnsi" w:cs="Arial"/>
                <w:sz w:val="20"/>
                <w:szCs w:val="20"/>
                <w:lang w:val="en-GB"/>
              </w:rPr>
              <w:t>ICF, demographics, Medical History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3291B3D" w14:textId="17CFD66D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6B06E486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0279E211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E2638B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119C45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A4EC90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81446ED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F1BA41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0832661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FB3C01" w:rsidRPr="00FB3C01" w14:paraId="6EE514BE" w14:textId="77777777" w:rsidTr="00964EFC">
        <w:trPr>
          <w:trHeight w:val="287"/>
        </w:trPr>
        <w:tc>
          <w:tcPr>
            <w:tcW w:w="2830" w:type="dxa"/>
            <w:shd w:val="clear" w:color="auto" w:fill="auto"/>
            <w:vAlign w:val="center"/>
          </w:tcPr>
          <w:p w14:paraId="70380D15" w14:textId="7C108811" w:rsidR="00FB3C01" w:rsidRPr="00FB3C01" w:rsidRDefault="00FB3C01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15AE101" w14:textId="2140ED90" w:rsid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676BF4E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1495C1F2" w14:textId="20A08FD0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3E13A4" w14:textId="2E6BDFA5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4534A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7C407D" w14:textId="316AB555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4C29F9A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71A684" w14:textId="7436BCFF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0E1269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FB3C01" w:rsidRPr="00FB3C01" w14:paraId="03534FE5" w14:textId="77777777" w:rsidTr="00964EFC">
        <w:trPr>
          <w:trHeight w:val="287"/>
        </w:trPr>
        <w:tc>
          <w:tcPr>
            <w:tcW w:w="2830" w:type="dxa"/>
            <w:shd w:val="clear" w:color="auto" w:fill="auto"/>
            <w:vAlign w:val="center"/>
          </w:tcPr>
          <w:p w14:paraId="08DD7D28" w14:textId="2F7517FB" w:rsidR="00FB3C01" w:rsidRDefault="00FB3C01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General safety question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41717B6" w14:textId="77777777" w:rsid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74F57316" w14:textId="7777777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074D0842" w14:textId="3A25B39A" w:rsid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289CB" w14:textId="77777777" w:rsid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AD04F7" w14:textId="03CD5827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457DC" w14:textId="77777777" w:rsid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3CB94DA" w14:textId="40759459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1A2153" w14:textId="71C18D20" w:rsidR="00FB3C01" w:rsidRPr="003818E2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7D347B" w14:textId="7A17E4C5" w:rsidR="00FB3C01" w:rsidRPr="00FB3C0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A732BB" w:rsidRPr="00FB3C01" w14:paraId="36AF2D26" w14:textId="77777777" w:rsidTr="00964EFC">
        <w:trPr>
          <w:trHeight w:val="287"/>
        </w:trPr>
        <w:tc>
          <w:tcPr>
            <w:tcW w:w="2830" w:type="dxa"/>
            <w:shd w:val="clear" w:color="auto" w:fill="auto"/>
            <w:vAlign w:val="center"/>
          </w:tcPr>
          <w:p w14:paraId="5101970E" w14:textId="7A003D4B" w:rsidR="00A732BB" w:rsidRDefault="00A732BB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Safety measurement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50CDB1D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clear" w:color="auto" w:fill="auto"/>
            <w:vAlign w:val="center"/>
          </w:tcPr>
          <w:p w14:paraId="193EB803" w14:textId="763C4C5F" w:rsidR="00A732BB" w:rsidRPr="00FB3C01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2601B7" w14:textId="024AD413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C8CEA" w14:textId="0BB67E40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6D922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D4A4F3" w14:textId="22CB20DD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7C8CF93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D0174F" w14:textId="7CAB1835" w:rsidR="00A732BB" w:rsidRPr="003818E2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1B3AE5" w14:textId="77777777" w:rsidR="00A732BB" w:rsidRPr="003818E2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A732BB" w:rsidRPr="00FB3C01" w14:paraId="0BA70C2F" w14:textId="77777777" w:rsidTr="00964EFC">
        <w:trPr>
          <w:trHeight w:val="287"/>
        </w:trPr>
        <w:tc>
          <w:tcPr>
            <w:tcW w:w="2830" w:type="dxa"/>
            <w:shd w:val="clear" w:color="auto" w:fill="auto"/>
            <w:vAlign w:val="center"/>
          </w:tcPr>
          <w:p w14:paraId="7A3E8A77" w14:textId="331DF0C7" w:rsidR="00A732BB" w:rsidRDefault="00A732BB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Safety lab (haematology, biochemistry, urinalysis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C5303A5" w14:textId="1EAAD072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27BFBA11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14:paraId="0151F1F3" w14:textId="710338A1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BAD9A" w14:textId="23A076E5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FFBAE0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B0DEB7" w14:textId="4B9BC415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A5D0D49" w14:textId="77777777" w:rsidR="00A732BB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D39EA2" w14:textId="294FFD09" w:rsidR="00A732BB" w:rsidRPr="003818E2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798317" w14:textId="77777777" w:rsidR="00A732BB" w:rsidRPr="003818E2" w:rsidRDefault="00A732BB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3818E2" w14:paraId="2C918006" w14:textId="77777777" w:rsidTr="00964EFC">
        <w:trPr>
          <w:trHeight w:val="287"/>
        </w:trPr>
        <w:tc>
          <w:tcPr>
            <w:tcW w:w="2830" w:type="dxa"/>
            <w:vAlign w:val="center"/>
          </w:tcPr>
          <w:p w14:paraId="701B3B82" w14:textId="77777777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SPPB</w:t>
            </w:r>
          </w:p>
        </w:tc>
        <w:tc>
          <w:tcPr>
            <w:tcW w:w="1119" w:type="dxa"/>
            <w:vAlign w:val="center"/>
          </w:tcPr>
          <w:p w14:paraId="5FC6E482" w14:textId="0AFB94B9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14:paraId="6C3939D9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6A6D25E0" w14:textId="0FB5CD98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52FFE0" w14:textId="4C9D0108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32F3E18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66DF329" w14:textId="5133EBBB" w:rsidR="005C6B9F" w:rsidRPr="003818E2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69396A48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B25B7C" w14:textId="02EAC9CA" w:rsidR="005C6B9F" w:rsidRPr="003818E2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231660EF" w14:textId="021F5952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3818E2" w14:paraId="5F16549C" w14:textId="77777777" w:rsidTr="00964EFC">
        <w:trPr>
          <w:trHeight w:val="253"/>
        </w:trPr>
        <w:tc>
          <w:tcPr>
            <w:tcW w:w="2830" w:type="dxa"/>
            <w:vAlign w:val="center"/>
          </w:tcPr>
          <w:p w14:paraId="676929B0" w14:textId="2026AEB2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DXA</w:t>
            </w:r>
            <w:r w:rsidR="00A732BB">
              <w:rPr>
                <w:rFonts w:asciiTheme="minorHAnsi" w:hAnsiTheme="minorHAnsi" w:cs="Arial"/>
                <w:sz w:val="20"/>
                <w:szCs w:val="20"/>
                <w:lang w:val="en-GB"/>
              </w:rPr>
              <w:t>, Gallbladder ultrasound</w:t>
            </w:r>
          </w:p>
        </w:tc>
        <w:tc>
          <w:tcPr>
            <w:tcW w:w="1119" w:type="dxa"/>
            <w:vAlign w:val="center"/>
          </w:tcPr>
          <w:p w14:paraId="487140DE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vAlign w:val="center"/>
          </w:tcPr>
          <w:p w14:paraId="3BD26F1F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12FDD660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F15D9BF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4F490E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B281AB" w14:textId="45E0E858" w:rsidR="005C6B9F" w:rsidRPr="003818E2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53CD9214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7169D8" w14:textId="2B0BF182" w:rsidR="005C6B9F" w:rsidRPr="003818E2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7B254007" w14:textId="64169C2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E81F51" w14:paraId="12B49412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61576BDB" w14:textId="53B21EF9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Plasma and urine collection for biomarkers</w:t>
            </w:r>
          </w:p>
        </w:tc>
        <w:tc>
          <w:tcPr>
            <w:tcW w:w="1119" w:type="dxa"/>
            <w:vAlign w:val="center"/>
          </w:tcPr>
          <w:p w14:paraId="71D18FDD" w14:textId="3F2E0C51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E81F51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vAlign w:val="center"/>
          </w:tcPr>
          <w:p w14:paraId="0F89134A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18B5B70E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3C5E45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CF929CD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DC561CF" w14:textId="52FA76AE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1CEB6EA1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6F4BC8A" w14:textId="2BA5DB49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58460EDA" w14:textId="572A25B0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E81F51" w14:paraId="76A517DB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34A125F8" w14:textId="345AF6FF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400MW</w:t>
            </w:r>
            <w:r w:rsidR="00A732BB">
              <w:rPr>
                <w:rFonts w:asciiTheme="minorHAnsi" w:hAnsiTheme="minorHAnsi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19" w:type="dxa"/>
            <w:vAlign w:val="center"/>
          </w:tcPr>
          <w:p w14:paraId="253A741C" w14:textId="7A758EFE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1D4BAB">
              <w:rPr>
                <w:rFonts w:asciiTheme="minorHAnsi" w:hAnsiTheme="minorHAnsi" w:cs="Arial"/>
                <w:sz w:val="22"/>
                <w:szCs w:val="22"/>
                <w:lang w:val="en-GB"/>
              </w:rPr>
              <w:t xml:space="preserve">X </w:t>
            </w:r>
          </w:p>
        </w:tc>
        <w:tc>
          <w:tcPr>
            <w:tcW w:w="1580" w:type="dxa"/>
            <w:vAlign w:val="center"/>
          </w:tcPr>
          <w:p w14:paraId="4E8527EB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655942BA" w14:textId="65DF736D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61CA0A" w14:textId="6EE309F6" w:rsidR="005C6B9F" w:rsidRPr="00E81F51" w:rsidRDefault="00FB3C01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14:paraId="3E90ADC3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66DA4B" w14:textId="59538153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07BA05F9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AC9635" w14:textId="14501661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37D161E3" w14:textId="75F1A750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3818E2" w14:paraId="491AC1B5" w14:textId="77777777" w:rsidTr="00964EFC">
        <w:trPr>
          <w:trHeight w:val="287"/>
        </w:trPr>
        <w:tc>
          <w:tcPr>
            <w:tcW w:w="2830" w:type="dxa"/>
            <w:vAlign w:val="center"/>
          </w:tcPr>
          <w:p w14:paraId="675E6D3C" w14:textId="3DD28DC9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Inclusion/</w:t>
            </w:r>
          </w:p>
          <w:p w14:paraId="369116F5" w14:textId="08DA7648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1119" w:type="dxa"/>
            <w:vAlign w:val="center"/>
          </w:tcPr>
          <w:p w14:paraId="085B4AE8" w14:textId="77777777" w:rsidR="005C6B9F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  <w:p w14:paraId="772A8C24" w14:textId="7FEED481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80" w:type="dxa"/>
            <w:vAlign w:val="center"/>
          </w:tcPr>
          <w:p w14:paraId="364F4ACC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1AF5488E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EED3E43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E7A5F89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7B00ABF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0AA3A577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616EE5B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7992484" w14:textId="420B49B1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C72F6A" w:rsidRPr="003219F1" w14:paraId="0D506BFC" w14:textId="77777777" w:rsidTr="00964EFC">
        <w:trPr>
          <w:trHeight w:val="287"/>
        </w:trPr>
        <w:tc>
          <w:tcPr>
            <w:tcW w:w="2830" w:type="dxa"/>
            <w:shd w:val="clear" w:color="auto" w:fill="B8CCE4" w:themeFill="accent1" w:themeFillTint="66"/>
            <w:vAlign w:val="center"/>
          </w:tcPr>
          <w:p w14:paraId="22860A02" w14:textId="77777777" w:rsidR="005C6B9F" w:rsidRPr="003D35AB" w:rsidRDefault="005C6B9F">
            <w:pPr>
              <w:pStyle w:val="NormalWeb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Randomization</w:t>
            </w:r>
          </w:p>
        </w:tc>
        <w:tc>
          <w:tcPr>
            <w:tcW w:w="1119" w:type="dxa"/>
            <w:shd w:val="clear" w:color="auto" w:fill="B8CCE4" w:themeFill="accent1" w:themeFillTint="66"/>
            <w:vAlign w:val="center"/>
          </w:tcPr>
          <w:p w14:paraId="0B3AAC9F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shd w:val="clear" w:color="auto" w:fill="B8CCE4" w:themeFill="accent1" w:themeFillTint="66"/>
            <w:vAlign w:val="center"/>
          </w:tcPr>
          <w:p w14:paraId="64FD0496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  <w:r w:rsidRPr="001D4BAB"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shd w:val="clear" w:color="auto" w:fill="B8CCE4" w:themeFill="accent1" w:themeFillTint="66"/>
            <w:vAlign w:val="center"/>
          </w:tcPr>
          <w:p w14:paraId="59A5CA81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shd w:val="clear" w:color="auto" w:fill="B8CCE4" w:themeFill="accent1" w:themeFillTint="66"/>
            <w:vAlign w:val="center"/>
          </w:tcPr>
          <w:p w14:paraId="485692CD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C4A9771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4A0A325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B8CCE4" w:themeFill="accent1" w:themeFillTint="66"/>
          </w:tcPr>
          <w:p w14:paraId="447A9DE4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14:paraId="6AAAEAB0" w14:textId="7777777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shd w:val="clear" w:color="auto" w:fill="B8CCE4" w:themeFill="accent1" w:themeFillTint="66"/>
            <w:vAlign w:val="center"/>
          </w:tcPr>
          <w:p w14:paraId="719F74CA" w14:textId="78C2F7D7" w:rsidR="005C6B9F" w:rsidRPr="001D4BAB" w:rsidRDefault="005C6B9F">
            <w:pPr>
              <w:pStyle w:val="NormalWeb"/>
              <w:jc w:val="center"/>
              <w:rPr>
                <w:rFonts w:asciiTheme="minorHAnsi" w:hAnsiTheme="minorHAnsi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964EFC" w:rsidRPr="003818E2" w14:paraId="20DB67EE" w14:textId="77777777" w:rsidTr="00964EFC">
        <w:trPr>
          <w:trHeight w:val="287"/>
        </w:trPr>
        <w:tc>
          <w:tcPr>
            <w:tcW w:w="2830" w:type="dxa"/>
            <w:vAlign w:val="center"/>
          </w:tcPr>
          <w:p w14:paraId="614B6D19" w14:textId="4679EDF6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CIRS</w:t>
            </w:r>
            <w:r w:rsidR="00A732B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, </w:t>
            </w:r>
            <w:r w:rsidR="00A732BB"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SF-MNA</w:t>
            </w:r>
          </w:p>
        </w:tc>
        <w:tc>
          <w:tcPr>
            <w:tcW w:w="1119" w:type="dxa"/>
            <w:vAlign w:val="center"/>
          </w:tcPr>
          <w:p w14:paraId="25A54E05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51AEEBE9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3E9D182B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BB51140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C637FBE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287E67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626BB184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4FE5779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C862236" w14:textId="39FA5E3F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3818E2" w14:paraId="4E461E35" w14:textId="77777777" w:rsidTr="00964EFC">
        <w:trPr>
          <w:trHeight w:val="287"/>
        </w:trPr>
        <w:tc>
          <w:tcPr>
            <w:tcW w:w="2830" w:type="dxa"/>
            <w:vAlign w:val="center"/>
          </w:tcPr>
          <w:p w14:paraId="40A87457" w14:textId="05486C93" w:rsidR="006D7823" w:rsidRPr="003D35AB" w:rsidRDefault="006D7823" w:rsidP="00DB602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6MW</w:t>
            </w:r>
            <w:r w:rsidR="00FB3C01">
              <w:rPr>
                <w:rFonts w:asciiTheme="minorHAnsi" w:hAnsiTheme="minorHAnsi" w:cs="Arial"/>
                <w:sz w:val="20"/>
                <w:szCs w:val="20"/>
                <w:lang w:val="en-GB"/>
              </w:rPr>
              <w:t>D</w:t>
            </w:r>
            <w:r w:rsidR="00A732BB">
              <w:rPr>
                <w:rFonts w:asciiTheme="minorHAnsi" w:hAnsiTheme="minorHAnsi" w:cs="Arial"/>
                <w:sz w:val="20"/>
                <w:szCs w:val="20"/>
                <w:lang w:val="en-GB"/>
              </w:rPr>
              <w:t>,</w:t>
            </w:r>
            <w:r w:rsidR="00A732BB"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</w:t>
            </w:r>
            <w:r w:rsidR="00A732BB"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Grip strength</w:t>
            </w:r>
          </w:p>
        </w:tc>
        <w:tc>
          <w:tcPr>
            <w:tcW w:w="1119" w:type="dxa"/>
            <w:vAlign w:val="center"/>
          </w:tcPr>
          <w:p w14:paraId="19840F77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7A52043F" w14:textId="67D336A5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3779D1AF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76DF686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974540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488889" w14:textId="51ED8338" w:rsidR="006D7823" w:rsidRPr="003818E2" w:rsidRDefault="00776AF4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17AAB2E8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A9E3E88" w14:textId="7AD81E60" w:rsidR="006D7823" w:rsidRPr="003818E2" w:rsidRDefault="00776AF4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73D1AF7C" w14:textId="77777777" w:rsidR="006D7823" w:rsidRPr="003818E2" w:rsidRDefault="006D7823" w:rsidP="00DB602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3818E2" w14:paraId="1EBF7D31" w14:textId="77777777" w:rsidTr="00964EFC">
        <w:trPr>
          <w:trHeight w:val="287"/>
        </w:trPr>
        <w:tc>
          <w:tcPr>
            <w:tcW w:w="2830" w:type="dxa"/>
            <w:vAlign w:val="center"/>
          </w:tcPr>
          <w:p w14:paraId="1FE56B29" w14:textId="77777777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Stair Climb Power Test</w:t>
            </w:r>
          </w:p>
        </w:tc>
        <w:tc>
          <w:tcPr>
            <w:tcW w:w="1119" w:type="dxa"/>
            <w:vAlign w:val="center"/>
          </w:tcPr>
          <w:p w14:paraId="3F4CCED3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00A740B5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2B6A213E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18A17ED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C49A41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5E85D2" w14:textId="1FCFC9A5" w:rsidR="005C6B9F" w:rsidRPr="003818E2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524E992D" w14:textId="7777777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EDA947" w14:textId="676AE2F1" w:rsidR="005C6B9F" w:rsidRPr="003818E2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43408F1F" w14:textId="110F2AE7" w:rsidR="005C6B9F" w:rsidRPr="003818E2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E81F51" w14:paraId="5A82F7C4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34E38A9D" w14:textId="77777777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Knee extension (optional)</w:t>
            </w:r>
          </w:p>
        </w:tc>
        <w:tc>
          <w:tcPr>
            <w:tcW w:w="1119" w:type="dxa"/>
            <w:vAlign w:val="center"/>
          </w:tcPr>
          <w:p w14:paraId="18497970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55C46D57" w14:textId="1E1DC219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6BA39086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EC506C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0D6473C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776FFD" w14:textId="631BEE9D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</w:tcPr>
          <w:p w14:paraId="14B6A0DC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C2FCEC6" w14:textId="6A3B013E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0C0FF051" w14:textId="32427FDB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E81F51" w14:paraId="475093DE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6D67F7B6" w14:textId="08960869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SF-36</w:t>
            </w:r>
            <w:r w:rsidR="00FB3C01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FB3C01">
              <w:rPr>
                <w:rFonts w:asciiTheme="minorHAnsi" w:hAnsiTheme="minorHAnsi" w:cs="Arial"/>
                <w:sz w:val="20"/>
                <w:szCs w:val="20"/>
                <w:lang w:val="en-GB"/>
              </w:rPr>
              <w:t>SarQoL</w:t>
            </w:r>
            <w:proofErr w:type="spellEnd"/>
            <w:r w:rsidR="00FB3C01">
              <w:rPr>
                <w:rFonts w:asciiTheme="minorHAnsi" w:hAnsiTheme="minorHAnsi" w:cs="Arial"/>
                <w:sz w:val="20"/>
                <w:szCs w:val="20"/>
                <w:lang w:val="en-GB"/>
              </w:rPr>
              <w:t>, TSD-OC</w:t>
            </w:r>
          </w:p>
        </w:tc>
        <w:tc>
          <w:tcPr>
            <w:tcW w:w="1119" w:type="dxa"/>
            <w:vAlign w:val="center"/>
          </w:tcPr>
          <w:p w14:paraId="4896F555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624E8D3A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E81F51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7A8CD19E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7529BA7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E81F51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14:paraId="072A15E3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964C20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E81F51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59" w:type="dxa"/>
          </w:tcPr>
          <w:p w14:paraId="3A7ECF62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638FA6B" w14:textId="3759BB52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44F35D56" w14:textId="111C5015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964EFC" w:rsidRPr="00E81F51" w14:paraId="51C52EA3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79458D80" w14:textId="77777777" w:rsidR="005C6B9F" w:rsidRPr="003D35AB" w:rsidRDefault="005C6B9F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3D35AB">
              <w:rPr>
                <w:rFonts w:asciiTheme="minorHAnsi" w:hAnsiTheme="minorHAnsi" w:cs="Arial"/>
                <w:sz w:val="20"/>
                <w:szCs w:val="20"/>
                <w:lang w:val="en-GB"/>
              </w:rPr>
              <w:t>PAT-D</w:t>
            </w:r>
          </w:p>
        </w:tc>
        <w:tc>
          <w:tcPr>
            <w:tcW w:w="1119" w:type="dxa"/>
            <w:vAlign w:val="center"/>
          </w:tcPr>
          <w:p w14:paraId="7C52703E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01A8E766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47C1E4AF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46EE2FE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D071246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54E5C3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59" w:type="dxa"/>
          </w:tcPr>
          <w:p w14:paraId="045CF4D1" w14:textId="77777777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4B0ED1" w14:textId="6834F992" w:rsidR="005C6B9F" w:rsidRPr="00E81F51" w:rsidRDefault="00776AF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1AFF5DFB" w14:textId="52EB849B" w:rsidR="005C6B9F" w:rsidRPr="00E81F51" w:rsidRDefault="005C6B9F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</w:tr>
      <w:tr w:rsidR="00C72F6A" w:rsidRPr="00E81F51" w14:paraId="5874B606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2A67BAAE" w14:textId="692789CD" w:rsidR="00C72F6A" w:rsidRPr="003D35AB" w:rsidRDefault="00C72F6A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bookmarkStart w:id="3" w:name="_Toc469058322"/>
            <w:bookmarkStart w:id="4" w:name="_Toc469046156"/>
            <w:bookmarkEnd w:id="0"/>
            <w:bookmarkEnd w:id="1"/>
            <w:bookmarkEnd w:id="2"/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Diabetes/prediabetes questions</w:t>
            </w:r>
          </w:p>
        </w:tc>
        <w:tc>
          <w:tcPr>
            <w:tcW w:w="1119" w:type="dxa"/>
            <w:vAlign w:val="center"/>
          </w:tcPr>
          <w:p w14:paraId="68717FF2" w14:textId="7777777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654665D7" w14:textId="77777777" w:rsidR="00C72F6A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3" w:type="dxa"/>
            <w:vAlign w:val="center"/>
          </w:tcPr>
          <w:p w14:paraId="58BDDDC5" w14:textId="7777777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6F1A14B" w14:textId="7777777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EC55BBC" w14:textId="7777777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5D42EA" w14:textId="77777777" w:rsidR="00C72F6A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38DD0285" w14:textId="03CE518B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1B6775E" w14:textId="77777777" w:rsidR="00C72F6A" w:rsidRPr="003818E2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00E1CD4" w14:textId="279ACEA1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C72F6A" w:rsidRPr="00E81F51" w14:paraId="7F798774" w14:textId="77777777" w:rsidTr="00964EFC">
        <w:trPr>
          <w:trHeight w:val="271"/>
        </w:trPr>
        <w:tc>
          <w:tcPr>
            <w:tcW w:w="2830" w:type="dxa"/>
            <w:vAlign w:val="center"/>
          </w:tcPr>
          <w:p w14:paraId="17FF7DBD" w14:textId="088C85BE" w:rsidR="00C72F6A" w:rsidRDefault="00C72F6A">
            <w:pPr>
              <w:pStyle w:val="NormalWeb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GB"/>
              </w:rPr>
              <w:t>AEs review and evaluation</w:t>
            </w:r>
          </w:p>
        </w:tc>
        <w:tc>
          <w:tcPr>
            <w:tcW w:w="1119" w:type="dxa"/>
            <w:vAlign w:val="center"/>
          </w:tcPr>
          <w:p w14:paraId="3F87720F" w14:textId="7777777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</w:p>
        </w:tc>
        <w:tc>
          <w:tcPr>
            <w:tcW w:w="1580" w:type="dxa"/>
            <w:vAlign w:val="center"/>
          </w:tcPr>
          <w:p w14:paraId="4A2F7E58" w14:textId="11F37BB4" w:rsidR="00C72F6A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3" w:type="dxa"/>
            <w:vAlign w:val="center"/>
          </w:tcPr>
          <w:p w14:paraId="1B0EC818" w14:textId="44DD6C47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11EF732" w14:textId="10881358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14:paraId="3BFDEEAA" w14:textId="4F5ADEC0" w:rsidR="00C72F6A" w:rsidRPr="00E81F51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14:paraId="17B9BDC3" w14:textId="6C204609" w:rsidR="00C72F6A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559" w:type="dxa"/>
          </w:tcPr>
          <w:p w14:paraId="4BB198B0" w14:textId="2D2BC2C1" w:rsidR="00C72F6A" w:rsidRDefault="00C72F6A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14:paraId="773B7046" w14:textId="6C5AF5C5" w:rsidR="00C72F6A" w:rsidRPr="003818E2" w:rsidRDefault="0020009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3E4F338D" w14:textId="4AD1D17D" w:rsidR="00C72F6A" w:rsidRPr="003818E2" w:rsidRDefault="00200094">
            <w:pPr>
              <w:pStyle w:val="NormalWeb"/>
              <w:jc w:val="center"/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3818E2">
              <w:rPr>
                <w:rFonts w:asciiTheme="minorHAnsi" w:hAnsiTheme="minorHAnsi" w:cs="Arial"/>
                <w:sz w:val="22"/>
                <w:szCs w:val="22"/>
                <w:lang w:val="en-GB"/>
              </w:rPr>
              <w:t>X</w:t>
            </w:r>
            <w:r w:rsidRPr="00776AF4">
              <w:rPr>
                <w:rFonts w:asciiTheme="minorHAnsi" w:hAnsiTheme="minorHAnsi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</w:tbl>
    <w:p w14:paraId="295E85C5" w14:textId="77777777" w:rsidR="00EE06D9" w:rsidRDefault="00EE06D9" w:rsidP="00C72F6A">
      <w:pPr>
        <w:pStyle w:val="NormalWeb"/>
      </w:pPr>
    </w:p>
    <w:p w14:paraId="118EC88C" w14:textId="445AEA80" w:rsidR="00C72F6A" w:rsidRDefault="00C72F6A" w:rsidP="00C72F6A">
      <w:pPr>
        <w:pStyle w:val="NormalWeb"/>
        <w:rPr>
          <w:rFonts w:asciiTheme="minorHAnsi" w:hAnsiTheme="minorHAnsi" w:cstheme="minorHAnsi"/>
        </w:rPr>
      </w:pPr>
      <w:r w:rsidRPr="00C72F6A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  <w:vertAlign w:val="superscript"/>
        </w:rPr>
        <w:t xml:space="preserve"> </w:t>
      </w:r>
      <w:r w:rsidRPr="00C72F6A">
        <w:rPr>
          <w:rFonts w:asciiTheme="minorHAnsi" w:hAnsiTheme="minorHAnsi" w:cstheme="minorHAnsi"/>
        </w:rPr>
        <w:t>out of COVID-19 pandemic period (before M</w:t>
      </w:r>
      <w:r w:rsidR="00A732BB">
        <w:rPr>
          <w:rFonts w:asciiTheme="minorHAnsi" w:hAnsiTheme="minorHAnsi" w:cstheme="minorHAnsi"/>
        </w:rPr>
        <w:t xml:space="preserve">arch </w:t>
      </w:r>
      <w:r w:rsidRPr="00C72F6A">
        <w:rPr>
          <w:rFonts w:asciiTheme="minorHAnsi" w:hAnsiTheme="minorHAnsi" w:cstheme="minorHAnsi"/>
        </w:rPr>
        <w:t xml:space="preserve">2020 or after containment locally </w:t>
      </w:r>
      <w:r w:rsidR="00200094">
        <w:rPr>
          <w:rFonts w:asciiTheme="minorHAnsi" w:hAnsiTheme="minorHAnsi" w:cstheme="minorHAnsi"/>
        </w:rPr>
        <w:t>lifted</w:t>
      </w:r>
      <w:r w:rsidRPr="00C72F6A">
        <w:rPr>
          <w:rFonts w:asciiTheme="minorHAnsi" w:hAnsiTheme="minorHAnsi" w:cstheme="minorHAnsi"/>
        </w:rPr>
        <w:t>)</w:t>
      </w:r>
    </w:p>
    <w:p w14:paraId="270C1374" w14:textId="1552FEF1" w:rsidR="00C72F6A" w:rsidRDefault="00C72F6A" w:rsidP="00C72F6A">
      <w:pPr>
        <w:pStyle w:val="NormalWeb"/>
        <w:rPr>
          <w:rFonts w:asciiTheme="minorHAnsi" w:hAnsiTheme="minorHAnsi" w:cstheme="minorHAnsi"/>
        </w:rPr>
      </w:pPr>
      <w:r w:rsidRPr="00C72F6A"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during COVID-19 pandemic</w:t>
      </w:r>
      <w:bookmarkEnd w:id="3"/>
      <w:bookmarkEnd w:id="4"/>
    </w:p>
    <w:sectPr w:rsidR="00C72F6A" w:rsidSect="00C72F6A">
      <w:pgSz w:w="16840" w:h="11907" w:orient="landscape" w:code="9"/>
      <w:pgMar w:top="1440" w:right="1440" w:bottom="1440" w:left="1134" w:header="720" w:footer="720" w:gutter="0"/>
      <w:pgNumType w:start="1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90594B" w14:textId="77777777" w:rsidR="0034693D" w:rsidRDefault="0034693D" w:rsidP="00105F3B">
      <w:pPr>
        <w:spacing w:before="0" w:after="0" w:line="240" w:lineRule="auto"/>
      </w:pPr>
      <w:r>
        <w:separator/>
      </w:r>
    </w:p>
    <w:p w14:paraId="65BE5980" w14:textId="77777777" w:rsidR="0034693D" w:rsidRDefault="0034693D"/>
  </w:endnote>
  <w:endnote w:type="continuationSeparator" w:id="0">
    <w:p w14:paraId="0C571344" w14:textId="77777777" w:rsidR="0034693D" w:rsidRDefault="0034693D" w:rsidP="00105F3B">
      <w:pPr>
        <w:spacing w:before="0" w:after="0" w:line="240" w:lineRule="auto"/>
      </w:pPr>
      <w:r>
        <w:continuationSeparator/>
      </w:r>
    </w:p>
    <w:p w14:paraId="038AD5BF" w14:textId="77777777" w:rsidR="0034693D" w:rsidRDefault="0034693D"/>
  </w:endnote>
  <w:endnote w:type="continuationNotice" w:id="1">
    <w:p w14:paraId="4FE95C93" w14:textId="77777777" w:rsidR="0034693D" w:rsidRDefault="0034693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D07FD" w14:textId="77777777" w:rsidR="0034693D" w:rsidRDefault="0034693D" w:rsidP="00105F3B">
      <w:pPr>
        <w:spacing w:before="0" w:after="0" w:line="240" w:lineRule="auto"/>
      </w:pPr>
      <w:r>
        <w:separator/>
      </w:r>
    </w:p>
    <w:p w14:paraId="16C81A01" w14:textId="77777777" w:rsidR="0034693D" w:rsidRDefault="0034693D"/>
  </w:footnote>
  <w:footnote w:type="continuationSeparator" w:id="0">
    <w:p w14:paraId="5ADAEE98" w14:textId="77777777" w:rsidR="0034693D" w:rsidRDefault="0034693D" w:rsidP="00105F3B">
      <w:pPr>
        <w:spacing w:before="0" w:after="0" w:line="240" w:lineRule="auto"/>
      </w:pPr>
      <w:r>
        <w:continuationSeparator/>
      </w:r>
    </w:p>
    <w:p w14:paraId="1C00369B" w14:textId="77777777" w:rsidR="0034693D" w:rsidRDefault="0034693D"/>
  </w:footnote>
  <w:footnote w:type="continuationNotice" w:id="1">
    <w:p w14:paraId="3BE9DE9F" w14:textId="77777777" w:rsidR="0034693D" w:rsidRDefault="0034693D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B09BF"/>
    <w:multiLevelType w:val="hybridMultilevel"/>
    <w:tmpl w:val="8138C2EC"/>
    <w:lvl w:ilvl="0" w:tplc="3F7E59B8">
      <w:start w:val="7"/>
      <w:numFmt w:val="bullet"/>
      <w:lvlText w:val="-"/>
      <w:lvlJc w:val="left"/>
      <w:pPr>
        <w:ind w:left="99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2A7F98"/>
    <w:multiLevelType w:val="hybridMultilevel"/>
    <w:tmpl w:val="E6AC1922"/>
    <w:lvl w:ilvl="0" w:tplc="6D18C882">
      <w:start w:val="1"/>
      <w:numFmt w:val="bullet"/>
      <w:pStyle w:val="A-BulletLevel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F668B3"/>
    <w:multiLevelType w:val="hybridMultilevel"/>
    <w:tmpl w:val="372A946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011E0"/>
    <w:multiLevelType w:val="hybridMultilevel"/>
    <w:tmpl w:val="754C6B80"/>
    <w:lvl w:ilvl="0" w:tplc="040C0019">
      <w:start w:val="1"/>
      <w:numFmt w:val="lowerLetter"/>
      <w:lvlText w:val="%1."/>
      <w:lvlJc w:val="left"/>
      <w:pPr>
        <w:ind w:left="591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03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182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4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6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8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0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2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43" w:hanging="360"/>
      </w:pPr>
      <w:rPr>
        <w:rFonts w:ascii="Wingdings" w:hAnsi="Wingdings" w:hint="default"/>
      </w:rPr>
    </w:lvl>
  </w:abstractNum>
  <w:abstractNum w:abstractNumId="6" w15:restartNumberingAfterBreak="0">
    <w:nsid w:val="13597742"/>
    <w:multiLevelType w:val="hybridMultilevel"/>
    <w:tmpl w:val="F28EDAC4"/>
    <w:lvl w:ilvl="0" w:tplc="2E84EB5A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F1388B"/>
    <w:multiLevelType w:val="hybridMultilevel"/>
    <w:tmpl w:val="D6CCFACA"/>
    <w:lvl w:ilvl="0" w:tplc="AE4E7FCE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628B2"/>
    <w:multiLevelType w:val="hybridMultilevel"/>
    <w:tmpl w:val="D5D4AD4E"/>
    <w:lvl w:ilvl="0" w:tplc="0409000F">
      <w:start w:val="1"/>
      <w:numFmt w:val="decimal"/>
      <w:lvlText w:val="%1."/>
      <w:lvlJc w:val="left"/>
      <w:pPr>
        <w:ind w:left="72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3" w:hanging="360"/>
      </w:pPr>
    </w:lvl>
    <w:lvl w:ilvl="2" w:tplc="040C001B" w:tentative="1">
      <w:start w:val="1"/>
      <w:numFmt w:val="lowerRoman"/>
      <w:lvlText w:val="%3."/>
      <w:lvlJc w:val="right"/>
      <w:pPr>
        <w:ind w:left="2163" w:hanging="180"/>
      </w:pPr>
    </w:lvl>
    <w:lvl w:ilvl="3" w:tplc="040C000F" w:tentative="1">
      <w:start w:val="1"/>
      <w:numFmt w:val="decimal"/>
      <w:lvlText w:val="%4."/>
      <w:lvlJc w:val="left"/>
      <w:pPr>
        <w:ind w:left="2883" w:hanging="360"/>
      </w:pPr>
    </w:lvl>
    <w:lvl w:ilvl="4" w:tplc="040C0019" w:tentative="1">
      <w:start w:val="1"/>
      <w:numFmt w:val="lowerLetter"/>
      <w:lvlText w:val="%5."/>
      <w:lvlJc w:val="left"/>
      <w:pPr>
        <w:ind w:left="3603" w:hanging="360"/>
      </w:pPr>
    </w:lvl>
    <w:lvl w:ilvl="5" w:tplc="040C001B" w:tentative="1">
      <w:start w:val="1"/>
      <w:numFmt w:val="lowerRoman"/>
      <w:lvlText w:val="%6."/>
      <w:lvlJc w:val="right"/>
      <w:pPr>
        <w:ind w:left="4323" w:hanging="180"/>
      </w:pPr>
    </w:lvl>
    <w:lvl w:ilvl="6" w:tplc="040C000F" w:tentative="1">
      <w:start w:val="1"/>
      <w:numFmt w:val="decimal"/>
      <w:lvlText w:val="%7."/>
      <w:lvlJc w:val="left"/>
      <w:pPr>
        <w:ind w:left="5043" w:hanging="360"/>
      </w:pPr>
    </w:lvl>
    <w:lvl w:ilvl="7" w:tplc="040C0019" w:tentative="1">
      <w:start w:val="1"/>
      <w:numFmt w:val="lowerLetter"/>
      <w:lvlText w:val="%8."/>
      <w:lvlJc w:val="left"/>
      <w:pPr>
        <w:ind w:left="5763" w:hanging="360"/>
      </w:pPr>
    </w:lvl>
    <w:lvl w:ilvl="8" w:tplc="040C001B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9" w15:restartNumberingAfterBreak="0">
    <w:nsid w:val="19592E3F"/>
    <w:multiLevelType w:val="hybridMultilevel"/>
    <w:tmpl w:val="C4687CD8"/>
    <w:lvl w:ilvl="0" w:tplc="04090019">
      <w:start w:val="1"/>
      <w:numFmt w:val="lowerLetter"/>
      <w:lvlText w:val="%1."/>
      <w:lvlJc w:val="left"/>
      <w:pPr>
        <w:ind w:left="591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03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182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4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6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8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0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2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43" w:hanging="360"/>
      </w:pPr>
      <w:rPr>
        <w:rFonts w:ascii="Wingdings" w:hAnsi="Wingdings" w:hint="default"/>
      </w:rPr>
    </w:lvl>
  </w:abstractNum>
  <w:abstractNum w:abstractNumId="10" w15:restartNumberingAfterBreak="0">
    <w:nsid w:val="1A781828"/>
    <w:multiLevelType w:val="hybridMultilevel"/>
    <w:tmpl w:val="FA90E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B3337E"/>
    <w:multiLevelType w:val="hybridMultilevel"/>
    <w:tmpl w:val="BE1A972A"/>
    <w:lvl w:ilvl="0" w:tplc="9D4E5294">
      <w:start w:val="1"/>
      <w:numFmt w:val="lowerLetter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5226F9"/>
    <w:multiLevelType w:val="hybridMultilevel"/>
    <w:tmpl w:val="8DEC43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4D7D9C"/>
    <w:multiLevelType w:val="hybridMultilevel"/>
    <w:tmpl w:val="86BA0E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843BBA"/>
    <w:multiLevelType w:val="hybridMultilevel"/>
    <w:tmpl w:val="77D83746"/>
    <w:lvl w:ilvl="0" w:tplc="AE4E7FCE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6381B"/>
    <w:multiLevelType w:val="hybridMultilevel"/>
    <w:tmpl w:val="54BAD1E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D664FD"/>
    <w:multiLevelType w:val="hybridMultilevel"/>
    <w:tmpl w:val="48DA1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0E494B"/>
    <w:multiLevelType w:val="hybridMultilevel"/>
    <w:tmpl w:val="0414F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EE157D"/>
    <w:multiLevelType w:val="hybridMultilevel"/>
    <w:tmpl w:val="04BAAA6C"/>
    <w:lvl w:ilvl="0" w:tplc="74DC777E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036DB58">
      <w:start w:val="1"/>
      <w:numFmt w:val="decimal"/>
      <w:lvlText w:val="%3)"/>
      <w:lvlJc w:val="left"/>
      <w:pPr>
        <w:ind w:left="2160" w:hanging="360"/>
      </w:pPr>
      <w:rPr>
        <w:rFonts w:eastAsia="Cambria" w:hint="default"/>
        <w:color w:val="000000"/>
        <w:sz w:val="20"/>
      </w:rPr>
    </w:lvl>
    <w:lvl w:ilvl="3" w:tplc="62641264">
      <w:numFmt w:val="bullet"/>
      <w:lvlText w:val="-"/>
      <w:lvlJc w:val="left"/>
      <w:pPr>
        <w:ind w:left="2880" w:hanging="360"/>
      </w:pPr>
      <w:rPr>
        <w:rFonts w:ascii="Calibri" w:eastAsia="Cambria" w:hAnsi="Calibri" w:cs="Calibri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8A03FB"/>
    <w:multiLevelType w:val="hybridMultilevel"/>
    <w:tmpl w:val="C7825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9D42B5"/>
    <w:multiLevelType w:val="hybridMultilevel"/>
    <w:tmpl w:val="C274511A"/>
    <w:lvl w:ilvl="0" w:tplc="AE4E7FCE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44AB6"/>
    <w:multiLevelType w:val="multilevel"/>
    <w:tmpl w:val="C1B84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33A04109"/>
    <w:multiLevelType w:val="multilevel"/>
    <w:tmpl w:val="C49C4DAE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6249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33AC03D9"/>
    <w:multiLevelType w:val="hybridMultilevel"/>
    <w:tmpl w:val="90AA4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92683D"/>
    <w:multiLevelType w:val="hybridMultilevel"/>
    <w:tmpl w:val="7D349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8D2D7F"/>
    <w:multiLevelType w:val="hybridMultilevel"/>
    <w:tmpl w:val="1C5A0920"/>
    <w:lvl w:ilvl="0" w:tplc="AE4E7FCE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9E0142"/>
    <w:multiLevelType w:val="hybridMultilevel"/>
    <w:tmpl w:val="F8E869E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15325D"/>
    <w:multiLevelType w:val="hybridMultilevel"/>
    <w:tmpl w:val="2F58928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C461A4"/>
    <w:multiLevelType w:val="hybridMultilevel"/>
    <w:tmpl w:val="126CFE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E12A45"/>
    <w:multiLevelType w:val="hybridMultilevel"/>
    <w:tmpl w:val="995E1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2" w15:restartNumberingAfterBreak="0">
    <w:nsid w:val="3FD107B6"/>
    <w:multiLevelType w:val="hybridMultilevel"/>
    <w:tmpl w:val="8736C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1760F51"/>
    <w:multiLevelType w:val="hybridMultilevel"/>
    <w:tmpl w:val="933CEC74"/>
    <w:lvl w:ilvl="0" w:tplc="42784AB4">
      <w:start w:val="1"/>
      <w:numFmt w:val="bullet"/>
      <w:pStyle w:val="A-Synopsis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1813823"/>
    <w:multiLevelType w:val="hybridMultilevel"/>
    <w:tmpl w:val="99A4ABF6"/>
    <w:lvl w:ilvl="0" w:tplc="040C000B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</w:rPr>
    </w:lvl>
    <w:lvl w:ilvl="1" w:tplc="40905E80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Arial" w:hint="default"/>
      </w:rPr>
    </w:lvl>
    <w:lvl w:ilvl="2" w:tplc="D640003A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FDE020A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A3FEBF3E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Arial" w:hint="default"/>
      </w:rPr>
    </w:lvl>
    <w:lvl w:ilvl="5" w:tplc="4E12633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AC96677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112290AC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Arial" w:hint="default"/>
      </w:rPr>
    </w:lvl>
    <w:lvl w:ilvl="8" w:tplc="9E58334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42D23E87"/>
    <w:multiLevelType w:val="multilevel"/>
    <w:tmpl w:val="03A4166A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 w15:restartNumberingAfterBreak="0">
    <w:nsid w:val="437D4382"/>
    <w:multiLevelType w:val="hybridMultilevel"/>
    <w:tmpl w:val="0F4EA8BA"/>
    <w:lvl w:ilvl="0" w:tplc="8CB0B6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6087564"/>
    <w:multiLevelType w:val="hybridMultilevel"/>
    <w:tmpl w:val="984046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E944C2"/>
    <w:multiLevelType w:val="hybridMultilevel"/>
    <w:tmpl w:val="6952F010"/>
    <w:lvl w:ilvl="0" w:tplc="ACD4B4B8">
      <w:start w:val="1"/>
      <w:numFmt w:val="bullet"/>
      <w:pStyle w:val="CROMSInstructional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1" w15:restartNumberingAfterBreak="0">
    <w:nsid w:val="4BED17EB"/>
    <w:multiLevelType w:val="hybridMultilevel"/>
    <w:tmpl w:val="9FEA6EF0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3" w15:restartNumberingAfterBreak="0">
    <w:nsid w:val="50E36C43"/>
    <w:multiLevelType w:val="hybridMultilevel"/>
    <w:tmpl w:val="15E8B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45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6" w15:restartNumberingAfterBreak="0">
    <w:nsid w:val="5DF422F5"/>
    <w:multiLevelType w:val="hybridMultilevel"/>
    <w:tmpl w:val="C51A0D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E271D2">
      <w:start w:val="1"/>
      <w:numFmt w:val="lowerLetter"/>
      <w:lvlText w:val="%3."/>
      <w:lvlJc w:val="left"/>
      <w:pPr>
        <w:ind w:left="2160" w:hanging="360"/>
      </w:pPr>
      <w:rPr>
        <w:rFonts w:hint="default"/>
        <w:sz w:val="22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982F58"/>
    <w:multiLevelType w:val="hybridMultilevel"/>
    <w:tmpl w:val="F126E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4101612"/>
    <w:multiLevelType w:val="hybridMultilevel"/>
    <w:tmpl w:val="CA70E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50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6F887AF7"/>
    <w:multiLevelType w:val="hybridMultilevel"/>
    <w:tmpl w:val="34CE30F0"/>
    <w:lvl w:ilvl="0" w:tplc="F60CC9BC">
      <w:start w:val="1"/>
      <w:numFmt w:val="bullet"/>
      <w:pStyle w:val="CROMS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4" w15:restartNumberingAfterBreak="0">
    <w:nsid w:val="71AF04FE"/>
    <w:multiLevelType w:val="hybridMultilevel"/>
    <w:tmpl w:val="88AA4A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3EC749A"/>
    <w:multiLevelType w:val="hybridMultilevel"/>
    <w:tmpl w:val="9AC84F6A"/>
    <w:lvl w:ilvl="0" w:tplc="AE4E7FCE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4070BF1"/>
    <w:multiLevelType w:val="hybridMultilevel"/>
    <w:tmpl w:val="0C381DA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5BB464B"/>
    <w:multiLevelType w:val="multilevel"/>
    <w:tmpl w:val="F138B5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8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59" w15:restartNumberingAfterBreak="0">
    <w:nsid w:val="78EC422E"/>
    <w:multiLevelType w:val="hybridMultilevel"/>
    <w:tmpl w:val="BBB23D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79102299"/>
    <w:multiLevelType w:val="hybridMultilevel"/>
    <w:tmpl w:val="ECDC404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1" w15:restartNumberingAfterBreak="0">
    <w:nsid w:val="79C01FA0"/>
    <w:multiLevelType w:val="hybridMultilevel"/>
    <w:tmpl w:val="8FF40A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ACA6C82"/>
    <w:multiLevelType w:val="hybridMultilevel"/>
    <w:tmpl w:val="EC7010F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B001043"/>
    <w:multiLevelType w:val="hybridMultilevel"/>
    <w:tmpl w:val="34643F48"/>
    <w:lvl w:ilvl="0" w:tplc="C5001C28">
      <w:start w:val="1"/>
      <w:numFmt w:val="decimal"/>
      <w:pStyle w:val="PLRDivid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pStyle w:val="PLRDivid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819614871">
    <w:abstractNumId w:val="6"/>
  </w:num>
  <w:num w:numId="2" w16cid:durableId="452552320">
    <w:abstractNumId w:val="39"/>
  </w:num>
  <w:num w:numId="3" w16cid:durableId="151458605">
    <w:abstractNumId w:val="30"/>
  </w:num>
  <w:num w:numId="4" w16cid:durableId="277104291">
    <w:abstractNumId w:val="18"/>
  </w:num>
  <w:num w:numId="5" w16cid:durableId="1006204165">
    <w:abstractNumId w:val="52"/>
  </w:num>
  <w:num w:numId="6" w16cid:durableId="734426111">
    <w:abstractNumId w:val="24"/>
  </w:num>
  <w:num w:numId="7" w16cid:durableId="69695887">
    <w:abstractNumId w:val="31"/>
  </w:num>
  <w:num w:numId="8" w16cid:durableId="734011363">
    <w:abstractNumId w:val="53"/>
  </w:num>
  <w:num w:numId="9" w16cid:durableId="1033266662">
    <w:abstractNumId w:val="50"/>
  </w:num>
  <w:num w:numId="10" w16cid:durableId="1134062136">
    <w:abstractNumId w:val="33"/>
  </w:num>
  <w:num w:numId="11" w16cid:durableId="2044287356">
    <w:abstractNumId w:val="44"/>
  </w:num>
  <w:num w:numId="12" w16cid:durableId="763722560">
    <w:abstractNumId w:val="58"/>
  </w:num>
  <w:num w:numId="13" w16cid:durableId="1686394258">
    <w:abstractNumId w:val="51"/>
  </w:num>
  <w:num w:numId="14" w16cid:durableId="1735201252">
    <w:abstractNumId w:val="13"/>
  </w:num>
  <w:num w:numId="15" w16cid:durableId="549466295">
    <w:abstractNumId w:val="42"/>
  </w:num>
  <w:num w:numId="16" w16cid:durableId="331762446">
    <w:abstractNumId w:val="45"/>
  </w:num>
  <w:num w:numId="17" w16cid:durableId="755246409">
    <w:abstractNumId w:val="40"/>
  </w:num>
  <w:num w:numId="18" w16cid:durableId="1948387470">
    <w:abstractNumId w:val="4"/>
  </w:num>
  <w:num w:numId="19" w16cid:durableId="1874615233">
    <w:abstractNumId w:val="49"/>
  </w:num>
  <w:num w:numId="20" w16cid:durableId="1167748956">
    <w:abstractNumId w:val="34"/>
  </w:num>
  <w:num w:numId="21" w16cid:durableId="175927922">
    <w:abstractNumId w:val="2"/>
  </w:num>
  <w:num w:numId="22" w16cid:durableId="2014408345">
    <w:abstractNumId w:val="63"/>
  </w:num>
  <w:num w:numId="23" w16cid:durableId="681321665">
    <w:abstractNumId w:val="15"/>
  </w:num>
  <w:num w:numId="24" w16cid:durableId="1471559192">
    <w:abstractNumId w:val="26"/>
  </w:num>
  <w:num w:numId="25" w16cid:durableId="244262971">
    <w:abstractNumId w:val="7"/>
  </w:num>
  <w:num w:numId="26" w16cid:durableId="1240218135">
    <w:abstractNumId w:val="21"/>
  </w:num>
  <w:num w:numId="27" w16cid:durableId="408235725">
    <w:abstractNumId w:val="55"/>
  </w:num>
  <w:num w:numId="28" w16cid:durableId="58210504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736123452">
    <w:abstractNumId w:val="23"/>
    <w:lvlOverride w:ilvl="0">
      <w:lvl w:ilvl="0">
        <w:start w:val="1"/>
        <w:numFmt w:val="decimal"/>
        <w:pStyle w:val="Titre1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Titre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Titre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Titre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Titre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0" w16cid:durableId="1716931104">
    <w:abstractNumId w:val="23"/>
  </w:num>
  <w:num w:numId="31" w16cid:durableId="1556044578">
    <w:abstractNumId w:val="43"/>
  </w:num>
  <w:num w:numId="32" w16cid:durableId="612178197">
    <w:abstractNumId w:val="10"/>
  </w:num>
  <w:num w:numId="33" w16cid:durableId="1631979156">
    <w:abstractNumId w:val="29"/>
  </w:num>
  <w:num w:numId="34" w16cid:durableId="385375398">
    <w:abstractNumId w:val="46"/>
  </w:num>
  <w:num w:numId="35" w16cid:durableId="1469276458">
    <w:abstractNumId w:val="61"/>
  </w:num>
  <w:num w:numId="36" w16cid:durableId="1453398946">
    <w:abstractNumId w:val="19"/>
  </w:num>
  <w:num w:numId="37" w16cid:durableId="496460128">
    <w:abstractNumId w:val="62"/>
  </w:num>
  <w:num w:numId="38" w16cid:durableId="1550070332">
    <w:abstractNumId w:val="3"/>
  </w:num>
  <w:num w:numId="39" w16cid:durableId="600576374">
    <w:abstractNumId w:val="48"/>
  </w:num>
  <w:num w:numId="40" w16cid:durableId="1430193820">
    <w:abstractNumId w:val="28"/>
  </w:num>
  <w:num w:numId="41" w16cid:durableId="950360874">
    <w:abstractNumId w:val="60"/>
  </w:num>
  <w:num w:numId="42" w16cid:durableId="952858780">
    <w:abstractNumId w:val="0"/>
  </w:num>
  <w:num w:numId="43" w16cid:durableId="304699312">
    <w:abstractNumId w:val="38"/>
  </w:num>
  <w:num w:numId="44" w16cid:durableId="2060938205">
    <w:abstractNumId w:val="5"/>
  </w:num>
  <w:num w:numId="45" w16cid:durableId="1678996598">
    <w:abstractNumId w:val="54"/>
  </w:num>
  <w:num w:numId="46" w16cid:durableId="308363820">
    <w:abstractNumId w:val="16"/>
  </w:num>
  <w:num w:numId="47" w16cid:durableId="1884709276">
    <w:abstractNumId w:val="25"/>
  </w:num>
  <w:num w:numId="48" w16cid:durableId="884877445">
    <w:abstractNumId w:val="47"/>
  </w:num>
  <w:num w:numId="49" w16cid:durableId="1641113746">
    <w:abstractNumId w:val="41"/>
  </w:num>
  <w:num w:numId="50" w16cid:durableId="655454228">
    <w:abstractNumId w:val="35"/>
  </w:num>
  <w:num w:numId="51" w16cid:durableId="700515804">
    <w:abstractNumId w:val="59"/>
  </w:num>
  <w:num w:numId="52" w16cid:durableId="2030058547">
    <w:abstractNumId w:val="56"/>
  </w:num>
  <w:num w:numId="53" w16cid:durableId="1341394954">
    <w:abstractNumId w:val="14"/>
  </w:num>
  <w:num w:numId="54" w16cid:durableId="1598293247">
    <w:abstractNumId w:val="8"/>
  </w:num>
  <w:num w:numId="55" w16cid:durableId="1558279438">
    <w:abstractNumId w:val="27"/>
  </w:num>
  <w:num w:numId="56" w16cid:durableId="1288202448">
    <w:abstractNumId w:val="37"/>
  </w:num>
  <w:num w:numId="57" w16cid:durableId="1215698238">
    <w:abstractNumId w:val="36"/>
  </w:num>
  <w:num w:numId="58" w16cid:durableId="337972165">
    <w:abstractNumId w:val="32"/>
  </w:num>
  <w:num w:numId="59" w16cid:durableId="194970499">
    <w:abstractNumId w:val="17"/>
  </w:num>
  <w:num w:numId="60" w16cid:durableId="2044477128">
    <w:abstractNumId w:val="12"/>
  </w:num>
  <w:num w:numId="61" w16cid:durableId="106241127">
    <w:abstractNumId w:val="11"/>
  </w:num>
  <w:num w:numId="62" w16cid:durableId="2135445374">
    <w:abstractNumId w:val="9"/>
  </w:num>
  <w:num w:numId="63" w16cid:durableId="1311905878">
    <w:abstractNumId w:val="20"/>
  </w:num>
  <w:num w:numId="64" w16cid:durableId="1411151537">
    <w:abstractNumId w:val="57"/>
  </w:num>
  <w:num w:numId="65" w16cid:durableId="1726832430">
    <w:abstractNumId w:val="22"/>
  </w:num>
  <w:num w:numId="66" w16cid:durableId="201931119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 w16cid:durableId="152582459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 w16cid:durableId="119087260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 w16cid:durableId="99418534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 w16cid:durableId="122410081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 w16cid:durableId="176233460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F3B"/>
    <w:rsid w:val="00000888"/>
    <w:rsid w:val="000016EE"/>
    <w:rsid w:val="00001758"/>
    <w:rsid w:val="00001925"/>
    <w:rsid w:val="00002411"/>
    <w:rsid w:val="00003004"/>
    <w:rsid w:val="0000395D"/>
    <w:rsid w:val="000039BC"/>
    <w:rsid w:val="00003F15"/>
    <w:rsid w:val="00004886"/>
    <w:rsid w:val="00004A39"/>
    <w:rsid w:val="00005009"/>
    <w:rsid w:val="00005B91"/>
    <w:rsid w:val="00005F3C"/>
    <w:rsid w:val="00005F77"/>
    <w:rsid w:val="00007082"/>
    <w:rsid w:val="0000739E"/>
    <w:rsid w:val="00007C65"/>
    <w:rsid w:val="00010CDF"/>
    <w:rsid w:val="00011EFC"/>
    <w:rsid w:val="0001200A"/>
    <w:rsid w:val="000145ED"/>
    <w:rsid w:val="00015D99"/>
    <w:rsid w:val="00016BEB"/>
    <w:rsid w:val="00016CEE"/>
    <w:rsid w:val="000175E4"/>
    <w:rsid w:val="000217D2"/>
    <w:rsid w:val="000223E6"/>
    <w:rsid w:val="00022455"/>
    <w:rsid w:val="0002266D"/>
    <w:rsid w:val="00023731"/>
    <w:rsid w:val="00023B3A"/>
    <w:rsid w:val="00023CE4"/>
    <w:rsid w:val="000240CE"/>
    <w:rsid w:val="000242EE"/>
    <w:rsid w:val="00024578"/>
    <w:rsid w:val="00024B2B"/>
    <w:rsid w:val="00024C02"/>
    <w:rsid w:val="000253E2"/>
    <w:rsid w:val="000259FD"/>
    <w:rsid w:val="000267DF"/>
    <w:rsid w:val="0002682F"/>
    <w:rsid w:val="00026DE6"/>
    <w:rsid w:val="00027EAA"/>
    <w:rsid w:val="00030000"/>
    <w:rsid w:val="00030ABA"/>
    <w:rsid w:val="00030B41"/>
    <w:rsid w:val="000323BB"/>
    <w:rsid w:val="00033740"/>
    <w:rsid w:val="000349DB"/>
    <w:rsid w:val="00034C14"/>
    <w:rsid w:val="000351B5"/>
    <w:rsid w:val="00035861"/>
    <w:rsid w:val="00035AFB"/>
    <w:rsid w:val="00036C15"/>
    <w:rsid w:val="00036C19"/>
    <w:rsid w:val="00036CD7"/>
    <w:rsid w:val="00036FB9"/>
    <w:rsid w:val="0003727B"/>
    <w:rsid w:val="00037950"/>
    <w:rsid w:val="00041B4F"/>
    <w:rsid w:val="00041E01"/>
    <w:rsid w:val="000428D2"/>
    <w:rsid w:val="0004318B"/>
    <w:rsid w:val="00044CCD"/>
    <w:rsid w:val="00045A0F"/>
    <w:rsid w:val="000466F7"/>
    <w:rsid w:val="000467FB"/>
    <w:rsid w:val="00046809"/>
    <w:rsid w:val="00046B5E"/>
    <w:rsid w:val="00047B19"/>
    <w:rsid w:val="0005186E"/>
    <w:rsid w:val="0005281D"/>
    <w:rsid w:val="000528F4"/>
    <w:rsid w:val="000545A7"/>
    <w:rsid w:val="00055607"/>
    <w:rsid w:val="00055956"/>
    <w:rsid w:val="00055C3C"/>
    <w:rsid w:val="00055DCF"/>
    <w:rsid w:val="00056463"/>
    <w:rsid w:val="00056B2F"/>
    <w:rsid w:val="000572F5"/>
    <w:rsid w:val="00057A2E"/>
    <w:rsid w:val="00057FF2"/>
    <w:rsid w:val="0006067B"/>
    <w:rsid w:val="00060C09"/>
    <w:rsid w:val="00060F9E"/>
    <w:rsid w:val="0006145D"/>
    <w:rsid w:val="0006176A"/>
    <w:rsid w:val="00061879"/>
    <w:rsid w:val="00062993"/>
    <w:rsid w:val="00062CF6"/>
    <w:rsid w:val="00062DB1"/>
    <w:rsid w:val="00063818"/>
    <w:rsid w:val="000657E1"/>
    <w:rsid w:val="00065C52"/>
    <w:rsid w:val="00065CA7"/>
    <w:rsid w:val="00065F8B"/>
    <w:rsid w:val="00066262"/>
    <w:rsid w:val="00066D2D"/>
    <w:rsid w:val="000671FA"/>
    <w:rsid w:val="00067435"/>
    <w:rsid w:val="000702AE"/>
    <w:rsid w:val="000702B5"/>
    <w:rsid w:val="000706A8"/>
    <w:rsid w:val="00070AA5"/>
    <w:rsid w:val="00070AE7"/>
    <w:rsid w:val="000716F3"/>
    <w:rsid w:val="00071C01"/>
    <w:rsid w:val="00072A1A"/>
    <w:rsid w:val="00072FC7"/>
    <w:rsid w:val="00072FDD"/>
    <w:rsid w:val="00074163"/>
    <w:rsid w:val="000749BA"/>
    <w:rsid w:val="00074DB2"/>
    <w:rsid w:val="000750D1"/>
    <w:rsid w:val="00075764"/>
    <w:rsid w:val="00075A50"/>
    <w:rsid w:val="0007623F"/>
    <w:rsid w:val="00076E28"/>
    <w:rsid w:val="000775B8"/>
    <w:rsid w:val="0007783F"/>
    <w:rsid w:val="00080E9E"/>
    <w:rsid w:val="000810B2"/>
    <w:rsid w:val="00081721"/>
    <w:rsid w:val="00083A30"/>
    <w:rsid w:val="00083B43"/>
    <w:rsid w:val="00084218"/>
    <w:rsid w:val="0008533C"/>
    <w:rsid w:val="00086244"/>
    <w:rsid w:val="00086347"/>
    <w:rsid w:val="00086506"/>
    <w:rsid w:val="000867C9"/>
    <w:rsid w:val="0008778F"/>
    <w:rsid w:val="00087998"/>
    <w:rsid w:val="00087D3D"/>
    <w:rsid w:val="00090164"/>
    <w:rsid w:val="0009134B"/>
    <w:rsid w:val="00092184"/>
    <w:rsid w:val="000922AF"/>
    <w:rsid w:val="0009269E"/>
    <w:rsid w:val="000929A8"/>
    <w:rsid w:val="000929C8"/>
    <w:rsid w:val="00092AA9"/>
    <w:rsid w:val="00093555"/>
    <w:rsid w:val="000938D7"/>
    <w:rsid w:val="00093A2F"/>
    <w:rsid w:val="00093F62"/>
    <w:rsid w:val="000944E1"/>
    <w:rsid w:val="000946A0"/>
    <w:rsid w:val="00094BA6"/>
    <w:rsid w:val="00095516"/>
    <w:rsid w:val="0009578F"/>
    <w:rsid w:val="00095A60"/>
    <w:rsid w:val="00095C58"/>
    <w:rsid w:val="00096066"/>
    <w:rsid w:val="000963AE"/>
    <w:rsid w:val="000966B2"/>
    <w:rsid w:val="00096C54"/>
    <w:rsid w:val="000970F8"/>
    <w:rsid w:val="000973D0"/>
    <w:rsid w:val="000A088D"/>
    <w:rsid w:val="000A1036"/>
    <w:rsid w:val="000A1224"/>
    <w:rsid w:val="000A1683"/>
    <w:rsid w:val="000A1C16"/>
    <w:rsid w:val="000A2502"/>
    <w:rsid w:val="000A2609"/>
    <w:rsid w:val="000A2A3C"/>
    <w:rsid w:val="000A4096"/>
    <w:rsid w:val="000A4621"/>
    <w:rsid w:val="000A4627"/>
    <w:rsid w:val="000A47BE"/>
    <w:rsid w:val="000A56A0"/>
    <w:rsid w:val="000A6EDF"/>
    <w:rsid w:val="000A75FC"/>
    <w:rsid w:val="000A7C20"/>
    <w:rsid w:val="000A7CED"/>
    <w:rsid w:val="000A7E04"/>
    <w:rsid w:val="000B058B"/>
    <w:rsid w:val="000B09C2"/>
    <w:rsid w:val="000B0C38"/>
    <w:rsid w:val="000B1F71"/>
    <w:rsid w:val="000B229C"/>
    <w:rsid w:val="000B26CD"/>
    <w:rsid w:val="000B2C0B"/>
    <w:rsid w:val="000B2C47"/>
    <w:rsid w:val="000B2DC4"/>
    <w:rsid w:val="000B2FEA"/>
    <w:rsid w:val="000B3278"/>
    <w:rsid w:val="000B3693"/>
    <w:rsid w:val="000B39CD"/>
    <w:rsid w:val="000B3DAA"/>
    <w:rsid w:val="000B3DC5"/>
    <w:rsid w:val="000B6446"/>
    <w:rsid w:val="000B667E"/>
    <w:rsid w:val="000B6AB6"/>
    <w:rsid w:val="000B6B67"/>
    <w:rsid w:val="000B6D31"/>
    <w:rsid w:val="000B6FE3"/>
    <w:rsid w:val="000B73D7"/>
    <w:rsid w:val="000B773C"/>
    <w:rsid w:val="000B7C3C"/>
    <w:rsid w:val="000C01C5"/>
    <w:rsid w:val="000C07C3"/>
    <w:rsid w:val="000C1771"/>
    <w:rsid w:val="000C1EC5"/>
    <w:rsid w:val="000C26CD"/>
    <w:rsid w:val="000C3185"/>
    <w:rsid w:val="000C3615"/>
    <w:rsid w:val="000C4037"/>
    <w:rsid w:val="000C427B"/>
    <w:rsid w:val="000C489D"/>
    <w:rsid w:val="000C4B06"/>
    <w:rsid w:val="000C52EB"/>
    <w:rsid w:val="000C5E7A"/>
    <w:rsid w:val="000C6380"/>
    <w:rsid w:val="000C6681"/>
    <w:rsid w:val="000C7415"/>
    <w:rsid w:val="000C7804"/>
    <w:rsid w:val="000C7C50"/>
    <w:rsid w:val="000C7D9F"/>
    <w:rsid w:val="000D08B5"/>
    <w:rsid w:val="000D0FDB"/>
    <w:rsid w:val="000D1883"/>
    <w:rsid w:val="000D1889"/>
    <w:rsid w:val="000D205F"/>
    <w:rsid w:val="000D2A70"/>
    <w:rsid w:val="000D2C03"/>
    <w:rsid w:val="000D3B7D"/>
    <w:rsid w:val="000D4428"/>
    <w:rsid w:val="000D4A74"/>
    <w:rsid w:val="000D4EAD"/>
    <w:rsid w:val="000D4EDD"/>
    <w:rsid w:val="000D6751"/>
    <w:rsid w:val="000D695B"/>
    <w:rsid w:val="000D6D6F"/>
    <w:rsid w:val="000E007B"/>
    <w:rsid w:val="000E05BE"/>
    <w:rsid w:val="000E1413"/>
    <w:rsid w:val="000E1AD4"/>
    <w:rsid w:val="000E1DE0"/>
    <w:rsid w:val="000E2811"/>
    <w:rsid w:val="000E3241"/>
    <w:rsid w:val="000E4481"/>
    <w:rsid w:val="000E4F6B"/>
    <w:rsid w:val="000E68B2"/>
    <w:rsid w:val="000E6DE0"/>
    <w:rsid w:val="000E731A"/>
    <w:rsid w:val="000E740A"/>
    <w:rsid w:val="000E788B"/>
    <w:rsid w:val="000F062E"/>
    <w:rsid w:val="000F08AF"/>
    <w:rsid w:val="000F0ED3"/>
    <w:rsid w:val="000F1577"/>
    <w:rsid w:val="000F1CE5"/>
    <w:rsid w:val="000F1D1C"/>
    <w:rsid w:val="000F20A2"/>
    <w:rsid w:val="000F20DC"/>
    <w:rsid w:val="000F2150"/>
    <w:rsid w:val="000F3105"/>
    <w:rsid w:val="000F3119"/>
    <w:rsid w:val="000F34D9"/>
    <w:rsid w:val="000F3ADC"/>
    <w:rsid w:val="000F5C30"/>
    <w:rsid w:val="000F5EB6"/>
    <w:rsid w:val="000F6A13"/>
    <w:rsid w:val="000F6A7A"/>
    <w:rsid w:val="000F6B9C"/>
    <w:rsid w:val="000F780C"/>
    <w:rsid w:val="000F7865"/>
    <w:rsid w:val="000F7B41"/>
    <w:rsid w:val="0010066B"/>
    <w:rsid w:val="00100839"/>
    <w:rsid w:val="00100C1E"/>
    <w:rsid w:val="00100CF7"/>
    <w:rsid w:val="00102151"/>
    <w:rsid w:val="00102465"/>
    <w:rsid w:val="00103661"/>
    <w:rsid w:val="00103D03"/>
    <w:rsid w:val="00103FD0"/>
    <w:rsid w:val="001042AD"/>
    <w:rsid w:val="00104D3F"/>
    <w:rsid w:val="00104FD6"/>
    <w:rsid w:val="00104FEA"/>
    <w:rsid w:val="00105F3B"/>
    <w:rsid w:val="00106F58"/>
    <w:rsid w:val="001070D5"/>
    <w:rsid w:val="0011001B"/>
    <w:rsid w:val="001111D4"/>
    <w:rsid w:val="001114D8"/>
    <w:rsid w:val="00111E1E"/>
    <w:rsid w:val="00112387"/>
    <w:rsid w:val="00112438"/>
    <w:rsid w:val="0011254C"/>
    <w:rsid w:val="00112E59"/>
    <w:rsid w:val="00112E62"/>
    <w:rsid w:val="00113C7D"/>
    <w:rsid w:val="001143FB"/>
    <w:rsid w:val="00114C04"/>
    <w:rsid w:val="00114C75"/>
    <w:rsid w:val="00114D86"/>
    <w:rsid w:val="0011529E"/>
    <w:rsid w:val="001162CF"/>
    <w:rsid w:val="00116390"/>
    <w:rsid w:val="0011639E"/>
    <w:rsid w:val="00116DF4"/>
    <w:rsid w:val="00117DA1"/>
    <w:rsid w:val="00120D69"/>
    <w:rsid w:val="001218D0"/>
    <w:rsid w:val="001224D2"/>
    <w:rsid w:val="0012284A"/>
    <w:rsid w:val="00123627"/>
    <w:rsid w:val="00123665"/>
    <w:rsid w:val="00123B37"/>
    <w:rsid w:val="00123C07"/>
    <w:rsid w:val="00124D25"/>
    <w:rsid w:val="00125261"/>
    <w:rsid w:val="00127041"/>
    <w:rsid w:val="001270CD"/>
    <w:rsid w:val="00127530"/>
    <w:rsid w:val="001301DB"/>
    <w:rsid w:val="001306A4"/>
    <w:rsid w:val="001306EA"/>
    <w:rsid w:val="00130E06"/>
    <w:rsid w:val="001314E2"/>
    <w:rsid w:val="00131BE6"/>
    <w:rsid w:val="00131D9E"/>
    <w:rsid w:val="00131F8F"/>
    <w:rsid w:val="00132936"/>
    <w:rsid w:val="00132B76"/>
    <w:rsid w:val="00132DCF"/>
    <w:rsid w:val="001336EA"/>
    <w:rsid w:val="00133836"/>
    <w:rsid w:val="00133A6B"/>
    <w:rsid w:val="00134114"/>
    <w:rsid w:val="0013479A"/>
    <w:rsid w:val="001349DC"/>
    <w:rsid w:val="00135400"/>
    <w:rsid w:val="0013570B"/>
    <w:rsid w:val="00135985"/>
    <w:rsid w:val="001362FD"/>
    <w:rsid w:val="00136642"/>
    <w:rsid w:val="00136C1F"/>
    <w:rsid w:val="00137C19"/>
    <w:rsid w:val="00137CC0"/>
    <w:rsid w:val="00141D59"/>
    <w:rsid w:val="001423BC"/>
    <w:rsid w:val="00143DB1"/>
    <w:rsid w:val="00143ECA"/>
    <w:rsid w:val="00143F14"/>
    <w:rsid w:val="00145786"/>
    <w:rsid w:val="00145B8A"/>
    <w:rsid w:val="00145D89"/>
    <w:rsid w:val="00145F3D"/>
    <w:rsid w:val="00146B9C"/>
    <w:rsid w:val="00147A5E"/>
    <w:rsid w:val="00147B35"/>
    <w:rsid w:val="001506F2"/>
    <w:rsid w:val="001515D2"/>
    <w:rsid w:val="00151653"/>
    <w:rsid w:val="00152044"/>
    <w:rsid w:val="0015207B"/>
    <w:rsid w:val="00152EF9"/>
    <w:rsid w:val="001536E1"/>
    <w:rsid w:val="00153DF9"/>
    <w:rsid w:val="00153F56"/>
    <w:rsid w:val="001540D4"/>
    <w:rsid w:val="001542EC"/>
    <w:rsid w:val="00154935"/>
    <w:rsid w:val="001553EE"/>
    <w:rsid w:val="00155D23"/>
    <w:rsid w:val="001562AD"/>
    <w:rsid w:val="0016003B"/>
    <w:rsid w:val="001606D9"/>
    <w:rsid w:val="001623DB"/>
    <w:rsid w:val="0016274A"/>
    <w:rsid w:val="001627EF"/>
    <w:rsid w:val="00163600"/>
    <w:rsid w:val="00163AA0"/>
    <w:rsid w:val="00164E28"/>
    <w:rsid w:val="0016557F"/>
    <w:rsid w:val="0016585B"/>
    <w:rsid w:val="001660AE"/>
    <w:rsid w:val="001664B9"/>
    <w:rsid w:val="00166D42"/>
    <w:rsid w:val="00166E57"/>
    <w:rsid w:val="001671E8"/>
    <w:rsid w:val="0017064F"/>
    <w:rsid w:val="001707B6"/>
    <w:rsid w:val="00170C42"/>
    <w:rsid w:val="00171A13"/>
    <w:rsid w:val="00171C1C"/>
    <w:rsid w:val="00173460"/>
    <w:rsid w:val="00173920"/>
    <w:rsid w:val="00173CAD"/>
    <w:rsid w:val="00174808"/>
    <w:rsid w:val="00174FC9"/>
    <w:rsid w:val="00174FF5"/>
    <w:rsid w:val="00176089"/>
    <w:rsid w:val="00176443"/>
    <w:rsid w:val="001767CA"/>
    <w:rsid w:val="00176FB7"/>
    <w:rsid w:val="00177072"/>
    <w:rsid w:val="00182547"/>
    <w:rsid w:val="00183143"/>
    <w:rsid w:val="00183B6E"/>
    <w:rsid w:val="00183BEF"/>
    <w:rsid w:val="00183E36"/>
    <w:rsid w:val="00184880"/>
    <w:rsid w:val="00184B3A"/>
    <w:rsid w:val="00185044"/>
    <w:rsid w:val="00185166"/>
    <w:rsid w:val="00185B40"/>
    <w:rsid w:val="00186304"/>
    <w:rsid w:val="001879C7"/>
    <w:rsid w:val="00187B72"/>
    <w:rsid w:val="00187F78"/>
    <w:rsid w:val="001900DA"/>
    <w:rsid w:val="00191623"/>
    <w:rsid w:val="00192673"/>
    <w:rsid w:val="0019315F"/>
    <w:rsid w:val="00193A92"/>
    <w:rsid w:val="00193B14"/>
    <w:rsid w:val="00193C71"/>
    <w:rsid w:val="00194F02"/>
    <w:rsid w:val="00194F42"/>
    <w:rsid w:val="00195A88"/>
    <w:rsid w:val="00195F99"/>
    <w:rsid w:val="00196848"/>
    <w:rsid w:val="00197B13"/>
    <w:rsid w:val="00197CEE"/>
    <w:rsid w:val="001A0662"/>
    <w:rsid w:val="001A1A64"/>
    <w:rsid w:val="001A1B93"/>
    <w:rsid w:val="001A2108"/>
    <w:rsid w:val="001A2455"/>
    <w:rsid w:val="001A3442"/>
    <w:rsid w:val="001A34A9"/>
    <w:rsid w:val="001A3A13"/>
    <w:rsid w:val="001A3DE5"/>
    <w:rsid w:val="001A40E9"/>
    <w:rsid w:val="001A4477"/>
    <w:rsid w:val="001A506F"/>
    <w:rsid w:val="001A6235"/>
    <w:rsid w:val="001A6807"/>
    <w:rsid w:val="001A71B7"/>
    <w:rsid w:val="001A7525"/>
    <w:rsid w:val="001A7AA7"/>
    <w:rsid w:val="001A7C10"/>
    <w:rsid w:val="001B0038"/>
    <w:rsid w:val="001B0C2B"/>
    <w:rsid w:val="001B0F41"/>
    <w:rsid w:val="001B1215"/>
    <w:rsid w:val="001B1219"/>
    <w:rsid w:val="001B1806"/>
    <w:rsid w:val="001B1971"/>
    <w:rsid w:val="001B1A79"/>
    <w:rsid w:val="001B26F5"/>
    <w:rsid w:val="001B352C"/>
    <w:rsid w:val="001B4811"/>
    <w:rsid w:val="001B532C"/>
    <w:rsid w:val="001B5D0F"/>
    <w:rsid w:val="001B612B"/>
    <w:rsid w:val="001B6CCD"/>
    <w:rsid w:val="001B718B"/>
    <w:rsid w:val="001B7DE3"/>
    <w:rsid w:val="001C076D"/>
    <w:rsid w:val="001C0E96"/>
    <w:rsid w:val="001C0EBA"/>
    <w:rsid w:val="001C1A3D"/>
    <w:rsid w:val="001C21FF"/>
    <w:rsid w:val="001C2641"/>
    <w:rsid w:val="001C3117"/>
    <w:rsid w:val="001C3980"/>
    <w:rsid w:val="001C3C2B"/>
    <w:rsid w:val="001C4287"/>
    <w:rsid w:val="001C4378"/>
    <w:rsid w:val="001C4959"/>
    <w:rsid w:val="001C4F77"/>
    <w:rsid w:val="001C51B8"/>
    <w:rsid w:val="001C60F4"/>
    <w:rsid w:val="001C657C"/>
    <w:rsid w:val="001C66BB"/>
    <w:rsid w:val="001C68E8"/>
    <w:rsid w:val="001C6A3B"/>
    <w:rsid w:val="001C6E6C"/>
    <w:rsid w:val="001C7054"/>
    <w:rsid w:val="001C7DB1"/>
    <w:rsid w:val="001C7EBA"/>
    <w:rsid w:val="001D016F"/>
    <w:rsid w:val="001D083F"/>
    <w:rsid w:val="001D0CE8"/>
    <w:rsid w:val="001D0E2E"/>
    <w:rsid w:val="001D0F46"/>
    <w:rsid w:val="001D1722"/>
    <w:rsid w:val="001D17B2"/>
    <w:rsid w:val="001D2649"/>
    <w:rsid w:val="001D3708"/>
    <w:rsid w:val="001D3CDB"/>
    <w:rsid w:val="001D466A"/>
    <w:rsid w:val="001D49CE"/>
    <w:rsid w:val="001D5695"/>
    <w:rsid w:val="001D569E"/>
    <w:rsid w:val="001D5E35"/>
    <w:rsid w:val="001D65A1"/>
    <w:rsid w:val="001D6A06"/>
    <w:rsid w:val="001D6D5F"/>
    <w:rsid w:val="001D7162"/>
    <w:rsid w:val="001D777C"/>
    <w:rsid w:val="001E2A3F"/>
    <w:rsid w:val="001E3504"/>
    <w:rsid w:val="001E3834"/>
    <w:rsid w:val="001E3E70"/>
    <w:rsid w:val="001E45E2"/>
    <w:rsid w:val="001E4CC4"/>
    <w:rsid w:val="001E4DB6"/>
    <w:rsid w:val="001E4F7D"/>
    <w:rsid w:val="001E5062"/>
    <w:rsid w:val="001E51FB"/>
    <w:rsid w:val="001E600E"/>
    <w:rsid w:val="001E6D41"/>
    <w:rsid w:val="001E739A"/>
    <w:rsid w:val="001E7513"/>
    <w:rsid w:val="001E778E"/>
    <w:rsid w:val="001F033C"/>
    <w:rsid w:val="001F48EB"/>
    <w:rsid w:val="001F4E0A"/>
    <w:rsid w:val="001F4E34"/>
    <w:rsid w:val="001F519E"/>
    <w:rsid w:val="001F525F"/>
    <w:rsid w:val="001F5A08"/>
    <w:rsid w:val="001F5F12"/>
    <w:rsid w:val="001F5FC3"/>
    <w:rsid w:val="001F6A35"/>
    <w:rsid w:val="001F70D4"/>
    <w:rsid w:val="00200094"/>
    <w:rsid w:val="00201714"/>
    <w:rsid w:val="00201E2C"/>
    <w:rsid w:val="00202A94"/>
    <w:rsid w:val="00202FD3"/>
    <w:rsid w:val="002031D3"/>
    <w:rsid w:val="00204232"/>
    <w:rsid w:val="002056BA"/>
    <w:rsid w:val="00205AAC"/>
    <w:rsid w:val="00205BA4"/>
    <w:rsid w:val="00206160"/>
    <w:rsid w:val="00206385"/>
    <w:rsid w:val="00206483"/>
    <w:rsid w:val="00206EAB"/>
    <w:rsid w:val="00207140"/>
    <w:rsid w:val="0020776D"/>
    <w:rsid w:val="00207EBE"/>
    <w:rsid w:val="00211227"/>
    <w:rsid w:val="002119A7"/>
    <w:rsid w:val="002125AC"/>
    <w:rsid w:val="00212D7F"/>
    <w:rsid w:val="00213AAE"/>
    <w:rsid w:val="00214057"/>
    <w:rsid w:val="002152B2"/>
    <w:rsid w:val="00215C33"/>
    <w:rsid w:val="00216C03"/>
    <w:rsid w:val="00216E5A"/>
    <w:rsid w:val="0021729E"/>
    <w:rsid w:val="00217B3B"/>
    <w:rsid w:val="00217CF3"/>
    <w:rsid w:val="00220258"/>
    <w:rsid w:val="002206E9"/>
    <w:rsid w:val="0022147D"/>
    <w:rsid w:val="00222ADD"/>
    <w:rsid w:val="00222B28"/>
    <w:rsid w:val="00224442"/>
    <w:rsid w:val="00224872"/>
    <w:rsid w:val="00226D98"/>
    <w:rsid w:val="00227CFD"/>
    <w:rsid w:val="00227E00"/>
    <w:rsid w:val="00227F89"/>
    <w:rsid w:val="00230ED1"/>
    <w:rsid w:val="002314D8"/>
    <w:rsid w:val="002321EF"/>
    <w:rsid w:val="0023292A"/>
    <w:rsid w:val="00232DA8"/>
    <w:rsid w:val="00233067"/>
    <w:rsid w:val="00233884"/>
    <w:rsid w:val="00233DCF"/>
    <w:rsid w:val="00233E96"/>
    <w:rsid w:val="00234C46"/>
    <w:rsid w:val="00235063"/>
    <w:rsid w:val="0023512C"/>
    <w:rsid w:val="0023644B"/>
    <w:rsid w:val="002365FF"/>
    <w:rsid w:val="00236B0E"/>
    <w:rsid w:val="00237017"/>
    <w:rsid w:val="00237190"/>
    <w:rsid w:val="00237629"/>
    <w:rsid w:val="002379BD"/>
    <w:rsid w:val="00241DA6"/>
    <w:rsid w:val="00241E63"/>
    <w:rsid w:val="00242AB9"/>
    <w:rsid w:val="0024300C"/>
    <w:rsid w:val="002432A3"/>
    <w:rsid w:val="0024344E"/>
    <w:rsid w:val="00243AE6"/>
    <w:rsid w:val="00244241"/>
    <w:rsid w:val="00244489"/>
    <w:rsid w:val="00244C11"/>
    <w:rsid w:val="00245775"/>
    <w:rsid w:val="002458F1"/>
    <w:rsid w:val="0024654B"/>
    <w:rsid w:val="00246924"/>
    <w:rsid w:val="002473DC"/>
    <w:rsid w:val="002476AF"/>
    <w:rsid w:val="00247B2A"/>
    <w:rsid w:val="00251003"/>
    <w:rsid w:val="00251509"/>
    <w:rsid w:val="002517B7"/>
    <w:rsid w:val="00252169"/>
    <w:rsid w:val="00252943"/>
    <w:rsid w:val="00252C5F"/>
    <w:rsid w:val="00253A80"/>
    <w:rsid w:val="002540DE"/>
    <w:rsid w:val="00254C16"/>
    <w:rsid w:val="00254CFE"/>
    <w:rsid w:val="002558D5"/>
    <w:rsid w:val="00257BD0"/>
    <w:rsid w:val="002602DA"/>
    <w:rsid w:val="002611BB"/>
    <w:rsid w:val="0026254D"/>
    <w:rsid w:val="002647FD"/>
    <w:rsid w:val="002650F7"/>
    <w:rsid w:val="002657F2"/>
    <w:rsid w:val="0026797D"/>
    <w:rsid w:val="00267E25"/>
    <w:rsid w:val="00272870"/>
    <w:rsid w:val="00272AF3"/>
    <w:rsid w:val="00273463"/>
    <w:rsid w:val="002734D2"/>
    <w:rsid w:val="002736BA"/>
    <w:rsid w:val="00273A01"/>
    <w:rsid w:val="00273C38"/>
    <w:rsid w:val="00273F61"/>
    <w:rsid w:val="00274D59"/>
    <w:rsid w:val="00274F69"/>
    <w:rsid w:val="00275405"/>
    <w:rsid w:val="0027578E"/>
    <w:rsid w:val="002767F9"/>
    <w:rsid w:val="00276A7F"/>
    <w:rsid w:val="00277378"/>
    <w:rsid w:val="00280D05"/>
    <w:rsid w:val="00281380"/>
    <w:rsid w:val="002813A4"/>
    <w:rsid w:val="00282DE6"/>
    <w:rsid w:val="0028359A"/>
    <w:rsid w:val="0028390C"/>
    <w:rsid w:val="00283A75"/>
    <w:rsid w:val="0028402F"/>
    <w:rsid w:val="00284187"/>
    <w:rsid w:val="002844A6"/>
    <w:rsid w:val="00284B3B"/>
    <w:rsid w:val="00284ED5"/>
    <w:rsid w:val="00284F14"/>
    <w:rsid w:val="00285D43"/>
    <w:rsid w:val="0028677D"/>
    <w:rsid w:val="0028719E"/>
    <w:rsid w:val="002879FF"/>
    <w:rsid w:val="00287C52"/>
    <w:rsid w:val="002901E3"/>
    <w:rsid w:val="00290804"/>
    <w:rsid w:val="00290BF9"/>
    <w:rsid w:val="0029173B"/>
    <w:rsid w:val="0029187C"/>
    <w:rsid w:val="00292108"/>
    <w:rsid w:val="0029277B"/>
    <w:rsid w:val="00292DDE"/>
    <w:rsid w:val="00293560"/>
    <w:rsid w:val="00293D44"/>
    <w:rsid w:val="00294367"/>
    <w:rsid w:val="00294700"/>
    <w:rsid w:val="002949A0"/>
    <w:rsid w:val="00294AAE"/>
    <w:rsid w:val="00295783"/>
    <w:rsid w:val="002964A4"/>
    <w:rsid w:val="002976E9"/>
    <w:rsid w:val="002A08F5"/>
    <w:rsid w:val="002A13CC"/>
    <w:rsid w:val="002A184C"/>
    <w:rsid w:val="002A2682"/>
    <w:rsid w:val="002A2D9F"/>
    <w:rsid w:val="002A41CC"/>
    <w:rsid w:val="002A4E27"/>
    <w:rsid w:val="002A5226"/>
    <w:rsid w:val="002A55E1"/>
    <w:rsid w:val="002A59EA"/>
    <w:rsid w:val="002A5A44"/>
    <w:rsid w:val="002A62D3"/>
    <w:rsid w:val="002A6550"/>
    <w:rsid w:val="002A6CBA"/>
    <w:rsid w:val="002A71B0"/>
    <w:rsid w:val="002B17D1"/>
    <w:rsid w:val="002B1D58"/>
    <w:rsid w:val="002B20F2"/>
    <w:rsid w:val="002B2251"/>
    <w:rsid w:val="002B280C"/>
    <w:rsid w:val="002B2887"/>
    <w:rsid w:val="002B2F3B"/>
    <w:rsid w:val="002B3641"/>
    <w:rsid w:val="002B417C"/>
    <w:rsid w:val="002B4191"/>
    <w:rsid w:val="002B4343"/>
    <w:rsid w:val="002B5105"/>
    <w:rsid w:val="002B525C"/>
    <w:rsid w:val="002B5793"/>
    <w:rsid w:val="002B682C"/>
    <w:rsid w:val="002B6CD1"/>
    <w:rsid w:val="002B7884"/>
    <w:rsid w:val="002B7DAE"/>
    <w:rsid w:val="002C029A"/>
    <w:rsid w:val="002C0320"/>
    <w:rsid w:val="002C077C"/>
    <w:rsid w:val="002C0B06"/>
    <w:rsid w:val="002C11E7"/>
    <w:rsid w:val="002C1CC8"/>
    <w:rsid w:val="002C281E"/>
    <w:rsid w:val="002C3198"/>
    <w:rsid w:val="002C36C8"/>
    <w:rsid w:val="002C3917"/>
    <w:rsid w:val="002C4105"/>
    <w:rsid w:val="002C42DB"/>
    <w:rsid w:val="002C43B3"/>
    <w:rsid w:val="002C4410"/>
    <w:rsid w:val="002C4572"/>
    <w:rsid w:val="002C45B1"/>
    <w:rsid w:val="002C4740"/>
    <w:rsid w:val="002C56D3"/>
    <w:rsid w:val="002C5E63"/>
    <w:rsid w:val="002C661C"/>
    <w:rsid w:val="002C680C"/>
    <w:rsid w:val="002C6C4E"/>
    <w:rsid w:val="002C6E10"/>
    <w:rsid w:val="002D05E8"/>
    <w:rsid w:val="002D2890"/>
    <w:rsid w:val="002D293F"/>
    <w:rsid w:val="002D318E"/>
    <w:rsid w:val="002D36DF"/>
    <w:rsid w:val="002D36FC"/>
    <w:rsid w:val="002D393C"/>
    <w:rsid w:val="002D62DF"/>
    <w:rsid w:val="002D6A89"/>
    <w:rsid w:val="002D73E1"/>
    <w:rsid w:val="002D785C"/>
    <w:rsid w:val="002D7BA2"/>
    <w:rsid w:val="002D7EBF"/>
    <w:rsid w:val="002E067B"/>
    <w:rsid w:val="002E0B80"/>
    <w:rsid w:val="002E1CAF"/>
    <w:rsid w:val="002E1D1C"/>
    <w:rsid w:val="002E32AE"/>
    <w:rsid w:val="002E531A"/>
    <w:rsid w:val="002E590B"/>
    <w:rsid w:val="002E5CEB"/>
    <w:rsid w:val="002E623F"/>
    <w:rsid w:val="002E77A1"/>
    <w:rsid w:val="002E7DF9"/>
    <w:rsid w:val="002F07D3"/>
    <w:rsid w:val="002F180C"/>
    <w:rsid w:val="002F1F6A"/>
    <w:rsid w:val="002F242E"/>
    <w:rsid w:val="002F32F0"/>
    <w:rsid w:val="002F33A4"/>
    <w:rsid w:val="002F36E8"/>
    <w:rsid w:val="002F3C9C"/>
    <w:rsid w:val="002F4018"/>
    <w:rsid w:val="002F43F4"/>
    <w:rsid w:val="002F4AC5"/>
    <w:rsid w:val="002F4AF2"/>
    <w:rsid w:val="002F4C07"/>
    <w:rsid w:val="002F4C55"/>
    <w:rsid w:val="002F4F45"/>
    <w:rsid w:val="002F5D20"/>
    <w:rsid w:val="002F6367"/>
    <w:rsid w:val="002F6E5A"/>
    <w:rsid w:val="002F6EA9"/>
    <w:rsid w:val="002F6F06"/>
    <w:rsid w:val="002F702F"/>
    <w:rsid w:val="002F769A"/>
    <w:rsid w:val="002F7E9C"/>
    <w:rsid w:val="00300489"/>
    <w:rsid w:val="00300A29"/>
    <w:rsid w:val="00300A57"/>
    <w:rsid w:val="00302A57"/>
    <w:rsid w:val="00302DC2"/>
    <w:rsid w:val="00303813"/>
    <w:rsid w:val="00304005"/>
    <w:rsid w:val="00304745"/>
    <w:rsid w:val="0030486A"/>
    <w:rsid w:val="003048EA"/>
    <w:rsid w:val="00304E2D"/>
    <w:rsid w:val="003050A7"/>
    <w:rsid w:val="003054CC"/>
    <w:rsid w:val="00305902"/>
    <w:rsid w:val="00306D98"/>
    <w:rsid w:val="00306DAC"/>
    <w:rsid w:val="00306E29"/>
    <w:rsid w:val="00307BF6"/>
    <w:rsid w:val="003101B9"/>
    <w:rsid w:val="003105A1"/>
    <w:rsid w:val="003109D6"/>
    <w:rsid w:val="0031160D"/>
    <w:rsid w:val="00311776"/>
    <w:rsid w:val="00311CF1"/>
    <w:rsid w:val="00311EE0"/>
    <w:rsid w:val="00312DCF"/>
    <w:rsid w:val="00312DDB"/>
    <w:rsid w:val="0031425C"/>
    <w:rsid w:val="0031476C"/>
    <w:rsid w:val="00314D86"/>
    <w:rsid w:val="00316661"/>
    <w:rsid w:val="00316842"/>
    <w:rsid w:val="00316C6D"/>
    <w:rsid w:val="00320215"/>
    <w:rsid w:val="0032083A"/>
    <w:rsid w:val="00321076"/>
    <w:rsid w:val="00322F1A"/>
    <w:rsid w:val="0032327A"/>
    <w:rsid w:val="0032369A"/>
    <w:rsid w:val="00323912"/>
    <w:rsid w:val="00323D60"/>
    <w:rsid w:val="00323F5E"/>
    <w:rsid w:val="003242BE"/>
    <w:rsid w:val="003242E3"/>
    <w:rsid w:val="00325016"/>
    <w:rsid w:val="00326375"/>
    <w:rsid w:val="00326E3F"/>
    <w:rsid w:val="00327467"/>
    <w:rsid w:val="0033030F"/>
    <w:rsid w:val="003303B7"/>
    <w:rsid w:val="0033055C"/>
    <w:rsid w:val="003306DD"/>
    <w:rsid w:val="00330D99"/>
    <w:rsid w:val="00332CAE"/>
    <w:rsid w:val="00333E54"/>
    <w:rsid w:val="00334747"/>
    <w:rsid w:val="00334E30"/>
    <w:rsid w:val="00335105"/>
    <w:rsid w:val="003353B1"/>
    <w:rsid w:val="0033549F"/>
    <w:rsid w:val="0033588A"/>
    <w:rsid w:val="00335E60"/>
    <w:rsid w:val="0033678F"/>
    <w:rsid w:val="00336E00"/>
    <w:rsid w:val="00336E43"/>
    <w:rsid w:val="00336F62"/>
    <w:rsid w:val="0034084B"/>
    <w:rsid w:val="00340898"/>
    <w:rsid w:val="003422DF"/>
    <w:rsid w:val="00342AFD"/>
    <w:rsid w:val="00342B77"/>
    <w:rsid w:val="003450BD"/>
    <w:rsid w:val="00345565"/>
    <w:rsid w:val="00346019"/>
    <w:rsid w:val="0034627F"/>
    <w:rsid w:val="0034693D"/>
    <w:rsid w:val="003478AD"/>
    <w:rsid w:val="00347F73"/>
    <w:rsid w:val="00350951"/>
    <w:rsid w:val="00350BB1"/>
    <w:rsid w:val="00351B05"/>
    <w:rsid w:val="00352642"/>
    <w:rsid w:val="003534E4"/>
    <w:rsid w:val="00353915"/>
    <w:rsid w:val="00353B6F"/>
    <w:rsid w:val="003553A5"/>
    <w:rsid w:val="0035581B"/>
    <w:rsid w:val="003563EB"/>
    <w:rsid w:val="0036012B"/>
    <w:rsid w:val="0036017F"/>
    <w:rsid w:val="003608F5"/>
    <w:rsid w:val="00360D72"/>
    <w:rsid w:val="00360F71"/>
    <w:rsid w:val="00361CC4"/>
    <w:rsid w:val="00361FC9"/>
    <w:rsid w:val="00363FB9"/>
    <w:rsid w:val="003641CF"/>
    <w:rsid w:val="003653D0"/>
    <w:rsid w:val="003656EE"/>
    <w:rsid w:val="00365C74"/>
    <w:rsid w:val="00366E08"/>
    <w:rsid w:val="003674A0"/>
    <w:rsid w:val="00367FE9"/>
    <w:rsid w:val="0037107F"/>
    <w:rsid w:val="00371584"/>
    <w:rsid w:val="0037202F"/>
    <w:rsid w:val="00372076"/>
    <w:rsid w:val="0037221D"/>
    <w:rsid w:val="00372C50"/>
    <w:rsid w:val="00372F3C"/>
    <w:rsid w:val="003731DD"/>
    <w:rsid w:val="003734FF"/>
    <w:rsid w:val="00373A20"/>
    <w:rsid w:val="00373A73"/>
    <w:rsid w:val="003741BE"/>
    <w:rsid w:val="0037454D"/>
    <w:rsid w:val="003747D2"/>
    <w:rsid w:val="003747D3"/>
    <w:rsid w:val="0037495C"/>
    <w:rsid w:val="00375333"/>
    <w:rsid w:val="00375AB2"/>
    <w:rsid w:val="00375C46"/>
    <w:rsid w:val="00375E8B"/>
    <w:rsid w:val="00375FB4"/>
    <w:rsid w:val="003760C6"/>
    <w:rsid w:val="00376324"/>
    <w:rsid w:val="00376640"/>
    <w:rsid w:val="00376878"/>
    <w:rsid w:val="00377294"/>
    <w:rsid w:val="003776D0"/>
    <w:rsid w:val="00380A31"/>
    <w:rsid w:val="003818E2"/>
    <w:rsid w:val="00382556"/>
    <w:rsid w:val="00382672"/>
    <w:rsid w:val="0038305F"/>
    <w:rsid w:val="00383E9F"/>
    <w:rsid w:val="00383F09"/>
    <w:rsid w:val="00385052"/>
    <w:rsid w:val="003853E7"/>
    <w:rsid w:val="00386149"/>
    <w:rsid w:val="0038640D"/>
    <w:rsid w:val="00387F34"/>
    <w:rsid w:val="0039034A"/>
    <w:rsid w:val="00390888"/>
    <w:rsid w:val="00390A8F"/>
    <w:rsid w:val="00390CCC"/>
    <w:rsid w:val="00390D10"/>
    <w:rsid w:val="00391148"/>
    <w:rsid w:val="00392246"/>
    <w:rsid w:val="0039285A"/>
    <w:rsid w:val="00392C00"/>
    <w:rsid w:val="00393DBA"/>
    <w:rsid w:val="003944DD"/>
    <w:rsid w:val="0039501E"/>
    <w:rsid w:val="00395655"/>
    <w:rsid w:val="003960A5"/>
    <w:rsid w:val="003972C9"/>
    <w:rsid w:val="00397622"/>
    <w:rsid w:val="003977E6"/>
    <w:rsid w:val="003978CD"/>
    <w:rsid w:val="00397BE6"/>
    <w:rsid w:val="00397CB5"/>
    <w:rsid w:val="003A031D"/>
    <w:rsid w:val="003A03FA"/>
    <w:rsid w:val="003A0680"/>
    <w:rsid w:val="003A095F"/>
    <w:rsid w:val="003A1758"/>
    <w:rsid w:val="003A1953"/>
    <w:rsid w:val="003A215B"/>
    <w:rsid w:val="003A27E9"/>
    <w:rsid w:val="003A2E71"/>
    <w:rsid w:val="003A308F"/>
    <w:rsid w:val="003A37A0"/>
    <w:rsid w:val="003A3E78"/>
    <w:rsid w:val="003A4D38"/>
    <w:rsid w:val="003A56FA"/>
    <w:rsid w:val="003A61ED"/>
    <w:rsid w:val="003A6443"/>
    <w:rsid w:val="003A662E"/>
    <w:rsid w:val="003A6736"/>
    <w:rsid w:val="003A6BD0"/>
    <w:rsid w:val="003B0B29"/>
    <w:rsid w:val="003B0E49"/>
    <w:rsid w:val="003B10F6"/>
    <w:rsid w:val="003B1821"/>
    <w:rsid w:val="003B1A6B"/>
    <w:rsid w:val="003B1FBC"/>
    <w:rsid w:val="003B23E8"/>
    <w:rsid w:val="003B2495"/>
    <w:rsid w:val="003B2801"/>
    <w:rsid w:val="003B3115"/>
    <w:rsid w:val="003B328C"/>
    <w:rsid w:val="003B3778"/>
    <w:rsid w:val="003B3ABE"/>
    <w:rsid w:val="003B3BEB"/>
    <w:rsid w:val="003B3E40"/>
    <w:rsid w:val="003B4CAC"/>
    <w:rsid w:val="003B5265"/>
    <w:rsid w:val="003B53CF"/>
    <w:rsid w:val="003B55A1"/>
    <w:rsid w:val="003B5F80"/>
    <w:rsid w:val="003B69C2"/>
    <w:rsid w:val="003B758A"/>
    <w:rsid w:val="003B78D0"/>
    <w:rsid w:val="003C0246"/>
    <w:rsid w:val="003C04A7"/>
    <w:rsid w:val="003C1135"/>
    <w:rsid w:val="003C130D"/>
    <w:rsid w:val="003C1944"/>
    <w:rsid w:val="003C203D"/>
    <w:rsid w:val="003C2068"/>
    <w:rsid w:val="003C21A1"/>
    <w:rsid w:val="003C3070"/>
    <w:rsid w:val="003C35F2"/>
    <w:rsid w:val="003C3CCF"/>
    <w:rsid w:val="003C439C"/>
    <w:rsid w:val="003C4B7C"/>
    <w:rsid w:val="003C52EB"/>
    <w:rsid w:val="003C565E"/>
    <w:rsid w:val="003C5E7F"/>
    <w:rsid w:val="003C6731"/>
    <w:rsid w:val="003C7145"/>
    <w:rsid w:val="003C7509"/>
    <w:rsid w:val="003C75FB"/>
    <w:rsid w:val="003C7677"/>
    <w:rsid w:val="003C7684"/>
    <w:rsid w:val="003C7CBB"/>
    <w:rsid w:val="003D0056"/>
    <w:rsid w:val="003D072F"/>
    <w:rsid w:val="003D0EBF"/>
    <w:rsid w:val="003D1391"/>
    <w:rsid w:val="003D1765"/>
    <w:rsid w:val="003D1B33"/>
    <w:rsid w:val="003D25C1"/>
    <w:rsid w:val="003D25D2"/>
    <w:rsid w:val="003D35AB"/>
    <w:rsid w:val="003D3648"/>
    <w:rsid w:val="003D3929"/>
    <w:rsid w:val="003D399D"/>
    <w:rsid w:val="003D3DF5"/>
    <w:rsid w:val="003D41B8"/>
    <w:rsid w:val="003D4EA0"/>
    <w:rsid w:val="003D54DF"/>
    <w:rsid w:val="003D606E"/>
    <w:rsid w:val="003D689E"/>
    <w:rsid w:val="003D6EE4"/>
    <w:rsid w:val="003D7358"/>
    <w:rsid w:val="003D7DA7"/>
    <w:rsid w:val="003E17F1"/>
    <w:rsid w:val="003E1904"/>
    <w:rsid w:val="003E1ADC"/>
    <w:rsid w:val="003E220B"/>
    <w:rsid w:val="003E23D0"/>
    <w:rsid w:val="003E2B31"/>
    <w:rsid w:val="003E2B3F"/>
    <w:rsid w:val="003E30F5"/>
    <w:rsid w:val="003E31AC"/>
    <w:rsid w:val="003E5B98"/>
    <w:rsid w:val="003E5D37"/>
    <w:rsid w:val="003E5DB2"/>
    <w:rsid w:val="003E6367"/>
    <w:rsid w:val="003E7036"/>
    <w:rsid w:val="003E72FE"/>
    <w:rsid w:val="003E7C10"/>
    <w:rsid w:val="003E7CB6"/>
    <w:rsid w:val="003F31A5"/>
    <w:rsid w:val="003F31DC"/>
    <w:rsid w:val="003F4523"/>
    <w:rsid w:val="003F47F6"/>
    <w:rsid w:val="003F4FA4"/>
    <w:rsid w:val="003F56BC"/>
    <w:rsid w:val="003F5C44"/>
    <w:rsid w:val="003F5D61"/>
    <w:rsid w:val="003F62D5"/>
    <w:rsid w:val="00400186"/>
    <w:rsid w:val="004006B0"/>
    <w:rsid w:val="00400732"/>
    <w:rsid w:val="00400821"/>
    <w:rsid w:val="00402761"/>
    <w:rsid w:val="004034B2"/>
    <w:rsid w:val="00403A43"/>
    <w:rsid w:val="00404C54"/>
    <w:rsid w:val="004059D8"/>
    <w:rsid w:val="00405A12"/>
    <w:rsid w:val="00407317"/>
    <w:rsid w:val="00407470"/>
    <w:rsid w:val="004103BF"/>
    <w:rsid w:val="0041104F"/>
    <w:rsid w:val="004116B7"/>
    <w:rsid w:val="00411D38"/>
    <w:rsid w:val="00413273"/>
    <w:rsid w:val="00413BE8"/>
    <w:rsid w:val="00413C67"/>
    <w:rsid w:val="004143F1"/>
    <w:rsid w:val="004144A1"/>
    <w:rsid w:val="004148FF"/>
    <w:rsid w:val="00414CF0"/>
    <w:rsid w:val="004154D3"/>
    <w:rsid w:val="0041616B"/>
    <w:rsid w:val="004162BC"/>
    <w:rsid w:val="00416510"/>
    <w:rsid w:val="00416798"/>
    <w:rsid w:val="00417CB6"/>
    <w:rsid w:val="00420447"/>
    <w:rsid w:val="004210C0"/>
    <w:rsid w:val="0042120E"/>
    <w:rsid w:val="0042145D"/>
    <w:rsid w:val="004219C9"/>
    <w:rsid w:val="00421D97"/>
    <w:rsid w:val="00421EF9"/>
    <w:rsid w:val="0042252A"/>
    <w:rsid w:val="00422C36"/>
    <w:rsid w:val="00422E9D"/>
    <w:rsid w:val="00423722"/>
    <w:rsid w:val="00423B83"/>
    <w:rsid w:val="00424355"/>
    <w:rsid w:val="0042439B"/>
    <w:rsid w:val="00424740"/>
    <w:rsid w:val="0042515F"/>
    <w:rsid w:val="004253AE"/>
    <w:rsid w:val="00425E2C"/>
    <w:rsid w:val="00426C6B"/>
    <w:rsid w:val="00426ECC"/>
    <w:rsid w:val="00427311"/>
    <w:rsid w:val="0042731E"/>
    <w:rsid w:val="004278BF"/>
    <w:rsid w:val="00427AF1"/>
    <w:rsid w:val="00427F20"/>
    <w:rsid w:val="00430522"/>
    <w:rsid w:val="00430AB3"/>
    <w:rsid w:val="004311A9"/>
    <w:rsid w:val="00431300"/>
    <w:rsid w:val="004317E2"/>
    <w:rsid w:val="00432110"/>
    <w:rsid w:val="00432A07"/>
    <w:rsid w:val="00432A55"/>
    <w:rsid w:val="004337BB"/>
    <w:rsid w:val="00433CF0"/>
    <w:rsid w:val="0043487E"/>
    <w:rsid w:val="00435334"/>
    <w:rsid w:val="004356AA"/>
    <w:rsid w:val="004356BA"/>
    <w:rsid w:val="00435F20"/>
    <w:rsid w:val="00435F5F"/>
    <w:rsid w:val="00437102"/>
    <w:rsid w:val="00440374"/>
    <w:rsid w:val="00442108"/>
    <w:rsid w:val="00443370"/>
    <w:rsid w:val="004433A6"/>
    <w:rsid w:val="004433DD"/>
    <w:rsid w:val="004434F5"/>
    <w:rsid w:val="00443BC5"/>
    <w:rsid w:val="00444349"/>
    <w:rsid w:val="004444FB"/>
    <w:rsid w:val="00444850"/>
    <w:rsid w:val="0044486C"/>
    <w:rsid w:val="00445408"/>
    <w:rsid w:val="0044540F"/>
    <w:rsid w:val="00446C72"/>
    <w:rsid w:val="00446E18"/>
    <w:rsid w:val="00450DC6"/>
    <w:rsid w:val="0045193F"/>
    <w:rsid w:val="00451EE5"/>
    <w:rsid w:val="00452088"/>
    <w:rsid w:val="0045228E"/>
    <w:rsid w:val="00452911"/>
    <w:rsid w:val="00452C74"/>
    <w:rsid w:val="00454D2D"/>
    <w:rsid w:val="0045521D"/>
    <w:rsid w:val="004558AD"/>
    <w:rsid w:val="00456638"/>
    <w:rsid w:val="00456F79"/>
    <w:rsid w:val="004579D0"/>
    <w:rsid w:val="00457F80"/>
    <w:rsid w:val="00460661"/>
    <w:rsid w:val="00461105"/>
    <w:rsid w:val="0046128F"/>
    <w:rsid w:val="00461D15"/>
    <w:rsid w:val="00462443"/>
    <w:rsid w:val="00462CBC"/>
    <w:rsid w:val="0046383B"/>
    <w:rsid w:val="004638CF"/>
    <w:rsid w:val="00464274"/>
    <w:rsid w:val="00464473"/>
    <w:rsid w:val="0046454C"/>
    <w:rsid w:val="004649AF"/>
    <w:rsid w:val="00465E06"/>
    <w:rsid w:val="004660F9"/>
    <w:rsid w:val="004667E9"/>
    <w:rsid w:val="00466BAB"/>
    <w:rsid w:val="004672A7"/>
    <w:rsid w:val="00467479"/>
    <w:rsid w:val="00470A05"/>
    <w:rsid w:val="00470EB4"/>
    <w:rsid w:val="00471479"/>
    <w:rsid w:val="00471B27"/>
    <w:rsid w:val="004720CF"/>
    <w:rsid w:val="00472FD3"/>
    <w:rsid w:val="00474399"/>
    <w:rsid w:val="00474B19"/>
    <w:rsid w:val="00475B25"/>
    <w:rsid w:val="004762E0"/>
    <w:rsid w:val="0047664F"/>
    <w:rsid w:val="004768D9"/>
    <w:rsid w:val="00477189"/>
    <w:rsid w:val="004804F5"/>
    <w:rsid w:val="00480640"/>
    <w:rsid w:val="004816D1"/>
    <w:rsid w:val="00481985"/>
    <w:rsid w:val="004824BF"/>
    <w:rsid w:val="00482E6A"/>
    <w:rsid w:val="0048335B"/>
    <w:rsid w:val="00483A89"/>
    <w:rsid w:val="00483ECE"/>
    <w:rsid w:val="00483FB1"/>
    <w:rsid w:val="00484048"/>
    <w:rsid w:val="00484636"/>
    <w:rsid w:val="00484A32"/>
    <w:rsid w:val="00484BA4"/>
    <w:rsid w:val="004852D3"/>
    <w:rsid w:val="00485391"/>
    <w:rsid w:val="00485421"/>
    <w:rsid w:val="00485DD9"/>
    <w:rsid w:val="0048605F"/>
    <w:rsid w:val="00486851"/>
    <w:rsid w:val="004874F2"/>
    <w:rsid w:val="00487A07"/>
    <w:rsid w:val="00487C0C"/>
    <w:rsid w:val="00490B1F"/>
    <w:rsid w:val="00490B32"/>
    <w:rsid w:val="00490FE8"/>
    <w:rsid w:val="00491168"/>
    <w:rsid w:val="0049353F"/>
    <w:rsid w:val="00494EA9"/>
    <w:rsid w:val="00494FD5"/>
    <w:rsid w:val="004964EF"/>
    <w:rsid w:val="00496BC7"/>
    <w:rsid w:val="00496C55"/>
    <w:rsid w:val="004972FA"/>
    <w:rsid w:val="004975BD"/>
    <w:rsid w:val="004978BD"/>
    <w:rsid w:val="004A055D"/>
    <w:rsid w:val="004A0CD5"/>
    <w:rsid w:val="004A0FD1"/>
    <w:rsid w:val="004A1788"/>
    <w:rsid w:val="004A1C60"/>
    <w:rsid w:val="004A1C6A"/>
    <w:rsid w:val="004A22FF"/>
    <w:rsid w:val="004A2481"/>
    <w:rsid w:val="004A32E2"/>
    <w:rsid w:val="004A462B"/>
    <w:rsid w:val="004A522D"/>
    <w:rsid w:val="004A7F5A"/>
    <w:rsid w:val="004B0958"/>
    <w:rsid w:val="004B1259"/>
    <w:rsid w:val="004B163A"/>
    <w:rsid w:val="004B18E1"/>
    <w:rsid w:val="004B2EEA"/>
    <w:rsid w:val="004B2F0E"/>
    <w:rsid w:val="004B33C4"/>
    <w:rsid w:val="004B4B3B"/>
    <w:rsid w:val="004B61D2"/>
    <w:rsid w:val="004B6690"/>
    <w:rsid w:val="004B6814"/>
    <w:rsid w:val="004B6C93"/>
    <w:rsid w:val="004B6CAE"/>
    <w:rsid w:val="004B6FBC"/>
    <w:rsid w:val="004B6FC8"/>
    <w:rsid w:val="004C0178"/>
    <w:rsid w:val="004C06C5"/>
    <w:rsid w:val="004C154A"/>
    <w:rsid w:val="004C19BA"/>
    <w:rsid w:val="004C2B37"/>
    <w:rsid w:val="004C2D96"/>
    <w:rsid w:val="004C37C5"/>
    <w:rsid w:val="004C3CF2"/>
    <w:rsid w:val="004C5B36"/>
    <w:rsid w:val="004C5B3D"/>
    <w:rsid w:val="004C6715"/>
    <w:rsid w:val="004C6BEF"/>
    <w:rsid w:val="004C70B9"/>
    <w:rsid w:val="004D0034"/>
    <w:rsid w:val="004D0B5F"/>
    <w:rsid w:val="004D0B76"/>
    <w:rsid w:val="004D15C5"/>
    <w:rsid w:val="004D17AD"/>
    <w:rsid w:val="004D1E50"/>
    <w:rsid w:val="004D23E5"/>
    <w:rsid w:val="004D262A"/>
    <w:rsid w:val="004D2DD4"/>
    <w:rsid w:val="004D4754"/>
    <w:rsid w:val="004D4B81"/>
    <w:rsid w:val="004D6545"/>
    <w:rsid w:val="004D6A1E"/>
    <w:rsid w:val="004D6DC6"/>
    <w:rsid w:val="004D7230"/>
    <w:rsid w:val="004E0DC5"/>
    <w:rsid w:val="004E2013"/>
    <w:rsid w:val="004E2671"/>
    <w:rsid w:val="004E2952"/>
    <w:rsid w:val="004E2DDC"/>
    <w:rsid w:val="004E3C1B"/>
    <w:rsid w:val="004E6340"/>
    <w:rsid w:val="004E6672"/>
    <w:rsid w:val="004E6A8C"/>
    <w:rsid w:val="004F0204"/>
    <w:rsid w:val="004F0A4A"/>
    <w:rsid w:val="004F18BC"/>
    <w:rsid w:val="004F2035"/>
    <w:rsid w:val="004F2BEF"/>
    <w:rsid w:val="004F326E"/>
    <w:rsid w:val="004F34A8"/>
    <w:rsid w:val="004F3B9D"/>
    <w:rsid w:val="004F3F2F"/>
    <w:rsid w:val="004F4968"/>
    <w:rsid w:val="004F4F65"/>
    <w:rsid w:val="004F5D19"/>
    <w:rsid w:val="004F6745"/>
    <w:rsid w:val="004F7211"/>
    <w:rsid w:val="004F7AE2"/>
    <w:rsid w:val="00500351"/>
    <w:rsid w:val="0050113F"/>
    <w:rsid w:val="00501668"/>
    <w:rsid w:val="00503453"/>
    <w:rsid w:val="0050380E"/>
    <w:rsid w:val="00503DBE"/>
    <w:rsid w:val="005041CD"/>
    <w:rsid w:val="0050443D"/>
    <w:rsid w:val="00504B13"/>
    <w:rsid w:val="00504EC7"/>
    <w:rsid w:val="0050549C"/>
    <w:rsid w:val="005070E2"/>
    <w:rsid w:val="0050730A"/>
    <w:rsid w:val="00507AD7"/>
    <w:rsid w:val="00507EA6"/>
    <w:rsid w:val="00510395"/>
    <w:rsid w:val="00510622"/>
    <w:rsid w:val="00510C13"/>
    <w:rsid w:val="00510EE2"/>
    <w:rsid w:val="00510F57"/>
    <w:rsid w:val="005119D9"/>
    <w:rsid w:val="00511D79"/>
    <w:rsid w:val="00511F69"/>
    <w:rsid w:val="00511FCC"/>
    <w:rsid w:val="00512D2D"/>
    <w:rsid w:val="00512E63"/>
    <w:rsid w:val="0051372F"/>
    <w:rsid w:val="00513850"/>
    <w:rsid w:val="00514630"/>
    <w:rsid w:val="00515392"/>
    <w:rsid w:val="005159CD"/>
    <w:rsid w:val="00515C4E"/>
    <w:rsid w:val="005164DE"/>
    <w:rsid w:val="00516661"/>
    <w:rsid w:val="005166B1"/>
    <w:rsid w:val="00517069"/>
    <w:rsid w:val="005171D0"/>
    <w:rsid w:val="005203F7"/>
    <w:rsid w:val="0052078E"/>
    <w:rsid w:val="00520A21"/>
    <w:rsid w:val="00520D33"/>
    <w:rsid w:val="00520E05"/>
    <w:rsid w:val="00520F78"/>
    <w:rsid w:val="00521AE6"/>
    <w:rsid w:val="00522775"/>
    <w:rsid w:val="00523648"/>
    <w:rsid w:val="00523E93"/>
    <w:rsid w:val="00524121"/>
    <w:rsid w:val="0052460D"/>
    <w:rsid w:val="00524994"/>
    <w:rsid w:val="005252AC"/>
    <w:rsid w:val="00525BC8"/>
    <w:rsid w:val="00525C2D"/>
    <w:rsid w:val="00525D24"/>
    <w:rsid w:val="00525E20"/>
    <w:rsid w:val="0052643A"/>
    <w:rsid w:val="00526BB9"/>
    <w:rsid w:val="00526C1E"/>
    <w:rsid w:val="00527CF5"/>
    <w:rsid w:val="00531ADA"/>
    <w:rsid w:val="00531DF4"/>
    <w:rsid w:val="00531F4D"/>
    <w:rsid w:val="005326C6"/>
    <w:rsid w:val="005333EE"/>
    <w:rsid w:val="0053404A"/>
    <w:rsid w:val="00534F9D"/>
    <w:rsid w:val="005355F7"/>
    <w:rsid w:val="0053570D"/>
    <w:rsid w:val="00535BCF"/>
    <w:rsid w:val="005360C8"/>
    <w:rsid w:val="0053634B"/>
    <w:rsid w:val="005363BD"/>
    <w:rsid w:val="00536624"/>
    <w:rsid w:val="00536639"/>
    <w:rsid w:val="0053667D"/>
    <w:rsid w:val="00537048"/>
    <w:rsid w:val="00537B5F"/>
    <w:rsid w:val="00537D6A"/>
    <w:rsid w:val="00543118"/>
    <w:rsid w:val="00543449"/>
    <w:rsid w:val="0054419C"/>
    <w:rsid w:val="00545993"/>
    <w:rsid w:val="00545E12"/>
    <w:rsid w:val="00545EEE"/>
    <w:rsid w:val="00546052"/>
    <w:rsid w:val="00546812"/>
    <w:rsid w:val="00550DBA"/>
    <w:rsid w:val="005510CB"/>
    <w:rsid w:val="0055153C"/>
    <w:rsid w:val="00551B21"/>
    <w:rsid w:val="00552DCA"/>
    <w:rsid w:val="00552ECA"/>
    <w:rsid w:val="00553CD0"/>
    <w:rsid w:val="005546FB"/>
    <w:rsid w:val="0055567C"/>
    <w:rsid w:val="005564F8"/>
    <w:rsid w:val="00556E02"/>
    <w:rsid w:val="00557C85"/>
    <w:rsid w:val="00557E3C"/>
    <w:rsid w:val="00557E79"/>
    <w:rsid w:val="00560E68"/>
    <w:rsid w:val="0056153C"/>
    <w:rsid w:val="0056190C"/>
    <w:rsid w:val="00561DB4"/>
    <w:rsid w:val="00561DD2"/>
    <w:rsid w:val="00561F0D"/>
    <w:rsid w:val="005621F4"/>
    <w:rsid w:val="005627AC"/>
    <w:rsid w:val="00562ABB"/>
    <w:rsid w:val="00562D4B"/>
    <w:rsid w:val="00563799"/>
    <w:rsid w:val="0056447A"/>
    <w:rsid w:val="00564E64"/>
    <w:rsid w:val="00565386"/>
    <w:rsid w:val="00565AE7"/>
    <w:rsid w:val="00565DB9"/>
    <w:rsid w:val="00570636"/>
    <w:rsid w:val="005712A0"/>
    <w:rsid w:val="0057134F"/>
    <w:rsid w:val="00571CD8"/>
    <w:rsid w:val="005727E2"/>
    <w:rsid w:val="00572B2C"/>
    <w:rsid w:val="005736F2"/>
    <w:rsid w:val="005746FD"/>
    <w:rsid w:val="00574931"/>
    <w:rsid w:val="00574D08"/>
    <w:rsid w:val="00574F49"/>
    <w:rsid w:val="005750CC"/>
    <w:rsid w:val="005750E7"/>
    <w:rsid w:val="00575C84"/>
    <w:rsid w:val="00576745"/>
    <w:rsid w:val="00576E2C"/>
    <w:rsid w:val="00577A60"/>
    <w:rsid w:val="00577E8D"/>
    <w:rsid w:val="005803A7"/>
    <w:rsid w:val="00580992"/>
    <w:rsid w:val="0058131E"/>
    <w:rsid w:val="00581F3B"/>
    <w:rsid w:val="00582340"/>
    <w:rsid w:val="005823E6"/>
    <w:rsid w:val="00583BB8"/>
    <w:rsid w:val="00584553"/>
    <w:rsid w:val="005849DC"/>
    <w:rsid w:val="00584A78"/>
    <w:rsid w:val="00584C2A"/>
    <w:rsid w:val="00584C3D"/>
    <w:rsid w:val="00585AEB"/>
    <w:rsid w:val="00585CD0"/>
    <w:rsid w:val="00586590"/>
    <w:rsid w:val="00586B51"/>
    <w:rsid w:val="00586BA3"/>
    <w:rsid w:val="00586FDE"/>
    <w:rsid w:val="0058742B"/>
    <w:rsid w:val="00587451"/>
    <w:rsid w:val="00587527"/>
    <w:rsid w:val="00587BE7"/>
    <w:rsid w:val="005900CB"/>
    <w:rsid w:val="00590ACB"/>
    <w:rsid w:val="00590BC2"/>
    <w:rsid w:val="00591B0F"/>
    <w:rsid w:val="00591CC3"/>
    <w:rsid w:val="005935AA"/>
    <w:rsid w:val="00593782"/>
    <w:rsid w:val="00594805"/>
    <w:rsid w:val="0059524A"/>
    <w:rsid w:val="00595358"/>
    <w:rsid w:val="005A04ED"/>
    <w:rsid w:val="005A12A3"/>
    <w:rsid w:val="005A2102"/>
    <w:rsid w:val="005A2466"/>
    <w:rsid w:val="005A24AF"/>
    <w:rsid w:val="005A2759"/>
    <w:rsid w:val="005A296A"/>
    <w:rsid w:val="005A2E69"/>
    <w:rsid w:val="005A2F92"/>
    <w:rsid w:val="005A3F88"/>
    <w:rsid w:val="005A41E5"/>
    <w:rsid w:val="005A42CB"/>
    <w:rsid w:val="005A42D8"/>
    <w:rsid w:val="005A4AF8"/>
    <w:rsid w:val="005A62F5"/>
    <w:rsid w:val="005A768E"/>
    <w:rsid w:val="005A7C31"/>
    <w:rsid w:val="005B004F"/>
    <w:rsid w:val="005B0083"/>
    <w:rsid w:val="005B02E7"/>
    <w:rsid w:val="005B0323"/>
    <w:rsid w:val="005B2D61"/>
    <w:rsid w:val="005B2DC9"/>
    <w:rsid w:val="005B2E28"/>
    <w:rsid w:val="005B31AB"/>
    <w:rsid w:val="005B3EA5"/>
    <w:rsid w:val="005B5D95"/>
    <w:rsid w:val="005B6037"/>
    <w:rsid w:val="005B6654"/>
    <w:rsid w:val="005B69D3"/>
    <w:rsid w:val="005B6A7C"/>
    <w:rsid w:val="005B6D38"/>
    <w:rsid w:val="005B6E56"/>
    <w:rsid w:val="005B7287"/>
    <w:rsid w:val="005B7526"/>
    <w:rsid w:val="005B7794"/>
    <w:rsid w:val="005B7E65"/>
    <w:rsid w:val="005C0647"/>
    <w:rsid w:val="005C0A24"/>
    <w:rsid w:val="005C0C7D"/>
    <w:rsid w:val="005C0CA5"/>
    <w:rsid w:val="005C1132"/>
    <w:rsid w:val="005C132C"/>
    <w:rsid w:val="005C194E"/>
    <w:rsid w:val="005C1D54"/>
    <w:rsid w:val="005C2942"/>
    <w:rsid w:val="005C3B43"/>
    <w:rsid w:val="005C3E77"/>
    <w:rsid w:val="005C4059"/>
    <w:rsid w:val="005C4A36"/>
    <w:rsid w:val="005C4DC0"/>
    <w:rsid w:val="005C5424"/>
    <w:rsid w:val="005C5B76"/>
    <w:rsid w:val="005C61F5"/>
    <w:rsid w:val="005C6B9F"/>
    <w:rsid w:val="005C6E00"/>
    <w:rsid w:val="005C72B0"/>
    <w:rsid w:val="005C7EE3"/>
    <w:rsid w:val="005D0A2A"/>
    <w:rsid w:val="005D11F9"/>
    <w:rsid w:val="005D13E7"/>
    <w:rsid w:val="005D191F"/>
    <w:rsid w:val="005D19E9"/>
    <w:rsid w:val="005D23A9"/>
    <w:rsid w:val="005D3589"/>
    <w:rsid w:val="005D403E"/>
    <w:rsid w:val="005D431E"/>
    <w:rsid w:val="005D463F"/>
    <w:rsid w:val="005D4985"/>
    <w:rsid w:val="005D5D33"/>
    <w:rsid w:val="005D5E75"/>
    <w:rsid w:val="005D5F1D"/>
    <w:rsid w:val="005D605A"/>
    <w:rsid w:val="005D63E4"/>
    <w:rsid w:val="005D7B8B"/>
    <w:rsid w:val="005E0513"/>
    <w:rsid w:val="005E0BB8"/>
    <w:rsid w:val="005E142B"/>
    <w:rsid w:val="005E2FBC"/>
    <w:rsid w:val="005E3703"/>
    <w:rsid w:val="005E392C"/>
    <w:rsid w:val="005E3A2E"/>
    <w:rsid w:val="005E3C93"/>
    <w:rsid w:val="005E41D7"/>
    <w:rsid w:val="005E5136"/>
    <w:rsid w:val="005E5584"/>
    <w:rsid w:val="005E5775"/>
    <w:rsid w:val="005E5F53"/>
    <w:rsid w:val="005E67A8"/>
    <w:rsid w:val="005F038F"/>
    <w:rsid w:val="005F0A8C"/>
    <w:rsid w:val="005F13AF"/>
    <w:rsid w:val="005F1B64"/>
    <w:rsid w:val="005F2179"/>
    <w:rsid w:val="005F2C68"/>
    <w:rsid w:val="005F4116"/>
    <w:rsid w:val="005F50BE"/>
    <w:rsid w:val="005F5230"/>
    <w:rsid w:val="005F536F"/>
    <w:rsid w:val="005F589D"/>
    <w:rsid w:val="005F6712"/>
    <w:rsid w:val="005F6885"/>
    <w:rsid w:val="005F6AFF"/>
    <w:rsid w:val="005F74C1"/>
    <w:rsid w:val="006008A3"/>
    <w:rsid w:val="00601654"/>
    <w:rsid w:val="00601EBC"/>
    <w:rsid w:val="00602138"/>
    <w:rsid w:val="006025B3"/>
    <w:rsid w:val="006029FF"/>
    <w:rsid w:val="00602EC8"/>
    <w:rsid w:val="0060329B"/>
    <w:rsid w:val="006032D6"/>
    <w:rsid w:val="0060337B"/>
    <w:rsid w:val="00604295"/>
    <w:rsid w:val="00604E70"/>
    <w:rsid w:val="0060538F"/>
    <w:rsid w:val="006054F6"/>
    <w:rsid w:val="006057EE"/>
    <w:rsid w:val="0060634F"/>
    <w:rsid w:val="006072A2"/>
    <w:rsid w:val="00607638"/>
    <w:rsid w:val="00610393"/>
    <w:rsid w:val="00610AF3"/>
    <w:rsid w:val="006112FA"/>
    <w:rsid w:val="00612576"/>
    <w:rsid w:val="006125CC"/>
    <w:rsid w:val="006125D9"/>
    <w:rsid w:val="00613B29"/>
    <w:rsid w:val="0061460D"/>
    <w:rsid w:val="00614B28"/>
    <w:rsid w:val="00614BA9"/>
    <w:rsid w:val="00615358"/>
    <w:rsid w:val="006159CA"/>
    <w:rsid w:val="00616000"/>
    <w:rsid w:val="00616450"/>
    <w:rsid w:val="006164DE"/>
    <w:rsid w:val="00616A2E"/>
    <w:rsid w:val="00616F0A"/>
    <w:rsid w:val="00617288"/>
    <w:rsid w:val="00617309"/>
    <w:rsid w:val="0061763B"/>
    <w:rsid w:val="006179C7"/>
    <w:rsid w:val="00617B9B"/>
    <w:rsid w:val="0062102D"/>
    <w:rsid w:val="00621226"/>
    <w:rsid w:val="006213C9"/>
    <w:rsid w:val="00621414"/>
    <w:rsid w:val="006216F4"/>
    <w:rsid w:val="00621F7D"/>
    <w:rsid w:val="00622961"/>
    <w:rsid w:val="00622F24"/>
    <w:rsid w:val="006230F8"/>
    <w:rsid w:val="00623495"/>
    <w:rsid w:val="00624609"/>
    <w:rsid w:val="006248F1"/>
    <w:rsid w:val="00624D71"/>
    <w:rsid w:val="00624E43"/>
    <w:rsid w:val="00624F79"/>
    <w:rsid w:val="006256C7"/>
    <w:rsid w:val="00626052"/>
    <w:rsid w:val="00626A4F"/>
    <w:rsid w:val="00627274"/>
    <w:rsid w:val="00631B39"/>
    <w:rsid w:val="00632261"/>
    <w:rsid w:val="006339DE"/>
    <w:rsid w:val="00633D13"/>
    <w:rsid w:val="006342FE"/>
    <w:rsid w:val="00634F28"/>
    <w:rsid w:val="00635614"/>
    <w:rsid w:val="006356A4"/>
    <w:rsid w:val="00635BB8"/>
    <w:rsid w:val="00635CE5"/>
    <w:rsid w:val="00635F26"/>
    <w:rsid w:val="006368B5"/>
    <w:rsid w:val="00640924"/>
    <w:rsid w:val="006414F8"/>
    <w:rsid w:val="006456A2"/>
    <w:rsid w:val="006457B1"/>
    <w:rsid w:val="00645A4A"/>
    <w:rsid w:val="00645BB5"/>
    <w:rsid w:val="00645F9A"/>
    <w:rsid w:val="00646A83"/>
    <w:rsid w:val="00646EA7"/>
    <w:rsid w:val="006473E7"/>
    <w:rsid w:val="00647B63"/>
    <w:rsid w:val="00650317"/>
    <w:rsid w:val="0065063B"/>
    <w:rsid w:val="00651140"/>
    <w:rsid w:val="0065159E"/>
    <w:rsid w:val="0065199B"/>
    <w:rsid w:val="00651B36"/>
    <w:rsid w:val="00651C04"/>
    <w:rsid w:val="00652AED"/>
    <w:rsid w:val="0065349A"/>
    <w:rsid w:val="00653B33"/>
    <w:rsid w:val="00654AB8"/>
    <w:rsid w:val="00655800"/>
    <w:rsid w:val="006558D9"/>
    <w:rsid w:val="00656A0B"/>
    <w:rsid w:val="00656AEF"/>
    <w:rsid w:val="00657D2A"/>
    <w:rsid w:val="00657D6F"/>
    <w:rsid w:val="006603EB"/>
    <w:rsid w:val="00660A3F"/>
    <w:rsid w:val="0066162C"/>
    <w:rsid w:val="00661827"/>
    <w:rsid w:val="00661CC8"/>
    <w:rsid w:val="00661EAB"/>
    <w:rsid w:val="0066213F"/>
    <w:rsid w:val="006622C6"/>
    <w:rsid w:val="006628CD"/>
    <w:rsid w:val="00662B0B"/>
    <w:rsid w:val="00662ED2"/>
    <w:rsid w:val="00663830"/>
    <w:rsid w:val="00664554"/>
    <w:rsid w:val="0066458B"/>
    <w:rsid w:val="00664AE9"/>
    <w:rsid w:val="00664BA1"/>
    <w:rsid w:val="00665BB8"/>
    <w:rsid w:val="006667B2"/>
    <w:rsid w:val="00666876"/>
    <w:rsid w:val="0066728D"/>
    <w:rsid w:val="00667C2F"/>
    <w:rsid w:val="00670388"/>
    <w:rsid w:val="0067049D"/>
    <w:rsid w:val="006714D0"/>
    <w:rsid w:val="006716EE"/>
    <w:rsid w:val="00672142"/>
    <w:rsid w:val="00672150"/>
    <w:rsid w:val="006723BF"/>
    <w:rsid w:val="00672C6B"/>
    <w:rsid w:val="00673867"/>
    <w:rsid w:val="00674607"/>
    <w:rsid w:val="006753FA"/>
    <w:rsid w:val="006754B2"/>
    <w:rsid w:val="006756B2"/>
    <w:rsid w:val="00675FE4"/>
    <w:rsid w:val="00676097"/>
    <w:rsid w:val="006769DA"/>
    <w:rsid w:val="00676A59"/>
    <w:rsid w:val="00676ABA"/>
    <w:rsid w:val="00676FBF"/>
    <w:rsid w:val="00680937"/>
    <w:rsid w:val="006815F2"/>
    <w:rsid w:val="006816BD"/>
    <w:rsid w:val="00682204"/>
    <w:rsid w:val="00682C3A"/>
    <w:rsid w:val="006837C4"/>
    <w:rsid w:val="006838B9"/>
    <w:rsid w:val="00684117"/>
    <w:rsid w:val="0068433D"/>
    <w:rsid w:val="00686405"/>
    <w:rsid w:val="006864F8"/>
    <w:rsid w:val="00690F36"/>
    <w:rsid w:val="00691121"/>
    <w:rsid w:val="00691459"/>
    <w:rsid w:val="00691D30"/>
    <w:rsid w:val="0069247B"/>
    <w:rsid w:val="00692CB7"/>
    <w:rsid w:val="00693947"/>
    <w:rsid w:val="00693AF3"/>
    <w:rsid w:val="00694125"/>
    <w:rsid w:val="00694C77"/>
    <w:rsid w:val="006950AD"/>
    <w:rsid w:val="00695368"/>
    <w:rsid w:val="00695513"/>
    <w:rsid w:val="00695603"/>
    <w:rsid w:val="00695DDC"/>
    <w:rsid w:val="006968E9"/>
    <w:rsid w:val="00696FFF"/>
    <w:rsid w:val="006973DB"/>
    <w:rsid w:val="00697781"/>
    <w:rsid w:val="00697BD0"/>
    <w:rsid w:val="006A0193"/>
    <w:rsid w:val="006A0BD6"/>
    <w:rsid w:val="006A0C51"/>
    <w:rsid w:val="006A15C7"/>
    <w:rsid w:val="006A1982"/>
    <w:rsid w:val="006A1E7A"/>
    <w:rsid w:val="006A2E99"/>
    <w:rsid w:val="006A3132"/>
    <w:rsid w:val="006A3F5C"/>
    <w:rsid w:val="006A443E"/>
    <w:rsid w:val="006A46F5"/>
    <w:rsid w:val="006A7F16"/>
    <w:rsid w:val="006B048D"/>
    <w:rsid w:val="006B0701"/>
    <w:rsid w:val="006B1D0F"/>
    <w:rsid w:val="006B1ED0"/>
    <w:rsid w:val="006B244B"/>
    <w:rsid w:val="006B2486"/>
    <w:rsid w:val="006B2F5C"/>
    <w:rsid w:val="006B3C1C"/>
    <w:rsid w:val="006B4EBC"/>
    <w:rsid w:val="006B5ACE"/>
    <w:rsid w:val="006B60DE"/>
    <w:rsid w:val="006B6A49"/>
    <w:rsid w:val="006B6BB6"/>
    <w:rsid w:val="006B70E0"/>
    <w:rsid w:val="006B718C"/>
    <w:rsid w:val="006B7317"/>
    <w:rsid w:val="006B7CD4"/>
    <w:rsid w:val="006B7D9C"/>
    <w:rsid w:val="006C01CD"/>
    <w:rsid w:val="006C0C9D"/>
    <w:rsid w:val="006C164F"/>
    <w:rsid w:val="006C1D73"/>
    <w:rsid w:val="006C1E0A"/>
    <w:rsid w:val="006C4CEA"/>
    <w:rsid w:val="006C6781"/>
    <w:rsid w:val="006C6F97"/>
    <w:rsid w:val="006C7350"/>
    <w:rsid w:val="006C7C54"/>
    <w:rsid w:val="006D00B9"/>
    <w:rsid w:val="006D0F2A"/>
    <w:rsid w:val="006D1629"/>
    <w:rsid w:val="006D1800"/>
    <w:rsid w:val="006D1AAD"/>
    <w:rsid w:val="006D1C3B"/>
    <w:rsid w:val="006D1DD6"/>
    <w:rsid w:val="006D1F61"/>
    <w:rsid w:val="006D350A"/>
    <w:rsid w:val="006D3BF8"/>
    <w:rsid w:val="006D426D"/>
    <w:rsid w:val="006D4834"/>
    <w:rsid w:val="006D4A68"/>
    <w:rsid w:val="006D4FFE"/>
    <w:rsid w:val="006D5C77"/>
    <w:rsid w:val="006D5D65"/>
    <w:rsid w:val="006D5EB9"/>
    <w:rsid w:val="006D64C3"/>
    <w:rsid w:val="006D6BC8"/>
    <w:rsid w:val="006D7823"/>
    <w:rsid w:val="006D7B99"/>
    <w:rsid w:val="006E0413"/>
    <w:rsid w:val="006E0BF6"/>
    <w:rsid w:val="006E11B5"/>
    <w:rsid w:val="006E214F"/>
    <w:rsid w:val="006E2320"/>
    <w:rsid w:val="006E249A"/>
    <w:rsid w:val="006E3145"/>
    <w:rsid w:val="006E3CFE"/>
    <w:rsid w:val="006E45A5"/>
    <w:rsid w:val="006E466B"/>
    <w:rsid w:val="006E4C92"/>
    <w:rsid w:val="006E545A"/>
    <w:rsid w:val="006E6649"/>
    <w:rsid w:val="006E6875"/>
    <w:rsid w:val="006E6B2B"/>
    <w:rsid w:val="006E78F3"/>
    <w:rsid w:val="006E7E8B"/>
    <w:rsid w:val="006F054F"/>
    <w:rsid w:val="006F314A"/>
    <w:rsid w:val="006F50B5"/>
    <w:rsid w:val="006F7162"/>
    <w:rsid w:val="006F74F4"/>
    <w:rsid w:val="006F74FB"/>
    <w:rsid w:val="006F765C"/>
    <w:rsid w:val="006F797C"/>
    <w:rsid w:val="00700354"/>
    <w:rsid w:val="00701B55"/>
    <w:rsid w:val="00701B8A"/>
    <w:rsid w:val="00701B8F"/>
    <w:rsid w:val="00701C46"/>
    <w:rsid w:val="0070217A"/>
    <w:rsid w:val="00702AD0"/>
    <w:rsid w:val="00702DA8"/>
    <w:rsid w:val="00703137"/>
    <w:rsid w:val="00703155"/>
    <w:rsid w:val="00703994"/>
    <w:rsid w:val="00704631"/>
    <w:rsid w:val="00704B4C"/>
    <w:rsid w:val="007050F6"/>
    <w:rsid w:val="00705446"/>
    <w:rsid w:val="007054F1"/>
    <w:rsid w:val="00705A09"/>
    <w:rsid w:val="00706FA0"/>
    <w:rsid w:val="0070716A"/>
    <w:rsid w:val="007109EF"/>
    <w:rsid w:val="00710D7E"/>
    <w:rsid w:val="00711BD1"/>
    <w:rsid w:val="00712426"/>
    <w:rsid w:val="00713F1C"/>
    <w:rsid w:val="00714E91"/>
    <w:rsid w:val="00715B44"/>
    <w:rsid w:val="00715D63"/>
    <w:rsid w:val="00715E83"/>
    <w:rsid w:val="007160D5"/>
    <w:rsid w:val="007167FE"/>
    <w:rsid w:val="00716A3C"/>
    <w:rsid w:val="007175DC"/>
    <w:rsid w:val="00717B29"/>
    <w:rsid w:val="00717E87"/>
    <w:rsid w:val="0072005B"/>
    <w:rsid w:val="00720755"/>
    <w:rsid w:val="00720C5B"/>
    <w:rsid w:val="00720CF6"/>
    <w:rsid w:val="00720FED"/>
    <w:rsid w:val="00721357"/>
    <w:rsid w:val="0072205A"/>
    <w:rsid w:val="007222AA"/>
    <w:rsid w:val="0072282D"/>
    <w:rsid w:val="00722C73"/>
    <w:rsid w:val="007241C0"/>
    <w:rsid w:val="00725BFB"/>
    <w:rsid w:val="00725F5D"/>
    <w:rsid w:val="00725FA7"/>
    <w:rsid w:val="007264E4"/>
    <w:rsid w:val="0072678C"/>
    <w:rsid w:val="00726BBD"/>
    <w:rsid w:val="00727263"/>
    <w:rsid w:val="007272EA"/>
    <w:rsid w:val="007277B6"/>
    <w:rsid w:val="00727F5D"/>
    <w:rsid w:val="00731131"/>
    <w:rsid w:val="007311EE"/>
    <w:rsid w:val="00731493"/>
    <w:rsid w:val="00731CF7"/>
    <w:rsid w:val="00732D54"/>
    <w:rsid w:val="00734B26"/>
    <w:rsid w:val="00734D86"/>
    <w:rsid w:val="00735AB0"/>
    <w:rsid w:val="00736653"/>
    <w:rsid w:val="00737D9B"/>
    <w:rsid w:val="007402BD"/>
    <w:rsid w:val="007402E0"/>
    <w:rsid w:val="00740756"/>
    <w:rsid w:val="00742B25"/>
    <w:rsid w:val="00742CD3"/>
    <w:rsid w:val="00743874"/>
    <w:rsid w:val="007438C0"/>
    <w:rsid w:val="00743E6A"/>
    <w:rsid w:val="0074459A"/>
    <w:rsid w:val="00744A21"/>
    <w:rsid w:val="00744A74"/>
    <w:rsid w:val="00744C10"/>
    <w:rsid w:val="00744C86"/>
    <w:rsid w:val="00744E20"/>
    <w:rsid w:val="007450D6"/>
    <w:rsid w:val="00745F86"/>
    <w:rsid w:val="00746965"/>
    <w:rsid w:val="00750A36"/>
    <w:rsid w:val="007510C4"/>
    <w:rsid w:val="00751C02"/>
    <w:rsid w:val="0075200F"/>
    <w:rsid w:val="00752BB9"/>
    <w:rsid w:val="007532B5"/>
    <w:rsid w:val="00754167"/>
    <w:rsid w:val="007543F4"/>
    <w:rsid w:val="007549DB"/>
    <w:rsid w:val="00754FCE"/>
    <w:rsid w:val="007556BF"/>
    <w:rsid w:val="00755704"/>
    <w:rsid w:val="007566B6"/>
    <w:rsid w:val="00756C08"/>
    <w:rsid w:val="00757F32"/>
    <w:rsid w:val="00760B64"/>
    <w:rsid w:val="007618EC"/>
    <w:rsid w:val="0076257B"/>
    <w:rsid w:val="0076284B"/>
    <w:rsid w:val="007631B1"/>
    <w:rsid w:val="00763F1F"/>
    <w:rsid w:val="00765F2E"/>
    <w:rsid w:val="00767807"/>
    <w:rsid w:val="00767F1D"/>
    <w:rsid w:val="00770200"/>
    <w:rsid w:val="007711C9"/>
    <w:rsid w:val="0077159E"/>
    <w:rsid w:val="00771697"/>
    <w:rsid w:val="00772322"/>
    <w:rsid w:val="00773211"/>
    <w:rsid w:val="00773DAB"/>
    <w:rsid w:val="00774C31"/>
    <w:rsid w:val="00775324"/>
    <w:rsid w:val="0077545D"/>
    <w:rsid w:val="00775B3D"/>
    <w:rsid w:val="00775D4F"/>
    <w:rsid w:val="00776198"/>
    <w:rsid w:val="007761F3"/>
    <w:rsid w:val="00776720"/>
    <w:rsid w:val="00776791"/>
    <w:rsid w:val="007767F6"/>
    <w:rsid w:val="00776AF4"/>
    <w:rsid w:val="00776D91"/>
    <w:rsid w:val="00777366"/>
    <w:rsid w:val="00777866"/>
    <w:rsid w:val="00777899"/>
    <w:rsid w:val="00777A5E"/>
    <w:rsid w:val="00777D96"/>
    <w:rsid w:val="007802DB"/>
    <w:rsid w:val="00780D45"/>
    <w:rsid w:val="0078127D"/>
    <w:rsid w:val="007815EF"/>
    <w:rsid w:val="00781D52"/>
    <w:rsid w:val="00782049"/>
    <w:rsid w:val="00782423"/>
    <w:rsid w:val="00782E1F"/>
    <w:rsid w:val="00782ED2"/>
    <w:rsid w:val="007838DD"/>
    <w:rsid w:val="00783DFB"/>
    <w:rsid w:val="00783E5C"/>
    <w:rsid w:val="00784631"/>
    <w:rsid w:val="00784D32"/>
    <w:rsid w:val="00785877"/>
    <w:rsid w:val="00785B32"/>
    <w:rsid w:val="00787B7E"/>
    <w:rsid w:val="00790626"/>
    <w:rsid w:val="00790721"/>
    <w:rsid w:val="007910A4"/>
    <w:rsid w:val="00791C47"/>
    <w:rsid w:val="007921B0"/>
    <w:rsid w:val="00792674"/>
    <w:rsid w:val="007938E4"/>
    <w:rsid w:val="00794701"/>
    <w:rsid w:val="00795565"/>
    <w:rsid w:val="00795D12"/>
    <w:rsid w:val="0079677F"/>
    <w:rsid w:val="007974FB"/>
    <w:rsid w:val="007978C6"/>
    <w:rsid w:val="00797CEA"/>
    <w:rsid w:val="007A04AE"/>
    <w:rsid w:val="007A10F1"/>
    <w:rsid w:val="007A1488"/>
    <w:rsid w:val="007A252B"/>
    <w:rsid w:val="007A2E40"/>
    <w:rsid w:val="007A3800"/>
    <w:rsid w:val="007A39C6"/>
    <w:rsid w:val="007A3B37"/>
    <w:rsid w:val="007A3B92"/>
    <w:rsid w:val="007A3CBB"/>
    <w:rsid w:val="007A433E"/>
    <w:rsid w:val="007A4C2A"/>
    <w:rsid w:val="007A6199"/>
    <w:rsid w:val="007A6400"/>
    <w:rsid w:val="007A644D"/>
    <w:rsid w:val="007A64D5"/>
    <w:rsid w:val="007A6F97"/>
    <w:rsid w:val="007A7198"/>
    <w:rsid w:val="007A7504"/>
    <w:rsid w:val="007B025A"/>
    <w:rsid w:val="007B1220"/>
    <w:rsid w:val="007B1E48"/>
    <w:rsid w:val="007B250E"/>
    <w:rsid w:val="007B3135"/>
    <w:rsid w:val="007B32AC"/>
    <w:rsid w:val="007B3422"/>
    <w:rsid w:val="007B38E6"/>
    <w:rsid w:val="007B3EF9"/>
    <w:rsid w:val="007B3F65"/>
    <w:rsid w:val="007B40C5"/>
    <w:rsid w:val="007B416B"/>
    <w:rsid w:val="007B4F96"/>
    <w:rsid w:val="007B5140"/>
    <w:rsid w:val="007B62CB"/>
    <w:rsid w:val="007B6391"/>
    <w:rsid w:val="007B63C8"/>
    <w:rsid w:val="007B6647"/>
    <w:rsid w:val="007B6C0E"/>
    <w:rsid w:val="007B6F7D"/>
    <w:rsid w:val="007C0403"/>
    <w:rsid w:val="007C05B2"/>
    <w:rsid w:val="007C1910"/>
    <w:rsid w:val="007C1A88"/>
    <w:rsid w:val="007C4619"/>
    <w:rsid w:val="007C46AF"/>
    <w:rsid w:val="007C4B30"/>
    <w:rsid w:val="007C5469"/>
    <w:rsid w:val="007C65DC"/>
    <w:rsid w:val="007C6F9A"/>
    <w:rsid w:val="007C775D"/>
    <w:rsid w:val="007C7A4F"/>
    <w:rsid w:val="007D144A"/>
    <w:rsid w:val="007D2B3C"/>
    <w:rsid w:val="007D3BDA"/>
    <w:rsid w:val="007D3D49"/>
    <w:rsid w:val="007D48EA"/>
    <w:rsid w:val="007D507A"/>
    <w:rsid w:val="007D55EA"/>
    <w:rsid w:val="007D5ADC"/>
    <w:rsid w:val="007D5D74"/>
    <w:rsid w:val="007D6335"/>
    <w:rsid w:val="007D6BDE"/>
    <w:rsid w:val="007D6F9E"/>
    <w:rsid w:val="007D79CB"/>
    <w:rsid w:val="007D7BD3"/>
    <w:rsid w:val="007E0BB5"/>
    <w:rsid w:val="007E102C"/>
    <w:rsid w:val="007E1124"/>
    <w:rsid w:val="007E12D1"/>
    <w:rsid w:val="007E1327"/>
    <w:rsid w:val="007E16F1"/>
    <w:rsid w:val="007E1B11"/>
    <w:rsid w:val="007E1FA3"/>
    <w:rsid w:val="007E2503"/>
    <w:rsid w:val="007E2BD8"/>
    <w:rsid w:val="007E2DE8"/>
    <w:rsid w:val="007E36E7"/>
    <w:rsid w:val="007E39ED"/>
    <w:rsid w:val="007E3DC4"/>
    <w:rsid w:val="007E4F3F"/>
    <w:rsid w:val="007E5290"/>
    <w:rsid w:val="007E52DF"/>
    <w:rsid w:val="007E5537"/>
    <w:rsid w:val="007E6C93"/>
    <w:rsid w:val="007E725F"/>
    <w:rsid w:val="007E73DE"/>
    <w:rsid w:val="007E745A"/>
    <w:rsid w:val="007E748A"/>
    <w:rsid w:val="007F00CA"/>
    <w:rsid w:val="007F018D"/>
    <w:rsid w:val="007F19D9"/>
    <w:rsid w:val="007F2A88"/>
    <w:rsid w:val="007F2CA0"/>
    <w:rsid w:val="007F359F"/>
    <w:rsid w:val="007F3720"/>
    <w:rsid w:val="007F45E0"/>
    <w:rsid w:val="007F52ED"/>
    <w:rsid w:val="007F6119"/>
    <w:rsid w:val="007F62BA"/>
    <w:rsid w:val="007F632A"/>
    <w:rsid w:val="007F6355"/>
    <w:rsid w:val="007F66E9"/>
    <w:rsid w:val="007F6AE2"/>
    <w:rsid w:val="00800781"/>
    <w:rsid w:val="00800A1D"/>
    <w:rsid w:val="00800FC7"/>
    <w:rsid w:val="0080306B"/>
    <w:rsid w:val="00803DBB"/>
    <w:rsid w:val="00806485"/>
    <w:rsid w:val="00806778"/>
    <w:rsid w:val="008074B5"/>
    <w:rsid w:val="00807795"/>
    <w:rsid w:val="00807944"/>
    <w:rsid w:val="008107B5"/>
    <w:rsid w:val="00810FBC"/>
    <w:rsid w:val="00811B35"/>
    <w:rsid w:val="008120EC"/>
    <w:rsid w:val="00812564"/>
    <w:rsid w:val="008129B3"/>
    <w:rsid w:val="00813A31"/>
    <w:rsid w:val="008142DB"/>
    <w:rsid w:val="008156A9"/>
    <w:rsid w:val="00815E58"/>
    <w:rsid w:val="00815F04"/>
    <w:rsid w:val="00815F31"/>
    <w:rsid w:val="00816037"/>
    <w:rsid w:val="00816407"/>
    <w:rsid w:val="00816D57"/>
    <w:rsid w:val="00816D6F"/>
    <w:rsid w:val="008170D6"/>
    <w:rsid w:val="008170E3"/>
    <w:rsid w:val="0081733D"/>
    <w:rsid w:val="008175ED"/>
    <w:rsid w:val="00817F70"/>
    <w:rsid w:val="00817FF9"/>
    <w:rsid w:val="00820217"/>
    <w:rsid w:val="00820B93"/>
    <w:rsid w:val="00820F89"/>
    <w:rsid w:val="00822B35"/>
    <w:rsid w:val="00822ED1"/>
    <w:rsid w:val="00823231"/>
    <w:rsid w:val="00823397"/>
    <w:rsid w:val="008238CB"/>
    <w:rsid w:val="00823A0C"/>
    <w:rsid w:val="00823CC0"/>
    <w:rsid w:val="00823E24"/>
    <w:rsid w:val="008244DF"/>
    <w:rsid w:val="00824F97"/>
    <w:rsid w:val="00825A70"/>
    <w:rsid w:val="00826060"/>
    <w:rsid w:val="00827034"/>
    <w:rsid w:val="00827094"/>
    <w:rsid w:val="00830E89"/>
    <w:rsid w:val="008311E8"/>
    <w:rsid w:val="00831465"/>
    <w:rsid w:val="00832739"/>
    <w:rsid w:val="008327CB"/>
    <w:rsid w:val="0083338C"/>
    <w:rsid w:val="00834EE6"/>
    <w:rsid w:val="0083556C"/>
    <w:rsid w:val="00835FDF"/>
    <w:rsid w:val="008360C2"/>
    <w:rsid w:val="008363F3"/>
    <w:rsid w:val="00836CE8"/>
    <w:rsid w:val="008377AC"/>
    <w:rsid w:val="00837ED9"/>
    <w:rsid w:val="0084016C"/>
    <w:rsid w:val="008402DE"/>
    <w:rsid w:val="00842338"/>
    <w:rsid w:val="00843156"/>
    <w:rsid w:val="0084401B"/>
    <w:rsid w:val="008443DE"/>
    <w:rsid w:val="0084487C"/>
    <w:rsid w:val="00844BE4"/>
    <w:rsid w:val="00844E8B"/>
    <w:rsid w:val="00845AEE"/>
    <w:rsid w:val="00845AFF"/>
    <w:rsid w:val="00845D5D"/>
    <w:rsid w:val="00846C91"/>
    <w:rsid w:val="00850FD9"/>
    <w:rsid w:val="008512B2"/>
    <w:rsid w:val="00851C56"/>
    <w:rsid w:val="00852639"/>
    <w:rsid w:val="00852C62"/>
    <w:rsid w:val="00853003"/>
    <w:rsid w:val="008532CD"/>
    <w:rsid w:val="0085360C"/>
    <w:rsid w:val="00854CA6"/>
    <w:rsid w:val="00855174"/>
    <w:rsid w:val="0085586A"/>
    <w:rsid w:val="00855A46"/>
    <w:rsid w:val="00855C0B"/>
    <w:rsid w:val="00855C4F"/>
    <w:rsid w:val="00855F05"/>
    <w:rsid w:val="0085642B"/>
    <w:rsid w:val="008574C1"/>
    <w:rsid w:val="008579BD"/>
    <w:rsid w:val="00861AF0"/>
    <w:rsid w:val="00861B8F"/>
    <w:rsid w:val="0086209E"/>
    <w:rsid w:val="008624D8"/>
    <w:rsid w:val="00863023"/>
    <w:rsid w:val="00863598"/>
    <w:rsid w:val="00863958"/>
    <w:rsid w:val="00864476"/>
    <w:rsid w:val="00864E2F"/>
    <w:rsid w:val="0086532D"/>
    <w:rsid w:val="0086563D"/>
    <w:rsid w:val="00866000"/>
    <w:rsid w:val="00866454"/>
    <w:rsid w:val="00867905"/>
    <w:rsid w:val="0087046C"/>
    <w:rsid w:val="0087082C"/>
    <w:rsid w:val="0087290F"/>
    <w:rsid w:val="00872997"/>
    <w:rsid w:val="00873DD9"/>
    <w:rsid w:val="00875080"/>
    <w:rsid w:val="00875483"/>
    <w:rsid w:val="008758E5"/>
    <w:rsid w:val="00875A5A"/>
    <w:rsid w:val="00875FBB"/>
    <w:rsid w:val="0087656D"/>
    <w:rsid w:val="0087707C"/>
    <w:rsid w:val="00877B55"/>
    <w:rsid w:val="00877CED"/>
    <w:rsid w:val="00877DC8"/>
    <w:rsid w:val="00881067"/>
    <w:rsid w:val="008824AF"/>
    <w:rsid w:val="0088263A"/>
    <w:rsid w:val="00882898"/>
    <w:rsid w:val="00882B2F"/>
    <w:rsid w:val="00882D20"/>
    <w:rsid w:val="0088370E"/>
    <w:rsid w:val="00883B3A"/>
    <w:rsid w:val="00884D34"/>
    <w:rsid w:val="00885412"/>
    <w:rsid w:val="008855BF"/>
    <w:rsid w:val="008861AE"/>
    <w:rsid w:val="008861D3"/>
    <w:rsid w:val="008866BB"/>
    <w:rsid w:val="0088670E"/>
    <w:rsid w:val="00886AE2"/>
    <w:rsid w:val="00886B65"/>
    <w:rsid w:val="00886FC7"/>
    <w:rsid w:val="008874FC"/>
    <w:rsid w:val="0088781D"/>
    <w:rsid w:val="00887EEA"/>
    <w:rsid w:val="0089003A"/>
    <w:rsid w:val="008901DA"/>
    <w:rsid w:val="00890783"/>
    <w:rsid w:val="008907DE"/>
    <w:rsid w:val="0089099F"/>
    <w:rsid w:val="00890FF7"/>
    <w:rsid w:val="008921D9"/>
    <w:rsid w:val="0089259C"/>
    <w:rsid w:val="00892DCF"/>
    <w:rsid w:val="00892EB9"/>
    <w:rsid w:val="008935BA"/>
    <w:rsid w:val="008938EC"/>
    <w:rsid w:val="008943EA"/>
    <w:rsid w:val="00894761"/>
    <w:rsid w:val="0089524F"/>
    <w:rsid w:val="0089555F"/>
    <w:rsid w:val="00895755"/>
    <w:rsid w:val="00895B1B"/>
    <w:rsid w:val="00896748"/>
    <w:rsid w:val="00897824"/>
    <w:rsid w:val="00897A9A"/>
    <w:rsid w:val="00897DD2"/>
    <w:rsid w:val="00897EBB"/>
    <w:rsid w:val="008A0604"/>
    <w:rsid w:val="008A0B68"/>
    <w:rsid w:val="008A10E1"/>
    <w:rsid w:val="008A1BEC"/>
    <w:rsid w:val="008A207A"/>
    <w:rsid w:val="008A21BD"/>
    <w:rsid w:val="008A21C8"/>
    <w:rsid w:val="008A23D8"/>
    <w:rsid w:val="008A3A56"/>
    <w:rsid w:val="008A40E1"/>
    <w:rsid w:val="008A41B9"/>
    <w:rsid w:val="008A50B7"/>
    <w:rsid w:val="008A54C9"/>
    <w:rsid w:val="008A5684"/>
    <w:rsid w:val="008A71A7"/>
    <w:rsid w:val="008B0BF6"/>
    <w:rsid w:val="008B144C"/>
    <w:rsid w:val="008B153D"/>
    <w:rsid w:val="008B1838"/>
    <w:rsid w:val="008B246E"/>
    <w:rsid w:val="008B3784"/>
    <w:rsid w:val="008B4279"/>
    <w:rsid w:val="008B4747"/>
    <w:rsid w:val="008B4E92"/>
    <w:rsid w:val="008B5B1D"/>
    <w:rsid w:val="008B5B3D"/>
    <w:rsid w:val="008B6289"/>
    <w:rsid w:val="008B6702"/>
    <w:rsid w:val="008B6843"/>
    <w:rsid w:val="008B6C79"/>
    <w:rsid w:val="008B6D70"/>
    <w:rsid w:val="008B706B"/>
    <w:rsid w:val="008B78CD"/>
    <w:rsid w:val="008C0037"/>
    <w:rsid w:val="008C0313"/>
    <w:rsid w:val="008C0533"/>
    <w:rsid w:val="008C185C"/>
    <w:rsid w:val="008C1E30"/>
    <w:rsid w:val="008C2714"/>
    <w:rsid w:val="008C35C3"/>
    <w:rsid w:val="008C3C81"/>
    <w:rsid w:val="008C45C6"/>
    <w:rsid w:val="008C553B"/>
    <w:rsid w:val="008C559E"/>
    <w:rsid w:val="008C562A"/>
    <w:rsid w:val="008C5F3F"/>
    <w:rsid w:val="008C7EC5"/>
    <w:rsid w:val="008C7F9E"/>
    <w:rsid w:val="008D03A3"/>
    <w:rsid w:val="008D0474"/>
    <w:rsid w:val="008D0583"/>
    <w:rsid w:val="008D0DA3"/>
    <w:rsid w:val="008D1E18"/>
    <w:rsid w:val="008D3039"/>
    <w:rsid w:val="008D3483"/>
    <w:rsid w:val="008D6274"/>
    <w:rsid w:val="008D6AE1"/>
    <w:rsid w:val="008D6C51"/>
    <w:rsid w:val="008E00C0"/>
    <w:rsid w:val="008E02CD"/>
    <w:rsid w:val="008E15C8"/>
    <w:rsid w:val="008E2385"/>
    <w:rsid w:val="008E335F"/>
    <w:rsid w:val="008E4482"/>
    <w:rsid w:val="008E5093"/>
    <w:rsid w:val="008E5D1E"/>
    <w:rsid w:val="008E6042"/>
    <w:rsid w:val="008E644C"/>
    <w:rsid w:val="008E6DC0"/>
    <w:rsid w:val="008F1164"/>
    <w:rsid w:val="008F188C"/>
    <w:rsid w:val="008F1990"/>
    <w:rsid w:val="008F2A0F"/>
    <w:rsid w:val="008F2F58"/>
    <w:rsid w:val="008F30F0"/>
    <w:rsid w:val="008F3883"/>
    <w:rsid w:val="008F3B56"/>
    <w:rsid w:val="008F3C7F"/>
    <w:rsid w:val="008F48A4"/>
    <w:rsid w:val="008F6C42"/>
    <w:rsid w:val="008F726B"/>
    <w:rsid w:val="008F7361"/>
    <w:rsid w:val="008F7A19"/>
    <w:rsid w:val="00900617"/>
    <w:rsid w:val="00900734"/>
    <w:rsid w:val="00900ADA"/>
    <w:rsid w:val="00901CA8"/>
    <w:rsid w:val="0090262D"/>
    <w:rsid w:val="009033B4"/>
    <w:rsid w:val="00905168"/>
    <w:rsid w:val="00905487"/>
    <w:rsid w:val="00905C71"/>
    <w:rsid w:val="009075C3"/>
    <w:rsid w:val="009075E9"/>
    <w:rsid w:val="00907637"/>
    <w:rsid w:val="00907824"/>
    <w:rsid w:val="009079B7"/>
    <w:rsid w:val="009104E1"/>
    <w:rsid w:val="009110A1"/>
    <w:rsid w:val="00911532"/>
    <w:rsid w:val="009117FB"/>
    <w:rsid w:val="00911EEB"/>
    <w:rsid w:val="00911F69"/>
    <w:rsid w:val="00912D6F"/>
    <w:rsid w:val="00913269"/>
    <w:rsid w:val="00914468"/>
    <w:rsid w:val="009154FF"/>
    <w:rsid w:val="009160DC"/>
    <w:rsid w:val="009163CF"/>
    <w:rsid w:val="00917567"/>
    <w:rsid w:val="009179DC"/>
    <w:rsid w:val="0092011E"/>
    <w:rsid w:val="009204AC"/>
    <w:rsid w:val="009205D6"/>
    <w:rsid w:val="00920C92"/>
    <w:rsid w:val="009211D9"/>
    <w:rsid w:val="00921A60"/>
    <w:rsid w:val="0092280D"/>
    <w:rsid w:val="00923015"/>
    <w:rsid w:val="00923065"/>
    <w:rsid w:val="00923390"/>
    <w:rsid w:val="00923B1E"/>
    <w:rsid w:val="00923E1D"/>
    <w:rsid w:val="009243B7"/>
    <w:rsid w:val="00924FC2"/>
    <w:rsid w:val="00925687"/>
    <w:rsid w:val="0092663E"/>
    <w:rsid w:val="009275BD"/>
    <w:rsid w:val="009303D7"/>
    <w:rsid w:val="009305EA"/>
    <w:rsid w:val="00930791"/>
    <w:rsid w:val="009308B4"/>
    <w:rsid w:val="00930B3E"/>
    <w:rsid w:val="00931F2A"/>
    <w:rsid w:val="009321E9"/>
    <w:rsid w:val="00932DAE"/>
    <w:rsid w:val="00932EC1"/>
    <w:rsid w:val="00934EF1"/>
    <w:rsid w:val="00935359"/>
    <w:rsid w:val="0093554F"/>
    <w:rsid w:val="00936E00"/>
    <w:rsid w:val="009418F3"/>
    <w:rsid w:val="00941CC6"/>
    <w:rsid w:val="00942161"/>
    <w:rsid w:val="0094222E"/>
    <w:rsid w:val="009429D5"/>
    <w:rsid w:val="00943A54"/>
    <w:rsid w:val="00943E45"/>
    <w:rsid w:val="00944B84"/>
    <w:rsid w:val="00944C19"/>
    <w:rsid w:val="009454A8"/>
    <w:rsid w:val="00945DCB"/>
    <w:rsid w:val="00946E5C"/>
    <w:rsid w:val="0094704B"/>
    <w:rsid w:val="0095017B"/>
    <w:rsid w:val="00950605"/>
    <w:rsid w:val="00950BFE"/>
    <w:rsid w:val="0095129A"/>
    <w:rsid w:val="009517B8"/>
    <w:rsid w:val="00951EEB"/>
    <w:rsid w:val="00953767"/>
    <w:rsid w:val="009538FD"/>
    <w:rsid w:val="00953D39"/>
    <w:rsid w:val="00953D7F"/>
    <w:rsid w:val="00954445"/>
    <w:rsid w:val="00954A54"/>
    <w:rsid w:val="00955653"/>
    <w:rsid w:val="009556EB"/>
    <w:rsid w:val="009567B5"/>
    <w:rsid w:val="00956D82"/>
    <w:rsid w:val="009570D3"/>
    <w:rsid w:val="0096022F"/>
    <w:rsid w:val="00960400"/>
    <w:rsid w:val="00960849"/>
    <w:rsid w:val="009609B4"/>
    <w:rsid w:val="00960A49"/>
    <w:rsid w:val="00961A8D"/>
    <w:rsid w:val="00961AF5"/>
    <w:rsid w:val="00961D96"/>
    <w:rsid w:val="00961DEE"/>
    <w:rsid w:val="0096229B"/>
    <w:rsid w:val="009623D0"/>
    <w:rsid w:val="00963731"/>
    <w:rsid w:val="009639A4"/>
    <w:rsid w:val="00963C84"/>
    <w:rsid w:val="00964A6B"/>
    <w:rsid w:val="00964DF3"/>
    <w:rsid w:val="00964EFC"/>
    <w:rsid w:val="009655F1"/>
    <w:rsid w:val="00966AC1"/>
    <w:rsid w:val="009674B1"/>
    <w:rsid w:val="009678C6"/>
    <w:rsid w:val="00967B6E"/>
    <w:rsid w:val="00970F58"/>
    <w:rsid w:val="009710F0"/>
    <w:rsid w:val="00971B62"/>
    <w:rsid w:val="00971EA7"/>
    <w:rsid w:val="00971F02"/>
    <w:rsid w:val="009722C8"/>
    <w:rsid w:val="009724BE"/>
    <w:rsid w:val="00972728"/>
    <w:rsid w:val="0097291E"/>
    <w:rsid w:val="00972A6F"/>
    <w:rsid w:val="009739BD"/>
    <w:rsid w:val="00974085"/>
    <w:rsid w:val="00974092"/>
    <w:rsid w:val="00974650"/>
    <w:rsid w:val="009746B2"/>
    <w:rsid w:val="00974ECD"/>
    <w:rsid w:val="009750AC"/>
    <w:rsid w:val="009750F8"/>
    <w:rsid w:val="009751F7"/>
    <w:rsid w:val="00975DB7"/>
    <w:rsid w:val="0097684C"/>
    <w:rsid w:val="00976B48"/>
    <w:rsid w:val="0097703B"/>
    <w:rsid w:val="009801E7"/>
    <w:rsid w:val="0098050A"/>
    <w:rsid w:val="009806C4"/>
    <w:rsid w:val="00980EF4"/>
    <w:rsid w:val="0098104B"/>
    <w:rsid w:val="009828EB"/>
    <w:rsid w:val="00982FCC"/>
    <w:rsid w:val="00983283"/>
    <w:rsid w:val="00983351"/>
    <w:rsid w:val="00983543"/>
    <w:rsid w:val="00983746"/>
    <w:rsid w:val="00983B7A"/>
    <w:rsid w:val="00983BFF"/>
    <w:rsid w:val="00983E6C"/>
    <w:rsid w:val="00984402"/>
    <w:rsid w:val="00985803"/>
    <w:rsid w:val="00985EEE"/>
    <w:rsid w:val="0098606E"/>
    <w:rsid w:val="00987C57"/>
    <w:rsid w:val="00987DD4"/>
    <w:rsid w:val="009909C6"/>
    <w:rsid w:val="00990A45"/>
    <w:rsid w:val="009919DE"/>
    <w:rsid w:val="00991EFF"/>
    <w:rsid w:val="00991F88"/>
    <w:rsid w:val="00992485"/>
    <w:rsid w:val="00992C82"/>
    <w:rsid w:val="009937CB"/>
    <w:rsid w:val="0099454A"/>
    <w:rsid w:val="00994BB8"/>
    <w:rsid w:val="0099566A"/>
    <w:rsid w:val="00995B34"/>
    <w:rsid w:val="00997A4E"/>
    <w:rsid w:val="00997C53"/>
    <w:rsid w:val="00997F35"/>
    <w:rsid w:val="009A025E"/>
    <w:rsid w:val="009A02C8"/>
    <w:rsid w:val="009A1656"/>
    <w:rsid w:val="009A27EC"/>
    <w:rsid w:val="009A3A80"/>
    <w:rsid w:val="009A3E78"/>
    <w:rsid w:val="009A3F84"/>
    <w:rsid w:val="009A4A5A"/>
    <w:rsid w:val="009A4BE6"/>
    <w:rsid w:val="009A4E31"/>
    <w:rsid w:val="009A4F24"/>
    <w:rsid w:val="009A5E8D"/>
    <w:rsid w:val="009A682E"/>
    <w:rsid w:val="009A72D5"/>
    <w:rsid w:val="009A7566"/>
    <w:rsid w:val="009A7D21"/>
    <w:rsid w:val="009B0CB1"/>
    <w:rsid w:val="009B1793"/>
    <w:rsid w:val="009B17CB"/>
    <w:rsid w:val="009B1D91"/>
    <w:rsid w:val="009B2CFF"/>
    <w:rsid w:val="009B2E07"/>
    <w:rsid w:val="009B2F48"/>
    <w:rsid w:val="009B46D0"/>
    <w:rsid w:val="009B4941"/>
    <w:rsid w:val="009B596D"/>
    <w:rsid w:val="009B5B8B"/>
    <w:rsid w:val="009B5B90"/>
    <w:rsid w:val="009B6B64"/>
    <w:rsid w:val="009B6F9E"/>
    <w:rsid w:val="009B780A"/>
    <w:rsid w:val="009B7B8B"/>
    <w:rsid w:val="009C0DF3"/>
    <w:rsid w:val="009C1645"/>
    <w:rsid w:val="009C1F08"/>
    <w:rsid w:val="009C28F8"/>
    <w:rsid w:val="009C29C5"/>
    <w:rsid w:val="009C29F7"/>
    <w:rsid w:val="009C40F4"/>
    <w:rsid w:val="009C42B1"/>
    <w:rsid w:val="009C42BB"/>
    <w:rsid w:val="009C548E"/>
    <w:rsid w:val="009C655F"/>
    <w:rsid w:val="009C6B95"/>
    <w:rsid w:val="009C739F"/>
    <w:rsid w:val="009C7FAE"/>
    <w:rsid w:val="009D090D"/>
    <w:rsid w:val="009D105C"/>
    <w:rsid w:val="009D2865"/>
    <w:rsid w:val="009D2952"/>
    <w:rsid w:val="009D2980"/>
    <w:rsid w:val="009D3844"/>
    <w:rsid w:val="009D3A37"/>
    <w:rsid w:val="009D3B4B"/>
    <w:rsid w:val="009D4362"/>
    <w:rsid w:val="009D51F0"/>
    <w:rsid w:val="009D5299"/>
    <w:rsid w:val="009D531E"/>
    <w:rsid w:val="009D534D"/>
    <w:rsid w:val="009D5868"/>
    <w:rsid w:val="009D5A84"/>
    <w:rsid w:val="009D5EC7"/>
    <w:rsid w:val="009D5F8A"/>
    <w:rsid w:val="009D69F2"/>
    <w:rsid w:val="009D72C2"/>
    <w:rsid w:val="009D7307"/>
    <w:rsid w:val="009D7ECA"/>
    <w:rsid w:val="009D7FDE"/>
    <w:rsid w:val="009E0CEF"/>
    <w:rsid w:val="009E0D93"/>
    <w:rsid w:val="009E2468"/>
    <w:rsid w:val="009E29F6"/>
    <w:rsid w:val="009E3253"/>
    <w:rsid w:val="009E3C4F"/>
    <w:rsid w:val="009E4CD3"/>
    <w:rsid w:val="009E4DA2"/>
    <w:rsid w:val="009E6703"/>
    <w:rsid w:val="009E6E9D"/>
    <w:rsid w:val="009E6F88"/>
    <w:rsid w:val="009E7342"/>
    <w:rsid w:val="009F0B82"/>
    <w:rsid w:val="009F1030"/>
    <w:rsid w:val="009F1065"/>
    <w:rsid w:val="009F3363"/>
    <w:rsid w:val="009F3390"/>
    <w:rsid w:val="009F342B"/>
    <w:rsid w:val="009F686E"/>
    <w:rsid w:val="009F6DEB"/>
    <w:rsid w:val="009F73A1"/>
    <w:rsid w:val="009F7B1D"/>
    <w:rsid w:val="00A00664"/>
    <w:rsid w:val="00A007F7"/>
    <w:rsid w:val="00A01076"/>
    <w:rsid w:val="00A019A0"/>
    <w:rsid w:val="00A022D1"/>
    <w:rsid w:val="00A0282B"/>
    <w:rsid w:val="00A031B8"/>
    <w:rsid w:val="00A037F8"/>
    <w:rsid w:val="00A03893"/>
    <w:rsid w:val="00A0452D"/>
    <w:rsid w:val="00A068C2"/>
    <w:rsid w:val="00A06BB7"/>
    <w:rsid w:val="00A06E50"/>
    <w:rsid w:val="00A07994"/>
    <w:rsid w:val="00A106E1"/>
    <w:rsid w:val="00A10F79"/>
    <w:rsid w:val="00A11C91"/>
    <w:rsid w:val="00A12294"/>
    <w:rsid w:val="00A12BDA"/>
    <w:rsid w:val="00A13FCD"/>
    <w:rsid w:val="00A14231"/>
    <w:rsid w:val="00A143E8"/>
    <w:rsid w:val="00A14882"/>
    <w:rsid w:val="00A14F37"/>
    <w:rsid w:val="00A164C2"/>
    <w:rsid w:val="00A16C5C"/>
    <w:rsid w:val="00A171F3"/>
    <w:rsid w:val="00A17A1D"/>
    <w:rsid w:val="00A2027C"/>
    <w:rsid w:val="00A223AA"/>
    <w:rsid w:val="00A22EBB"/>
    <w:rsid w:val="00A23477"/>
    <w:rsid w:val="00A2479B"/>
    <w:rsid w:val="00A2513B"/>
    <w:rsid w:val="00A2568A"/>
    <w:rsid w:val="00A259C4"/>
    <w:rsid w:val="00A25A49"/>
    <w:rsid w:val="00A25EB3"/>
    <w:rsid w:val="00A2655A"/>
    <w:rsid w:val="00A26ED0"/>
    <w:rsid w:val="00A26EE7"/>
    <w:rsid w:val="00A27FAA"/>
    <w:rsid w:val="00A30228"/>
    <w:rsid w:val="00A320A5"/>
    <w:rsid w:val="00A32639"/>
    <w:rsid w:val="00A3339A"/>
    <w:rsid w:val="00A334D4"/>
    <w:rsid w:val="00A33B64"/>
    <w:rsid w:val="00A349A5"/>
    <w:rsid w:val="00A34EA1"/>
    <w:rsid w:val="00A3523F"/>
    <w:rsid w:val="00A35914"/>
    <w:rsid w:val="00A35E4B"/>
    <w:rsid w:val="00A36730"/>
    <w:rsid w:val="00A37632"/>
    <w:rsid w:val="00A37C7E"/>
    <w:rsid w:val="00A37E3F"/>
    <w:rsid w:val="00A37FDB"/>
    <w:rsid w:val="00A401B0"/>
    <w:rsid w:val="00A403C1"/>
    <w:rsid w:val="00A405D5"/>
    <w:rsid w:val="00A40F9E"/>
    <w:rsid w:val="00A41A53"/>
    <w:rsid w:val="00A4210F"/>
    <w:rsid w:val="00A423E1"/>
    <w:rsid w:val="00A42491"/>
    <w:rsid w:val="00A43826"/>
    <w:rsid w:val="00A4398F"/>
    <w:rsid w:val="00A43A8F"/>
    <w:rsid w:val="00A45005"/>
    <w:rsid w:val="00A45753"/>
    <w:rsid w:val="00A4593F"/>
    <w:rsid w:val="00A45C88"/>
    <w:rsid w:val="00A471C5"/>
    <w:rsid w:val="00A47A99"/>
    <w:rsid w:val="00A50B9C"/>
    <w:rsid w:val="00A51511"/>
    <w:rsid w:val="00A51C4F"/>
    <w:rsid w:val="00A51F34"/>
    <w:rsid w:val="00A520A1"/>
    <w:rsid w:val="00A521CD"/>
    <w:rsid w:val="00A52408"/>
    <w:rsid w:val="00A53D9A"/>
    <w:rsid w:val="00A54403"/>
    <w:rsid w:val="00A54A06"/>
    <w:rsid w:val="00A54CCF"/>
    <w:rsid w:val="00A55A7D"/>
    <w:rsid w:val="00A561C4"/>
    <w:rsid w:val="00A568A7"/>
    <w:rsid w:val="00A569F3"/>
    <w:rsid w:val="00A57E85"/>
    <w:rsid w:val="00A60607"/>
    <w:rsid w:val="00A60E3B"/>
    <w:rsid w:val="00A6120A"/>
    <w:rsid w:val="00A612A3"/>
    <w:rsid w:val="00A6298C"/>
    <w:rsid w:val="00A62C5F"/>
    <w:rsid w:val="00A635C3"/>
    <w:rsid w:val="00A63A13"/>
    <w:rsid w:val="00A63E00"/>
    <w:rsid w:val="00A641D3"/>
    <w:rsid w:val="00A65466"/>
    <w:rsid w:val="00A65CA8"/>
    <w:rsid w:val="00A65D4D"/>
    <w:rsid w:val="00A6620D"/>
    <w:rsid w:val="00A666D4"/>
    <w:rsid w:val="00A66861"/>
    <w:rsid w:val="00A66C4A"/>
    <w:rsid w:val="00A6770D"/>
    <w:rsid w:val="00A67739"/>
    <w:rsid w:val="00A678D9"/>
    <w:rsid w:val="00A72407"/>
    <w:rsid w:val="00A72AFE"/>
    <w:rsid w:val="00A732B2"/>
    <w:rsid w:val="00A732BB"/>
    <w:rsid w:val="00A73794"/>
    <w:rsid w:val="00A73BA6"/>
    <w:rsid w:val="00A746F5"/>
    <w:rsid w:val="00A7471A"/>
    <w:rsid w:val="00A74761"/>
    <w:rsid w:val="00A7476D"/>
    <w:rsid w:val="00A7486D"/>
    <w:rsid w:val="00A750A7"/>
    <w:rsid w:val="00A75ADF"/>
    <w:rsid w:val="00A7645A"/>
    <w:rsid w:val="00A766FE"/>
    <w:rsid w:val="00A77A5F"/>
    <w:rsid w:val="00A77B36"/>
    <w:rsid w:val="00A804DB"/>
    <w:rsid w:val="00A80CB7"/>
    <w:rsid w:val="00A8203E"/>
    <w:rsid w:val="00A8271C"/>
    <w:rsid w:val="00A829B7"/>
    <w:rsid w:val="00A82FE4"/>
    <w:rsid w:val="00A83D14"/>
    <w:rsid w:val="00A8453D"/>
    <w:rsid w:val="00A848B3"/>
    <w:rsid w:val="00A84FA5"/>
    <w:rsid w:val="00A8521A"/>
    <w:rsid w:val="00A85272"/>
    <w:rsid w:val="00A856B0"/>
    <w:rsid w:val="00A859A2"/>
    <w:rsid w:val="00A87905"/>
    <w:rsid w:val="00A87F39"/>
    <w:rsid w:val="00A90131"/>
    <w:rsid w:val="00A9070C"/>
    <w:rsid w:val="00A91230"/>
    <w:rsid w:val="00A91620"/>
    <w:rsid w:val="00A91B0A"/>
    <w:rsid w:val="00A91EF8"/>
    <w:rsid w:val="00A9200D"/>
    <w:rsid w:val="00A92689"/>
    <w:rsid w:val="00A926B1"/>
    <w:rsid w:val="00A93567"/>
    <w:rsid w:val="00A942DE"/>
    <w:rsid w:val="00A945C7"/>
    <w:rsid w:val="00A946F6"/>
    <w:rsid w:val="00A949B3"/>
    <w:rsid w:val="00A953D4"/>
    <w:rsid w:val="00A95F1E"/>
    <w:rsid w:val="00A96BF3"/>
    <w:rsid w:val="00A97082"/>
    <w:rsid w:val="00AA17A8"/>
    <w:rsid w:val="00AA204C"/>
    <w:rsid w:val="00AA217D"/>
    <w:rsid w:val="00AA25FC"/>
    <w:rsid w:val="00AA3213"/>
    <w:rsid w:val="00AA56E3"/>
    <w:rsid w:val="00AA5A20"/>
    <w:rsid w:val="00AA6003"/>
    <w:rsid w:val="00AA6507"/>
    <w:rsid w:val="00AA6FF2"/>
    <w:rsid w:val="00AA7629"/>
    <w:rsid w:val="00AA76FB"/>
    <w:rsid w:val="00AB0099"/>
    <w:rsid w:val="00AB0213"/>
    <w:rsid w:val="00AB0EFE"/>
    <w:rsid w:val="00AB1554"/>
    <w:rsid w:val="00AB1C3D"/>
    <w:rsid w:val="00AB2181"/>
    <w:rsid w:val="00AB257F"/>
    <w:rsid w:val="00AB2CAC"/>
    <w:rsid w:val="00AB3B54"/>
    <w:rsid w:val="00AB3C8F"/>
    <w:rsid w:val="00AB4177"/>
    <w:rsid w:val="00AB4585"/>
    <w:rsid w:val="00AB4726"/>
    <w:rsid w:val="00AB4FDB"/>
    <w:rsid w:val="00AB54E5"/>
    <w:rsid w:val="00AB59C5"/>
    <w:rsid w:val="00AB59F9"/>
    <w:rsid w:val="00AB7095"/>
    <w:rsid w:val="00AB73FC"/>
    <w:rsid w:val="00AB75D9"/>
    <w:rsid w:val="00AB7EC0"/>
    <w:rsid w:val="00AC0AC2"/>
    <w:rsid w:val="00AC1469"/>
    <w:rsid w:val="00AC2CDD"/>
    <w:rsid w:val="00AC30AC"/>
    <w:rsid w:val="00AC3720"/>
    <w:rsid w:val="00AC3B67"/>
    <w:rsid w:val="00AC3DB3"/>
    <w:rsid w:val="00AC570B"/>
    <w:rsid w:val="00AC6F13"/>
    <w:rsid w:val="00AC7E63"/>
    <w:rsid w:val="00AD0B63"/>
    <w:rsid w:val="00AD0D64"/>
    <w:rsid w:val="00AD1DC5"/>
    <w:rsid w:val="00AD1F3F"/>
    <w:rsid w:val="00AD30CF"/>
    <w:rsid w:val="00AD3226"/>
    <w:rsid w:val="00AD3769"/>
    <w:rsid w:val="00AD73B0"/>
    <w:rsid w:val="00AD7A75"/>
    <w:rsid w:val="00AD7C58"/>
    <w:rsid w:val="00AD7D3A"/>
    <w:rsid w:val="00AE1219"/>
    <w:rsid w:val="00AE1673"/>
    <w:rsid w:val="00AE1B85"/>
    <w:rsid w:val="00AE3186"/>
    <w:rsid w:val="00AE3992"/>
    <w:rsid w:val="00AE3A99"/>
    <w:rsid w:val="00AE3D52"/>
    <w:rsid w:val="00AE40B7"/>
    <w:rsid w:val="00AE56D2"/>
    <w:rsid w:val="00AE608F"/>
    <w:rsid w:val="00AE64C6"/>
    <w:rsid w:val="00AE681B"/>
    <w:rsid w:val="00AF0061"/>
    <w:rsid w:val="00AF0C2D"/>
    <w:rsid w:val="00AF1112"/>
    <w:rsid w:val="00AF117F"/>
    <w:rsid w:val="00AF13EC"/>
    <w:rsid w:val="00AF17D0"/>
    <w:rsid w:val="00AF2603"/>
    <w:rsid w:val="00AF289B"/>
    <w:rsid w:val="00AF3A08"/>
    <w:rsid w:val="00AF5774"/>
    <w:rsid w:val="00AF5F2F"/>
    <w:rsid w:val="00AF7049"/>
    <w:rsid w:val="00B00721"/>
    <w:rsid w:val="00B007FD"/>
    <w:rsid w:val="00B00A74"/>
    <w:rsid w:val="00B01333"/>
    <w:rsid w:val="00B02EF9"/>
    <w:rsid w:val="00B031EB"/>
    <w:rsid w:val="00B03995"/>
    <w:rsid w:val="00B0486D"/>
    <w:rsid w:val="00B04AD5"/>
    <w:rsid w:val="00B04C15"/>
    <w:rsid w:val="00B0557F"/>
    <w:rsid w:val="00B05600"/>
    <w:rsid w:val="00B07076"/>
    <w:rsid w:val="00B10111"/>
    <w:rsid w:val="00B1012D"/>
    <w:rsid w:val="00B10588"/>
    <w:rsid w:val="00B105D8"/>
    <w:rsid w:val="00B139CF"/>
    <w:rsid w:val="00B13D7B"/>
    <w:rsid w:val="00B1402A"/>
    <w:rsid w:val="00B1403B"/>
    <w:rsid w:val="00B14A37"/>
    <w:rsid w:val="00B1570C"/>
    <w:rsid w:val="00B158E8"/>
    <w:rsid w:val="00B15B66"/>
    <w:rsid w:val="00B1684D"/>
    <w:rsid w:val="00B1778E"/>
    <w:rsid w:val="00B20918"/>
    <w:rsid w:val="00B20AA1"/>
    <w:rsid w:val="00B217EA"/>
    <w:rsid w:val="00B21DCF"/>
    <w:rsid w:val="00B226C6"/>
    <w:rsid w:val="00B22E99"/>
    <w:rsid w:val="00B248FE"/>
    <w:rsid w:val="00B26121"/>
    <w:rsid w:val="00B267E5"/>
    <w:rsid w:val="00B272AF"/>
    <w:rsid w:val="00B27362"/>
    <w:rsid w:val="00B27745"/>
    <w:rsid w:val="00B27AF6"/>
    <w:rsid w:val="00B3022E"/>
    <w:rsid w:val="00B30461"/>
    <w:rsid w:val="00B30AA4"/>
    <w:rsid w:val="00B31691"/>
    <w:rsid w:val="00B316B5"/>
    <w:rsid w:val="00B317BD"/>
    <w:rsid w:val="00B319B5"/>
    <w:rsid w:val="00B31B99"/>
    <w:rsid w:val="00B3272C"/>
    <w:rsid w:val="00B32E65"/>
    <w:rsid w:val="00B335DC"/>
    <w:rsid w:val="00B3391A"/>
    <w:rsid w:val="00B33F8D"/>
    <w:rsid w:val="00B33FD3"/>
    <w:rsid w:val="00B34124"/>
    <w:rsid w:val="00B34380"/>
    <w:rsid w:val="00B34561"/>
    <w:rsid w:val="00B34E3A"/>
    <w:rsid w:val="00B3529D"/>
    <w:rsid w:val="00B35304"/>
    <w:rsid w:val="00B358D0"/>
    <w:rsid w:val="00B363C9"/>
    <w:rsid w:val="00B3650E"/>
    <w:rsid w:val="00B3666C"/>
    <w:rsid w:val="00B367EB"/>
    <w:rsid w:val="00B36CAD"/>
    <w:rsid w:val="00B40D51"/>
    <w:rsid w:val="00B410BA"/>
    <w:rsid w:val="00B41C59"/>
    <w:rsid w:val="00B41C85"/>
    <w:rsid w:val="00B43143"/>
    <w:rsid w:val="00B438A2"/>
    <w:rsid w:val="00B44922"/>
    <w:rsid w:val="00B44E83"/>
    <w:rsid w:val="00B4524D"/>
    <w:rsid w:val="00B469EB"/>
    <w:rsid w:val="00B46E65"/>
    <w:rsid w:val="00B4710E"/>
    <w:rsid w:val="00B472F3"/>
    <w:rsid w:val="00B47C3D"/>
    <w:rsid w:val="00B5189A"/>
    <w:rsid w:val="00B54424"/>
    <w:rsid w:val="00B54B77"/>
    <w:rsid w:val="00B55068"/>
    <w:rsid w:val="00B5553B"/>
    <w:rsid w:val="00B55CE6"/>
    <w:rsid w:val="00B57E81"/>
    <w:rsid w:val="00B60795"/>
    <w:rsid w:val="00B60B27"/>
    <w:rsid w:val="00B61262"/>
    <w:rsid w:val="00B624DD"/>
    <w:rsid w:val="00B627A2"/>
    <w:rsid w:val="00B62A1B"/>
    <w:rsid w:val="00B62C97"/>
    <w:rsid w:val="00B63347"/>
    <w:rsid w:val="00B634C8"/>
    <w:rsid w:val="00B63AC4"/>
    <w:rsid w:val="00B64166"/>
    <w:rsid w:val="00B643A1"/>
    <w:rsid w:val="00B6543E"/>
    <w:rsid w:val="00B66E96"/>
    <w:rsid w:val="00B67210"/>
    <w:rsid w:val="00B70353"/>
    <w:rsid w:val="00B70591"/>
    <w:rsid w:val="00B70E96"/>
    <w:rsid w:val="00B71E62"/>
    <w:rsid w:val="00B72759"/>
    <w:rsid w:val="00B73F5E"/>
    <w:rsid w:val="00B7410E"/>
    <w:rsid w:val="00B74117"/>
    <w:rsid w:val="00B74A75"/>
    <w:rsid w:val="00B74D26"/>
    <w:rsid w:val="00B75CE3"/>
    <w:rsid w:val="00B76319"/>
    <w:rsid w:val="00B7689A"/>
    <w:rsid w:val="00B76B8E"/>
    <w:rsid w:val="00B777B4"/>
    <w:rsid w:val="00B778D9"/>
    <w:rsid w:val="00B81313"/>
    <w:rsid w:val="00B81C7F"/>
    <w:rsid w:val="00B823C7"/>
    <w:rsid w:val="00B8297C"/>
    <w:rsid w:val="00B82D2D"/>
    <w:rsid w:val="00B82E97"/>
    <w:rsid w:val="00B8312E"/>
    <w:rsid w:val="00B8373A"/>
    <w:rsid w:val="00B838D6"/>
    <w:rsid w:val="00B85C47"/>
    <w:rsid w:val="00B85D81"/>
    <w:rsid w:val="00B85D9B"/>
    <w:rsid w:val="00B860E1"/>
    <w:rsid w:val="00B86264"/>
    <w:rsid w:val="00B86C07"/>
    <w:rsid w:val="00B86D59"/>
    <w:rsid w:val="00B90584"/>
    <w:rsid w:val="00B93366"/>
    <w:rsid w:val="00B93496"/>
    <w:rsid w:val="00B93B9A"/>
    <w:rsid w:val="00B9456D"/>
    <w:rsid w:val="00B9563D"/>
    <w:rsid w:val="00B95F66"/>
    <w:rsid w:val="00B96BF8"/>
    <w:rsid w:val="00B96E71"/>
    <w:rsid w:val="00B96F33"/>
    <w:rsid w:val="00B97BDE"/>
    <w:rsid w:val="00BA0113"/>
    <w:rsid w:val="00BA1C00"/>
    <w:rsid w:val="00BA1E1B"/>
    <w:rsid w:val="00BA46D8"/>
    <w:rsid w:val="00BA4890"/>
    <w:rsid w:val="00BA4C1C"/>
    <w:rsid w:val="00BA4E29"/>
    <w:rsid w:val="00BA54F5"/>
    <w:rsid w:val="00BA5F54"/>
    <w:rsid w:val="00BA6495"/>
    <w:rsid w:val="00BA64E0"/>
    <w:rsid w:val="00BA6991"/>
    <w:rsid w:val="00BA7324"/>
    <w:rsid w:val="00BA7F43"/>
    <w:rsid w:val="00BB0423"/>
    <w:rsid w:val="00BB052B"/>
    <w:rsid w:val="00BB11EF"/>
    <w:rsid w:val="00BB14EE"/>
    <w:rsid w:val="00BB153F"/>
    <w:rsid w:val="00BB15E4"/>
    <w:rsid w:val="00BB17ED"/>
    <w:rsid w:val="00BB1E1E"/>
    <w:rsid w:val="00BB2502"/>
    <w:rsid w:val="00BB26FA"/>
    <w:rsid w:val="00BB29E2"/>
    <w:rsid w:val="00BB2A8D"/>
    <w:rsid w:val="00BB2DF3"/>
    <w:rsid w:val="00BB34A9"/>
    <w:rsid w:val="00BB34EF"/>
    <w:rsid w:val="00BB3C3E"/>
    <w:rsid w:val="00BB4A5A"/>
    <w:rsid w:val="00BB4F9E"/>
    <w:rsid w:val="00BB4FFF"/>
    <w:rsid w:val="00BB531A"/>
    <w:rsid w:val="00BB5CAD"/>
    <w:rsid w:val="00BB6A6D"/>
    <w:rsid w:val="00BB6AAC"/>
    <w:rsid w:val="00BB6B38"/>
    <w:rsid w:val="00BB7783"/>
    <w:rsid w:val="00BB7F19"/>
    <w:rsid w:val="00BC07C1"/>
    <w:rsid w:val="00BC21D3"/>
    <w:rsid w:val="00BC2E9A"/>
    <w:rsid w:val="00BC32BB"/>
    <w:rsid w:val="00BC32C6"/>
    <w:rsid w:val="00BC4798"/>
    <w:rsid w:val="00BC4C7A"/>
    <w:rsid w:val="00BC4CE9"/>
    <w:rsid w:val="00BC4DCB"/>
    <w:rsid w:val="00BC6787"/>
    <w:rsid w:val="00BC68A6"/>
    <w:rsid w:val="00BC6986"/>
    <w:rsid w:val="00BC708D"/>
    <w:rsid w:val="00BC7356"/>
    <w:rsid w:val="00BC7521"/>
    <w:rsid w:val="00BC762B"/>
    <w:rsid w:val="00BC786F"/>
    <w:rsid w:val="00BC7ADE"/>
    <w:rsid w:val="00BD0287"/>
    <w:rsid w:val="00BD0370"/>
    <w:rsid w:val="00BD0EDF"/>
    <w:rsid w:val="00BD17F2"/>
    <w:rsid w:val="00BD1CB7"/>
    <w:rsid w:val="00BD1DF3"/>
    <w:rsid w:val="00BD2123"/>
    <w:rsid w:val="00BD28C4"/>
    <w:rsid w:val="00BD311B"/>
    <w:rsid w:val="00BD33D9"/>
    <w:rsid w:val="00BD42DE"/>
    <w:rsid w:val="00BD54A9"/>
    <w:rsid w:val="00BD5C63"/>
    <w:rsid w:val="00BD6585"/>
    <w:rsid w:val="00BD71BD"/>
    <w:rsid w:val="00BD790F"/>
    <w:rsid w:val="00BD7E29"/>
    <w:rsid w:val="00BE201B"/>
    <w:rsid w:val="00BE20D4"/>
    <w:rsid w:val="00BE2874"/>
    <w:rsid w:val="00BE3E50"/>
    <w:rsid w:val="00BE6294"/>
    <w:rsid w:val="00BE63D8"/>
    <w:rsid w:val="00BE6B98"/>
    <w:rsid w:val="00BE6D3C"/>
    <w:rsid w:val="00BE6E45"/>
    <w:rsid w:val="00BE6F07"/>
    <w:rsid w:val="00BE73E6"/>
    <w:rsid w:val="00BE7530"/>
    <w:rsid w:val="00BF0994"/>
    <w:rsid w:val="00BF20D3"/>
    <w:rsid w:val="00BF2238"/>
    <w:rsid w:val="00BF27AC"/>
    <w:rsid w:val="00BF2FFB"/>
    <w:rsid w:val="00BF3B0D"/>
    <w:rsid w:val="00BF484A"/>
    <w:rsid w:val="00BF499B"/>
    <w:rsid w:val="00BF4DB0"/>
    <w:rsid w:val="00BF64F7"/>
    <w:rsid w:val="00BF6839"/>
    <w:rsid w:val="00BF704C"/>
    <w:rsid w:val="00BF7996"/>
    <w:rsid w:val="00BF7C07"/>
    <w:rsid w:val="00BF7F86"/>
    <w:rsid w:val="00BF7FBB"/>
    <w:rsid w:val="00C019B6"/>
    <w:rsid w:val="00C01B7F"/>
    <w:rsid w:val="00C02A08"/>
    <w:rsid w:val="00C03266"/>
    <w:rsid w:val="00C03CC4"/>
    <w:rsid w:val="00C052E6"/>
    <w:rsid w:val="00C05D7F"/>
    <w:rsid w:val="00C05DE2"/>
    <w:rsid w:val="00C0600B"/>
    <w:rsid w:val="00C0608C"/>
    <w:rsid w:val="00C0671E"/>
    <w:rsid w:val="00C0697B"/>
    <w:rsid w:val="00C07901"/>
    <w:rsid w:val="00C07B07"/>
    <w:rsid w:val="00C07C3C"/>
    <w:rsid w:val="00C10000"/>
    <w:rsid w:val="00C1049F"/>
    <w:rsid w:val="00C1138A"/>
    <w:rsid w:val="00C113FB"/>
    <w:rsid w:val="00C11912"/>
    <w:rsid w:val="00C11C93"/>
    <w:rsid w:val="00C11D90"/>
    <w:rsid w:val="00C12F7A"/>
    <w:rsid w:val="00C13A39"/>
    <w:rsid w:val="00C1510C"/>
    <w:rsid w:val="00C1547B"/>
    <w:rsid w:val="00C20416"/>
    <w:rsid w:val="00C21E67"/>
    <w:rsid w:val="00C226D9"/>
    <w:rsid w:val="00C22B6B"/>
    <w:rsid w:val="00C22E8D"/>
    <w:rsid w:val="00C235C3"/>
    <w:rsid w:val="00C23B14"/>
    <w:rsid w:val="00C23B46"/>
    <w:rsid w:val="00C260AC"/>
    <w:rsid w:val="00C2742D"/>
    <w:rsid w:val="00C27B58"/>
    <w:rsid w:val="00C27C7A"/>
    <w:rsid w:val="00C30102"/>
    <w:rsid w:val="00C3038B"/>
    <w:rsid w:val="00C30C22"/>
    <w:rsid w:val="00C30CB2"/>
    <w:rsid w:val="00C32149"/>
    <w:rsid w:val="00C32749"/>
    <w:rsid w:val="00C32FAD"/>
    <w:rsid w:val="00C33084"/>
    <w:rsid w:val="00C334A3"/>
    <w:rsid w:val="00C340E5"/>
    <w:rsid w:val="00C357E8"/>
    <w:rsid w:val="00C361E7"/>
    <w:rsid w:val="00C368E4"/>
    <w:rsid w:val="00C3799B"/>
    <w:rsid w:val="00C40032"/>
    <w:rsid w:val="00C40EC8"/>
    <w:rsid w:val="00C41575"/>
    <w:rsid w:val="00C4196F"/>
    <w:rsid w:val="00C42068"/>
    <w:rsid w:val="00C4216B"/>
    <w:rsid w:val="00C424D1"/>
    <w:rsid w:val="00C42B95"/>
    <w:rsid w:val="00C43C09"/>
    <w:rsid w:val="00C43C86"/>
    <w:rsid w:val="00C44479"/>
    <w:rsid w:val="00C45044"/>
    <w:rsid w:val="00C4588B"/>
    <w:rsid w:val="00C46381"/>
    <w:rsid w:val="00C474C6"/>
    <w:rsid w:val="00C4755B"/>
    <w:rsid w:val="00C476C0"/>
    <w:rsid w:val="00C477C5"/>
    <w:rsid w:val="00C47A98"/>
    <w:rsid w:val="00C5001C"/>
    <w:rsid w:val="00C50061"/>
    <w:rsid w:val="00C50286"/>
    <w:rsid w:val="00C50418"/>
    <w:rsid w:val="00C50DD1"/>
    <w:rsid w:val="00C50E28"/>
    <w:rsid w:val="00C515FE"/>
    <w:rsid w:val="00C5288D"/>
    <w:rsid w:val="00C53AEB"/>
    <w:rsid w:val="00C53C0D"/>
    <w:rsid w:val="00C53DAE"/>
    <w:rsid w:val="00C53FBE"/>
    <w:rsid w:val="00C54339"/>
    <w:rsid w:val="00C54687"/>
    <w:rsid w:val="00C54A72"/>
    <w:rsid w:val="00C54C19"/>
    <w:rsid w:val="00C55351"/>
    <w:rsid w:val="00C562F6"/>
    <w:rsid w:val="00C56AF1"/>
    <w:rsid w:val="00C57164"/>
    <w:rsid w:val="00C57308"/>
    <w:rsid w:val="00C57363"/>
    <w:rsid w:val="00C578EB"/>
    <w:rsid w:val="00C57EC4"/>
    <w:rsid w:val="00C609B8"/>
    <w:rsid w:val="00C61012"/>
    <w:rsid w:val="00C61592"/>
    <w:rsid w:val="00C61604"/>
    <w:rsid w:val="00C616AA"/>
    <w:rsid w:val="00C618CA"/>
    <w:rsid w:val="00C6221B"/>
    <w:rsid w:val="00C6281D"/>
    <w:rsid w:val="00C62B9B"/>
    <w:rsid w:val="00C62DC1"/>
    <w:rsid w:val="00C63951"/>
    <w:rsid w:val="00C63A12"/>
    <w:rsid w:val="00C63DF1"/>
    <w:rsid w:val="00C64234"/>
    <w:rsid w:val="00C6530C"/>
    <w:rsid w:val="00C66152"/>
    <w:rsid w:val="00C675A8"/>
    <w:rsid w:val="00C67A3A"/>
    <w:rsid w:val="00C67EEF"/>
    <w:rsid w:val="00C700FB"/>
    <w:rsid w:val="00C70D45"/>
    <w:rsid w:val="00C712F9"/>
    <w:rsid w:val="00C714AC"/>
    <w:rsid w:val="00C716ED"/>
    <w:rsid w:val="00C71B47"/>
    <w:rsid w:val="00C71CE8"/>
    <w:rsid w:val="00C71FCA"/>
    <w:rsid w:val="00C72C40"/>
    <w:rsid w:val="00C72F6A"/>
    <w:rsid w:val="00C735B7"/>
    <w:rsid w:val="00C73F40"/>
    <w:rsid w:val="00C74134"/>
    <w:rsid w:val="00C745E5"/>
    <w:rsid w:val="00C7469C"/>
    <w:rsid w:val="00C74832"/>
    <w:rsid w:val="00C74A63"/>
    <w:rsid w:val="00C755DE"/>
    <w:rsid w:val="00C7561B"/>
    <w:rsid w:val="00C76048"/>
    <w:rsid w:val="00C76B4E"/>
    <w:rsid w:val="00C76E03"/>
    <w:rsid w:val="00C8073B"/>
    <w:rsid w:val="00C80E02"/>
    <w:rsid w:val="00C810CB"/>
    <w:rsid w:val="00C81185"/>
    <w:rsid w:val="00C8134C"/>
    <w:rsid w:val="00C816A7"/>
    <w:rsid w:val="00C819D0"/>
    <w:rsid w:val="00C82BF3"/>
    <w:rsid w:val="00C8320B"/>
    <w:rsid w:val="00C836F3"/>
    <w:rsid w:val="00C83AC6"/>
    <w:rsid w:val="00C83B4A"/>
    <w:rsid w:val="00C83DEB"/>
    <w:rsid w:val="00C846BB"/>
    <w:rsid w:val="00C85F1F"/>
    <w:rsid w:val="00C86B58"/>
    <w:rsid w:val="00C86DED"/>
    <w:rsid w:val="00C904FF"/>
    <w:rsid w:val="00C90516"/>
    <w:rsid w:val="00C90593"/>
    <w:rsid w:val="00C90C9B"/>
    <w:rsid w:val="00C914A3"/>
    <w:rsid w:val="00C918BA"/>
    <w:rsid w:val="00C91F25"/>
    <w:rsid w:val="00C92A12"/>
    <w:rsid w:val="00C92B59"/>
    <w:rsid w:val="00C92C59"/>
    <w:rsid w:val="00C93695"/>
    <w:rsid w:val="00C93B2B"/>
    <w:rsid w:val="00C95457"/>
    <w:rsid w:val="00C95496"/>
    <w:rsid w:val="00C958F2"/>
    <w:rsid w:val="00C95F7D"/>
    <w:rsid w:val="00C96AC4"/>
    <w:rsid w:val="00CA0C54"/>
    <w:rsid w:val="00CA23B3"/>
    <w:rsid w:val="00CA243A"/>
    <w:rsid w:val="00CA329E"/>
    <w:rsid w:val="00CA4677"/>
    <w:rsid w:val="00CA4826"/>
    <w:rsid w:val="00CA5489"/>
    <w:rsid w:val="00CA5B03"/>
    <w:rsid w:val="00CA61B2"/>
    <w:rsid w:val="00CA769F"/>
    <w:rsid w:val="00CB0D6A"/>
    <w:rsid w:val="00CB0E51"/>
    <w:rsid w:val="00CB114E"/>
    <w:rsid w:val="00CB14DA"/>
    <w:rsid w:val="00CB190D"/>
    <w:rsid w:val="00CB22CA"/>
    <w:rsid w:val="00CB28B0"/>
    <w:rsid w:val="00CB2AD7"/>
    <w:rsid w:val="00CB2BED"/>
    <w:rsid w:val="00CB36B3"/>
    <w:rsid w:val="00CB3751"/>
    <w:rsid w:val="00CB410E"/>
    <w:rsid w:val="00CB419C"/>
    <w:rsid w:val="00CB42CF"/>
    <w:rsid w:val="00CB4BB6"/>
    <w:rsid w:val="00CB4CED"/>
    <w:rsid w:val="00CB5084"/>
    <w:rsid w:val="00CB54FB"/>
    <w:rsid w:val="00CB5EDD"/>
    <w:rsid w:val="00CB60F3"/>
    <w:rsid w:val="00CC15EE"/>
    <w:rsid w:val="00CC31EE"/>
    <w:rsid w:val="00CC3314"/>
    <w:rsid w:val="00CC3DF6"/>
    <w:rsid w:val="00CC4730"/>
    <w:rsid w:val="00CC4CAD"/>
    <w:rsid w:val="00CC5448"/>
    <w:rsid w:val="00CC5EFF"/>
    <w:rsid w:val="00CC6147"/>
    <w:rsid w:val="00CC61D1"/>
    <w:rsid w:val="00CC6831"/>
    <w:rsid w:val="00CC68EE"/>
    <w:rsid w:val="00CC6DCB"/>
    <w:rsid w:val="00CC73F1"/>
    <w:rsid w:val="00CC7946"/>
    <w:rsid w:val="00CD0187"/>
    <w:rsid w:val="00CD0375"/>
    <w:rsid w:val="00CD112B"/>
    <w:rsid w:val="00CD11CB"/>
    <w:rsid w:val="00CD1A99"/>
    <w:rsid w:val="00CD1B27"/>
    <w:rsid w:val="00CD1E7D"/>
    <w:rsid w:val="00CD2422"/>
    <w:rsid w:val="00CD2535"/>
    <w:rsid w:val="00CD3D56"/>
    <w:rsid w:val="00CD40D3"/>
    <w:rsid w:val="00CD4812"/>
    <w:rsid w:val="00CD4A73"/>
    <w:rsid w:val="00CD5572"/>
    <w:rsid w:val="00CD5C42"/>
    <w:rsid w:val="00CD6ECE"/>
    <w:rsid w:val="00CD6FAA"/>
    <w:rsid w:val="00CD70DC"/>
    <w:rsid w:val="00CD721A"/>
    <w:rsid w:val="00CD7856"/>
    <w:rsid w:val="00CD7CFF"/>
    <w:rsid w:val="00CE0057"/>
    <w:rsid w:val="00CE0088"/>
    <w:rsid w:val="00CE1909"/>
    <w:rsid w:val="00CE3025"/>
    <w:rsid w:val="00CE3719"/>
    <w:rsid w:val="00CE3A4D"/>
    <w:rsid w:val="00CE3FD6"/>
    <w:rsid w:val="00CE43EA"/>
    <w:rsid w:val="00CE496B"/>
    <w:rsid w:val="00CE4DED"/>
    <w:rsid w:val="00CE5EA6"/>
    <w:rsid w:val="00CE61EC"/>
    <w:rsid w:val="00CE6C61"/>
    <w:rsid w:val="00CE7192"/>
    <w:rsid w:val="00CE76AD"/>
    <w:rsid w:val="00CE7F86"/>
    <w:rsid w:val="00CF0475"/>
    <w:rsid w:val="00CF089B"/>
    <w:rsid w:val="00CF09A3"/>
    <w:rsid w:val="00CF117D"/>
    <w:rsid w:val="00CF1313"/>
    <w:rsid w:val="00CF1A36"/>
    <w:rsid w:val="00CF1C8D"/>
    <w:rsid w:val="00CF211D"/>
    <w:rsid w:val="00CF28DF"/>
    <w:rsid w:val="00CF28E2"/>
    <w:rsid w:val="00CF2ECC"/>
    <w:rsid w:val="00CF46E9"/>
    <w:rsid w:val="00CF5F09"/>
    <w:rsid w:val="00CF6108"/>
    <w:rsid w:val="00CF7EE7"/>
    <w:rsid w:val="00D004C2"/>
    <w:rsid w:val="00D0104A"/>
    <w:rsid w:val="00D013FE"/>
    <w:rsid w:val="00D0146B"/>
    <w:rsid w:val="00D016FB"/>
    <w:rsid w:val="00D01A11"/>
    <w:rsid w:val="00D020DB"/>
    <w:rsid w:val="00D0282F"/>
    <w:rsid w:val="00D03715"/>
    <w:rsid w:val="00D03B5D"/>
    <w:rsid w:val="00D059AD"/>
    <w:rsid w:val="00D06C56"/>
    <w:rsid w:val="00D075C6"/>
    <w:rsid w:val="00D1004A"/>
    <w:rsid w:val="00D1072D"/>
    <w:rsid w:val="00D11185"/>
    <w:rsid w:val="00D1182B"/>
    <w:rsid w:val="00D12BD9"/>
    <w:rsid w:val="00D13426"/>
    <w:rsid w:val="00D13733"/>
    <w:rsid w:val="00D13DA8"/>
    <w:rsid w:val="00D144DB"/>
    <w:rsid w:val="00D14900"/>
    <w:rsid w:val="00D14C05"/>
    <w:rsid w:val="00D15A93"/>
    <w:rsid w:val="00D16BDF"/>
    <w:rsid w:val="00D176ED"/>
    <w:rsid w:val="00D1787F"/>
    <w:rsid w:val="00D17D08"/>
    <w:rsid w:val="00D21162"/>
    <w:rsid w:val="00D21316"/>
    <w:rsid w:val="00D21952"/>
    <w:rsid w:val="00D22F0D"/>
    <w:rsid w:val="00D23006"/>
    <w:rsid w:val="00D230F7"/>
    <w:rsid w:val="00D242EC"/>
    <w:rsid w:val="00D24BBD"/>
    <w:rsid w:val="00D24C44"/>
    <w:rsid w:val="00D24C68"/>
    <w:rsid w:val="00D24CF9"/>
    <w:rsid w:val="00D250D0"/>
    <w:rsid w:val="00D2519B"/>
    <w:rsid w:val="00D266F6"/>
    <w:rsid w:val="00D2670B"/>
    <w:rsid w:val="00D26787"/>
    <w:rsid w:val="00D26F56"/>
    <w:rsid w:val="00D27119"/>
    <w:rsid w:val="00D27652"/>
    <w:rsid w:val="00D27BF3"/>
    <w:rsid w:val="00D305E1"/>
    <w:rsid w:val="00D30730"/>
    <w:rsid w:val="00D3285D"/>
    <w:rsid w:val="00D3315D"/>
    <w:rsid w:val="00D34315"/>
    <w:rsid w:val="00D345FD"/>
    <w:rsid w:val="00D346F1"/>
    <w:rsid w:val="00D35482"/>
    <w:rsid w:val="00D356CF"/>
    <w:rsid w:val="00D35E45"/>
    <w:rsid w:val="00D36351"/>
    <w:rsid w:val="00D36585"/>
    <w:rsid w:val="00D36754"/>
    <w:rsid w:val="00D3730A"/>
    <w:rsid w:val="00D3734D"/>
    <w:rsid w:val="00D37636"/>
    <w:rsid w:val="00D37E25"/>
    <w:rsid w:val="00D37E69"/>
    <w:rsid w:val="00D37E9B"/>
    <w:rsid w:val="00D4035E"/>
    <w:rsid w:val="00D40A18"/>
    <w:rsid w:val="00D40F16"/>
    <w:rsid w:val="00D41C90"/>
    <w:rsid w:val="00D42BAF"/>
    <w:rsid w:val="00D42CB7"/>
    <w:rsid w:val="00D42F89"/>
    <w:rsid w:val="00D43093"/>
    <w:rsid w:val="00D434A1"/>
    <w:rsid w:val="00D43FE5"/>
    <w:rsid w:val="00D443F3"/>
    <w:rsid w:val="00D443F4"/>
    <w:rsid w:val="00D44FF4"/>
    <w:rsid w:val="00D45315"/>
    <w:rsid w:val="00D454D7"/>
    <w:rsid w:val="00D4581D"/>
    <w:rsid w:val="00D4679E"/>
    <w:rsid w:val="00D46C2B"/>
    <w:rsid w:val="00D46FB2"/>
    <w:rsid w:val="00D4702F"/>
    <w:rsid w:val="00D47366"/>
    <w:rsid w:val="00D477E9"/>
    <w:rsid w:val="00D47EE4"/>
    <w:rsid w:val="00D50373"/>
    <w:rsid w:val="00D50438"/>
    <w:rsid w:val="00D50693"/>
    <w:rsid w:val="00D51A62"/>
    <w:rsid w:val="00D5251F"/>
    <w:rsid w:val="00D5298B"/>
    <w:rsid w:val="00D5383E"/>
    <w:rsid w:val="00D53FA9"/>
    <w:rsid w:val="00D5508C"/>
    <w:rsid w:val="00D55449"/>
    <w:rsid w:val="00D5567E"/>
    <w:rsid w:val="00D558C7"/>
    <w:rsid w:val="00D55FBE"/>
    <w:rsid w:val="00D56B6A"/>
    <w:rsid w:val="00D56F85"/>
    <w:rsid w:val="00D5714B"/>
    <w:rsid w:val="00D5791F"/>
    <w:rsid w:val="00D57C5C"/>
    <w:rsid w:val="00D60B24"/>
    <w:rsid w:val="00D6154D"/>
    <w:rsid w:val="00D61D9D"/>
    <w:rsid w:val="00D629FE"/>
    <w:rsid w:val="00D632B5"/>
    <w:rsid w:val="00D63FE9"/>
    <w:rsid w:val="00D64540"/>
    <w:rsid w:val="00D647B9"/>
    <w:rsid w:val="00D6486C"/>
    <w:rsid w:val="00D654CC"/>
    <w:rsid w:val="00D65619"/>
    <w:rsid w:val="00D65DA5"/>
    <w:rsid w:val="00D6619B"/>
    <w:rsid w:val="00D666B6"/>
    <w:rsid w:val="00D66775"/>
    <w:rsid w:val="00D70210"/>
    <w:rsid w:val="00D71488"/>
    <w:rsid w:val="00D71695"/>
    <w:rsid w:val="00D72636"/>
    <w:rsid w:val="00D72AD5"/>
    <w:rsid w:val="00D7318F"/>
    <w:rsid w:val="00D73278"/>
    <w:rsid w:val="00D74579"/>
    <w:rsid w:val="00D75432"/>
    <w:rsid w:val="00D7692A"/>
    <w:rsid w:val="00D76ADC"/>
    <w:rsid w:val="00D76CA0"/>
    <w:rsid w:val="00D7713E"/>
    <w:rsid w:val="00D8043D"/>
    <w:rsid w:val="00D81E26"/>
    <w:rsid w:val="00D82159"/>
    <w:rsid w:val="00D82781"/>
    <w:rsid w:val="00D828F9"/>
    <w:rsid w:val="00D82C8A"/>
    <w:rsid w:val="00D83B97"/>
    <w:rsid w:val="00D84A02"/>
    <w:rsid w:val="00D84BBC"/>
    <w:rsid w:val="00D85240"/>
    <w:rsid w:val="00D85A76"/>
    <w:rsid w:val="00D85E38"/>
    <w:rsid w:val="00D86D2E"/>
    <w:rsid w:val="00D870EC"/>
    <w:rsid w:val="00D877FE"/>
    <w:rsid w:val="00D9096A"/>
    <w:rsid w:val="00D910F5"/>
    <w:rsid w:val="00D9123B"/>
    <w:rsid w:val="00D914BB"/>
    <w:rsid w:val="00D9184F"/>
    <w:rsid w:val="00D9204C"/>
    <w:rsid w:val="00D922FE"/>
    <w:rsid w:val="00D9282F"/>
    <w:rsid w:val="00D93808"/>
    <w:rsid w:val="00D93C79"/>
    <w:rsid w:val="00D94236"/>
    <w:rsid w:val="00D943D8"/>
    <w:rsid w:val="00D94467"/>
    <w:rsid w:val="00D94D92"/>
    <w:rsid w:val="00D9526A"/>
    <w:rsid w:val="00D953A4"/>
    <w:rsid w:val="00D9557B"/>
    <w:rsid w:val="00D95BDE"/>
    <w:rsid w:val="00D95BE7"/>
    <w:rsid w:val="00DA0AA2"/>
    <w:rsid w:val="00DA0CAC"/>
    <w:rsid w:val="00DA2297"/>
    <w:rsid w:val="00DA2ACB"/>
    <w:rsid w:val="00DA324C"/>
    <w:rsid w:val="00DA3890"/>
    <w:rsid w:val="00DA3D0E"/>
    <w:rsid w:val="00DA45CB"/>
    <w:rsid w:val="00DA46D1"/>
    <w:rsid w:val="00DA48F0"/>
    <w:rsid w:val="00DA5004"/>
    <w:rsid w:val="00DA52A1"/>
    <w:rsid w:val="00DA5B76"/>
    <w:rsid w:val="00DA5D02"/>
    <w:rsid w:val="00DA5D36"/>
    <w:rsid w:val="00DA5F18"/>
    <w:rsid w:val="00DA5FE0"/>
    <w:rsid w:val="00DA60F2"/>
    <w:rsid w:val="00DA6B71"/>
    <w:rsid w:val="00DA73D5"/>
    <w:rsid w:val="00DB0379"/>
    <w:rsid w:val="00DB11DB"/>
    <w:rsid w:val="00DB13DB"/>
    <w:rsid w:val="00DB1EF5"/>
    <w:rsid w:val="00DB22DC"/>
    <w:rsid w:val="00DB37B4"/>
    <w:rsid w:val="00DB3ACF"/>
    <w:rsid w:val="00DB602F"/>
    <w:rsid w:val="00DB7A0F"/>
    <w:rsid w:val="00DC01BC"/>
    <w:rsid w:val="00DC0BFC"/>
    <w:rsid w:val="00DC27A2"/>
    <w:rsid w:val="00DC3108"/>
    <w:rsid w:val="00DC51C8"/>
    <w:rsid w:val="00DC5200"/>
    <w:rsid w:val="00DC5377"/>
    <w:rsid w:val="00DC538E"/>
    <w:rsid w:val="00DC57FE"/>
    <w:rsid w:val="00DC5916"/>
    <w:rsid w:val="00DC5B5F"/>
    <w:rsid w:val="00DC6F20"/>
    <w:rsid w:val="00DC7E4F"/>
    <w:rsid w:val="00DD036F"/>
    <w:rsid w:val="00DD1037"/>
    <w:rsid w:val="00DD125C"/>
    <w:rsid w:val="00DD22B9"/>
    <w:rsid w:val="00DD2548"/>
    <w:rsid w:val="00DD25FF"/>
    <w:rsid w:val="00DD347F"/>
    <w:rsid w:val="00DD3751"/>
    <w:rsid w:val="00DD3C17"/>
    <w:rsid w:val="00DD44E1"/>
    <w:rsid w:val="00DD6078"/>
    <w:rsid w:val="00DD6245"/>
    <w:rsid w:val="00DD66D4"/>
    <w:rsid w:val="00DD6B06"/>
    <w:rsid w:val="00DE0268"/>
    <w:rsid w:val="00DE0E68"/>
    <w:rsid w:val="00DE14B0"/>
    <w:rsid w:val="00DE1BD9"/>
    <w:rsid w:val="00DE1C78"/>
    <w:rsid w:val="00DE27DE"/>
    <w:rsid w:val="00DE285A"/>
    <w:rsid w:val="00DE3037"/>
    <w:rsid w:val="00DE4063"/>
    <w:rsid w:val="00DE421C"/>
    <w:rsid w:val="00DE4B9A"/>
    <w:rsid w:val="00DE4CE9"/>
    <w:rsid w:val="00DE5305"/>
    <w:rsid w:val="00DE69CA"/>
    <w:rsid w:val="00DE6CC3"/>
    <w:rsid w:val="00DE7029"/>
    <w:rsid w:val="00DE718A"/>
    <w:rsid w:val="00DE7E04"/>
    <w:rsid w:val="00DF0239"/>
    <w:rsid w:val="00DF0257"/>
    <w:rsid w:val="00DF0415"/>
    <w:rsid w:val="00DF0903"/>
    <w:rsid w:val="00DF0FDC"/>
    <w:rsid w:val="00DF1698"/>
    <w:rsid w:val="00DF1A89"/>
    <w:rsid w:val="00DF2224"/>
    <w:rsid w:val="00DF22BF"/>
    <w:rsid w:val="00DF2595"/>
    <w:rsid w:val="00DF29E1"/>
    <w:rsid w:val="00DF2CC2"/>
    <w:rsid w:val="00DF4330"/>
    <w:rsid w:val="00DF4AD6"/>
    <w:rsid w:val="00DF55DA"/>
    <w:rsid w:val="00DF5FF9"/>
    <w:rsid w:val="00DF68E2"/>
    <w:rsid w:val="00E00C8D"/>
    <w:rsid w:val="00E010C4"/>
    <w:rsid w:val="00E01234"/>
    <w:rsid w:val="00E01AD3"/>
    <w:rsid w:val="00E01C7B"/>
    <w:rsid w:val="00E01C7E"/>
    <w:rsid w:val="00E02EF2"/>
    <w:rsid w:val="00E0357A"/>
    <w:rsid w:val="00E041B9"/>
    <w:rsid w:val="00E04388"/>
    <w:rsid w:val="00E0444C"/>
    <w:rsid w:val="00E04D13"/>
    <w:rsid w:val="00E05B3F"/>
    <w:rsid w:val="00E0623B"/>
    <w:rsid w:val="00E06F73"/>
    <w:rsid w:val="00E073AF"/>
    <w:rsid w:val="00E07F21"/>
    <w:rsid w:val="00E10DB8"/>
    <w:rsid w:val="00E10EFC"/>
    <w:rsid w:val="00E1180E"/>
    <w:rsid w:val="00E11BA4"/>
    <w:rsid w:val="00E11F35"/>
    <w:rsid w:val="00E12160"/>
    <w:rsid w:val="00E125D2"/>
    <w:rsid w:val="00E12B05"/>
    <w:rsid w:val="00E131AF"/>
    <w:rsid w:val="00E13998"/>
    <w:rsid w:val="00E13BF7"/>
    <w:rsid w:val="00E14F8B"/>
    <w:rsid w:val="00E15B22"/>
    <w:rsid w:val="00E15F93"/>
    <w:rsid w:val="00E16833"/>
    <w:rsid w:val="00E179FB"/>
    <w:rsid w:val="00E17F7E"/>
    <w:rsid w:val="00E2047C"/>
    <w:rsid w:val="00E20492"/>
    <w:rsid w:val="00E21FDA"/>
    <w:rsid w:val="00E232B0"/>
    <w:rsid w:val="00E23AEA"/>
    <w:rsid w:val="00E24060"/>
    <w:rsid w:val="00E24AB0"/>
    <w:rsid w:val="00E255B1"/>
    <w:rsid w:val="00E25C34"/>
    <w:rsid w:val="00E26847"/>
    <w:rsid w:val="00E27754"/>
    <w:rsid w:val="00E300A8"/>
    <w:rsid w:val="00E30626"/>
    <w:rsid w:val="00E30C9B"/>
    <w:rsid w:val="00E31570"/>
    <w:rsid w:val="00E3246D"/>
    <w:rsid w:val="00E32496"/>
    <w:rsid w:val="00E32A88"/>
    <w:rsid w:val="00E32B97"/>
    <w:rsid w:val="00E334D1"/>
    <w:rsid w:val="00E33A4B"/>
    <w:rsid w:val="00E33C0C"/>
    <w:rsid w:val="00E365BF"/>
    <w:rsid w:val="00E37C99"/>
    <w:rsid w:val="00E37DAF"/>
    <w:rsid w:val="00E40966"/>
    <w:rsid w:val="00E4156F"/>
    <w:rsid w:val="00E42729"/>
    <w:rsid w:val="00E449F2"/>
    <w:rsid w:val="00E44FAA"/>
    <w:rsid w:val="00E454A9"/>
    <w:rsid w:val="00E462F1"/>
    <w:rsid w:val="00E46D38"/>
    <w:rsid w:val="00E4711D"/>
    <w:rsid w:val="00E4757B"/>
    <w:rsid w:val="00E5155A"/>
    <w:rsid w:val="00E52939"/>
    <w:rsid w:val="00E530A2"/>
    <w:rsid w:val="00E53711"/>
    <w:rsid w:val="00E54A08"/>
    <w:rsid w:val="00E54B34"/>
    <w:rsid w:val="00E559B1"/>
    <w:rsid w:val="00E55AC1"/>
    <w:rsid w:val="00E565E8"/>
    <w:rsid w:val="00E57241"/>
    <w:rsid w:val="00E5771A"/>
    <w:rsid w:val="00E57A5C"/>
    <w:rsid w:val="00E57B90"/>
    <w:rsid w:val="00E6070B"/>
    <w:rsid w:val="00E60EA5"/>
    <w:rsid w:val="00E60EBE"/>
    <w:rsid w:val="00E6150F"/>
    <w:rsid w:val="00E6171E"/>
    <w:rsid w:val="00E6196D"/>
    <w:rsid w:val="00E62F7F"/>
    <w:rsid w:val="00E63547"/>
    <w:rsid w:val="00E63711"/>
    <w:rsid w:val="00E64595"/>
    <w:rsid w:val="00E65A53"/>
    <w:rsid w:val="00E66016"/>
    <w:rsid w:val="00E662CF"/>
    <w:rsid w:val="00E6680C"/>
    <w:rsid w:val="00E66A40"/>
    <w:rsid w:val="00E66D2B"/>
    <w:rsid w:val="00E676C7"/>
    <w:rsid w:val="00E67F87"/>
    <w:rsid w:val="00E70290"/>
    <w:rsid w:val="00E704F2"/>
    <w:rsid w:val="00E707BF"/>
    <w:rsid w:val="00E70B5F"/>
    <w:rsid w:val="00E72670"/>
    <w:rsid w:val="00E72A3B"/>
    <w:rsid w:val="00E739C3"/>
    <w:rsid w:val="00E747C0"/>
    <w:rsid w:val="00E749EB"/>
    <w:rsid w:val="00E756C9"/>
    <w:rsid w:val="00E75E25"/>
    <w:rsid w:val="00E766DC"/>
    <w:rsid w:val="00E76AC6"/>
    <w:rsid w:val="00E76B42"/>
    <w:rsid w:val="00E76D96"/>
    <w:rsid w:val="00E773FA"/>
    <w:rsid w:val="00E77AC8"/>
    <w:rsid w:val="00E77E71"/>
    <w:rsid w:val="00E8091D"/>
    <w:rsid w:val="00E81145"/>
    <w:rsid w:val="00E81255"/>
    <w:rsid w:val="00E8152F"/>
    <w:rsid w:val="00E81A9B"/>
    <w:rsid w:val="00E81ABA"/>
    <w:rsid w:val="00E81DD7"/>
    <w:rsid w:val="00E81F51"/>
    <w:rsid w:val="00E8254F"/>
    <w:rsid w:val="00E8278B"/>
    <w:rsid w:val="00E841D4"/>
    <w:rsid w:val="00E84455"/>
    <w:rsid w:val="00E85F1F"/>
    <w:rsid w:val="00E86726"/>
    <w:rsid w:val="00E867F5"/>
    <w:rsid w:val="00E877F2"/>
    <w:rsid w:val="00E87BC7"/>
    <w:rsid w:val="00E87FFB"/>
    <w:rsid w:val="00E9054B"/>
    <w:rsid w:val="00E90AA4"/>
    <w:rsid w:val="00E90B55"/>
    <w:rsid w:val="00E90EB0"/>
    <w:rsid w:val="00E91206"/>
    <w:rsid w:val="00E91402"/>
    <w:rsid w:val="00E91D9F"/>
    <w:rsid w:val="00E92239"/>
    <w:rsid w:val="00E924B4"/>
    <w:rsid w:val="00E92542"/>
    <w:rsid w:val="00E936C7"/>
    <w:rsid w:val="00E94556"/>
    <w:rsid w:val="00E948B5"/>
    <w:rsid w:val="00E94D9D"/>
    <w:rsid w:val="00E94E4C"/>
    <w:rsid w:val="00E9508B"/>
    <w:rsid w:val="00E95562"/>
    <w:rsid w:val="00E957D9"/>
    <w:rsid w:val="00E9636B"/>
    <w:rsid w:val="00E9719A"/>
    <w:rsid w:val="00E971DA"/>
    <w:rsid w:val="00E97210"/>
    <w:rsid w:val="00EA0A9C"/>
    <w:rsid w:val="00EA0DD0"/>
    <w:rsid w:val="00EA0E93"/>
    <w:rsid w:val="00EA1C2A"/>
    <w:rsid w:val="00EA1D5C"/>
    <w:rsid w:val="00EA1DA2"/>
    <w:rsid w:val="00EA21C0"/>
    <w:rsid w:val="00EA234B"/>
    <w:rsid w:val="00EA2ED3"/>
    <w:rsid w:val="00EA2F6B"/>
    <w:rsid w:val="00EA3212"/>
    <w:rsid w:val="00EA4569"/>
    <w:rsid w:val="00EA4FEE"/>
    <w:rsid w:val="00EA5537"/>
    <w:rsid w:val="00EA57B9"/>
    <w:rsid w:val="00EA5C08"/>
    <w:rsid w:val="00EA5EEB"/>
    <w:rsid w:val="00EA6108"/>
    <w:rsid w:val="00EA6273"/>
    <w:rsid w:val="00EA6C02"/>
    <w:rsid w:val="00EA750A"/>
    <w:rsid w:val="00EA782C"/>
    <w:rsid w:val="00EB0030"/>
    <w:rsid w:val="00EB1C09"/>
    <w:rsid w:val="00EB2A58"/>
    <w:rsid w:val="00EB38A1"/>
    <w:rsid w:val="00EB3AA1"/>
    <w:rsid w:val="00EB432F"/>
    <w:rsid w:val="00EB4829"/>
    <w:rsid w:val="00EB4FE0"/>
    <w:rsid w:val="00EB542D"/>
    <w:rsid w:val="00EB653D"/>
    <w:rsid w:val="00EB6C5F"/>
    <w:rsid w:val="00EB7240"/>
    <w:rsid w:val="00EB756E"/>
    <w:rsid w:val="00EB76C4"/>
    <w:rsid w:val="00EB7984"/>
    <w:rsid w:val="00EC0BF3"/>
    <w:rsid w:val="00EC1E4F"/>
    <w:rsid w:val="00EC224C"/>
    <w:rsid w:val="00EC2B92"/>
    <w:rsid w:val="00EC3C0D"/>
    <w:rsid w:val="00EC3DBE"/>
    <w:rsid w:val="00EC4537"/>
    <w:rsid w:val="00EC4A7E"/>
    <w:rsid w:val="00EC652C"/>
    <w:rsid w:val="00EC680A"/>
    <w:rsid w:val="00EC6899"/>
    <w:rsid w:val="00EC6B0A"/>
    <w:rsid w:val="00ED0963"/>
    <w:rsid w:val="00ED2A24"/>
    <w:rsid w:val="00ED2EB1"/>
    <w:rsid w:val="00ED4093"/>
    <w:rsid w:val="00ED4398"/>
    <w:rsid w:val="00ED4649"/>
    <w:rsid w:val="00ED6278"/>
    <w:rsid w:val="00ED665D"/>
    <w:rsid w:val="00ED7326"/>
    <w:rsid w:val="00ED797F"/>
    <w:rsid w:val="00EE0233"/>
    <w:rsid w:val="00EE06D9"/>
    <w:rsid w:val="00EE0B20"/>
    <w:rsid w:val="00EE14B9"/>
    <w:rsid w:val="00EE1615"/>
    <w:rsid w:val="00EE1B0D"/>
    <w:rsid w:val="00EE2722"/>
    <w:rsid w:val="00EE30C1"/>
    <w:rsid w:val="00EE3B12"/>
    <w:rsid w:val="00EE3D90"/>
    <w:rsid w:val="00EE4DE6"/>
    <w:rsid w:val="00EE578C"/>
    <w:rsid w:val="00EE6A34"/>
    <w:rsid w:val="00EE7AA7"/>
    <w:rsid w:val="00EF00DA"/>
    <w:rsid w:val="00EF01F4"/>
    <w:rsid w:val="00EF08C1"/>
    <w:rsid w:val="00EF092D"/>
    <w:rsid w:val="00EF2248"/>
    <w:rsid w:val="00EF3004"/>
    <w:rsid w:val="00EF3FFA"/>
    <w:rsid w:val="00EF4B1F"/>
    <w:rsid w:val="00EF4B35"/>
    <w:rsid w:val="00EF4E0D"/>
    <w:rsid w:val="00EF517D"/>
    <w:rsid w:val="00EF6493"/>
    <w:rsid w:val="00EF679D"/>
    <w:rsid w:val="00EF6CAB"/>
    <w:rsid w:val="00EF6FBB"/>
    <w:rsid w:val="00EF7517"/>
    <w:rsid w:val="00EF7863"/>
    <w:rsid w:val="00F00262"/>
    <w:rsid w:val="00F00503"/>
    <w:rsid w:val="00F00A33"/>
    <w:rsid w:val="00F013B2"/>
    <w:rsid w:val="00F01E77"/>
    <w:rsid w:val="00F020F5"/>
    <w:rsid w:val="00F02981"/>
    <w:rsid w:val="00F02C01"/>
    <w:rsid w:val="00F0391D"/>
    <w:rsid w:val="00F03A0D"/>
    <w:rsid w:val="00F05A71"/>
    <w:rsid w:val="00F065C6"/>
    <w:rsid w:val="00F065FC"/>
    <w:rsid w:val="00F06655"/>
    <w:rsid w:val="00F06E08"/>
    <w:rsid w:val="00F06E33"/>
    <w:rsid w:val="00F06E8D"/>
    <w:rsid w:val="00F07220"/>
    <w:rsid w:val="00F07BEC"/>
    <w:rsid w:val="00F07D75"/>
    <w:rsid w:val="00F103B1"/>
    <w:rsid w:val="00F106BA"/>
    <w:rsid w:val="00F11D50"/>
    <w:rsid w:val="00F122D1"/>
    <w:rsid w:val="00F12BA8"/>
    <w:rsid w:val="00F132D9"/>
    <w:rsid w:val="00F13CB3"/>
    <w:rsid w:val="00F152A7"/>
    <w:rsid w:val="00F15307"/>
    <w:rsid w:val="00F169A6"/>
    <w:rsid w:val="00F16A1A"/>
    <w:rsid w:val="00F16DED"/>
    <w:rsid w:val="00F16DF2"/>
    <w:rsid w:val="00F17342"/>
    <w:rsid w:val="00F20382"/>
    <w:rsid w:val="00F206C8"/>
    <w:rsid w:val="00F20852"/>
    <w:rsid w:val="00F20CA8"/>
    <w:rsid w:val="00F2189A"/>
    <w:rsid w:val="00F2296D"/>
    <w:rsid w:val="00F22DBE"/>
    <w:rsid w:val="00F242E4"/>
    <w:rsid w:val="00F246C3"/>
    <w:rsid w:val="00F2609E"/>
    <w:rsid w:val="00F27494"/>
    <w:rsid w:val="00F27668"/>
    <w:rsid w:val="00F3035B"/>
    <w:rsid w:val="00F31BCA"/>
    <w:rsid w:val="00F3214D"/>
    <w:rsid w:val="00F3238F"/>
    <w:rsid w:val="00F3376C"/>
    <w:rsid w:val="00F33FF1"/>
    <w:rsid w:val="00F34483"/>
    <w:rsid w:val="00F34E87"/>
    <w:rsid w:val="00F3504D"/>
    <w:rsid w:val="00F35AA9"/>
    <w:rsid w:val="00F36419"/>
    <w:rsid w:val="00F36CC2"/>
    <w:rsid w:val="00F3739B"/>
    <w:rsid w:val="00F377E6"/>
    <w:rsid w:val="00F37D2E"/>
    <w:rsid w:val="00F40414"/>
    <w:rsid w:val="00F421DB"/>
    <w:rsid w:val="00F42DF3"/>
    <w:rsid w:val="00F444F6"/>
    <w:rsid w:val="00F449A4"/>
    <w:rsid w:val="00F455CF"/>
    <w:rsid w:val="00F45C15"/>
    <w:rsid w:val="00F4611B"/>
    <w:rsid w:val="00F46797"/>
    <w:rsid w:val="00F46F99"/>
    <w:rsid w:val="00F46FA8"/>
    <w:rsid w:val="00F47CC1"/>
    <w:rsid w:val="00F50476"/>
    <w:rsid w:val="00F50598"/>
    <w:rsid w:val="00F50CA6"/>
    <w:rsid w:val="00F50E1D"/>
    <w:rsid w:val="00F51735"/>
    <w:rsid w:val="00F522E3"/>
    <w:rsid w:val="00F531EF"/>
    <w:rsid w:val="00F532E9"/>
    <w:rsid w:val="00F53465"/>
    <w:rsid w:val="00F534B1"/>
    <w:rsid w:val="00F540F2"/>
    <w:rsid w:val="00F54147"/>
    <w:rsid w:val="00F54574"/>
    <w:rsid w:val="00F55418"/>
    <w:rsid w:val="00F557D1"/>
    <w:rsid w:val="00F55A6A"/>
    <w:rsid w:val="00F560ED"/>
    <w:rsid w:val="00F56434"/>
    <w:rsid w:val="00F569B6"/>
    <w:rsid w:val="00F56DCA"/>
    <w:rsid w:val="00F57AAE"/>
    <w:rsid w:val="00F60571"/>
    <w:rsid w:val="00F605AB"/>
    <w:rsid w:val="00F60D7B"/>
    <w:rsid w:val="00F6167F"/>
    <w:rsid w:val="00F620CB"/>
    <w:rsid w:val="00F62151"/>
    <w:rsid w:val="00F625DF"/>
    <w:rsid w:val="00F633C1"/>
    <w:rsid w:val="00F6356C"/>
    <w:rsid w:val="00F636E6"/>
    <w:rsid w:val="00F63984"/>
    <w:rsid w:val="00F65948"/>
    <w:rsid w:val="00F65B53"/>
    <w:rsid w:val="00F67D23"/>
    <w:rsid w:val="00F704A4"/>
    <w:rsid w:val="00F70DB8"/>
    <w:rsid w:val="00F717A4"/>
    <w:rsid w:val="00F730CE"/>
    <w:rsid w:val="00F744D6"/>
    <w:rsid w:val="00F74EFD"/>
    <w:rsid w:val="00F7550C"/>
    <w:rsid w:val="00F75591"/>
    <w:rsid w:val="00F7583D"/>
    <w:rsid w:val="00F75B18"/>
    <w:rsid w:val="00F75D76"/>
    <w:rsid w:val="00F7607A"/>
    <w:rsid w:val="00F76515"/>
    <w:rsid w:val="00F76CC9"/>
    <w:rsid w:val="00F77096"/>
    <w:rsid w:val="00F777AD"/>
    <w:rsid w:val="00F77DE7"/>
    <w:rsid w:val="00F80061"/>
    <w:rsid w:val="00F80801"/>
    <w:rsid w:val="00F808DF"/>
    <w:rsid w:val="00F80E27"/>
    <w:rsid w:val="00F81189"/>
    <w:rsid w:val="00F81D25"/>
    <w:rsid w:val="00F8279D"/>
    <w:rsid w:val="00F829F0"/>
    <w:rsid w:val="00F82B30"/>
    <w:rsid w:val="00F82C9C"/>
    <w:rsid w:val="00F82EDE"/>
    <w:rsid w:val="00F836E6"/>
    <w:rsid w:val="00F84158"/>
    <w:rsid w:val="00F84F72"/>
    <w:rsid w:val="00F8544E"/>
    <w:rsid w:val="00F85B01"/>
    <w:rsid w:val="00F85F29"/>
    <w:rsid w:val="00F861FB"/>
    <w:rsid w:val="00F8655D"/>
    <w:rsid w:val="00F86692"/>
    <w:rsid w:val="00F86BBA"/>
    <w:rsid w:val="00F86D74"/>
    <w:rsid w:val="00F87868"/>
    <w:rsid w:val="00F87A81"/>
    <w:rsid w:val="00F87B30"/>
    <w:rsid w:val="00F87C80"/>
    <w:rsid w:val="00F9030A"/>
    <w:rsid w:val="00F90612"/>
    <w:rsid w:val="00F90767"/>
    <w:rsid w:val="00F908F5"/>
    <w:rsid w:val="00F90A20"/>
    <w:rsid w:val="00F90F03"/>
    <w:rsid w:val="00F910E2"/>
    <w:rsid w:val="00F91B8A"/>
    <w:rsid w:val="00F91E1C"/>
    <w:rsid w:val="00F91F56"/>
    <w:rsid w:val="00F93FFF"/>
    <w:rsid w:val="00F94139"/>
    <w:rsid w:val="00F95082"/>
    <w:rsid w:val="00F960FA"/>
    <w:rsid w:val="00F96398"/>
    <w:rsid w:val="00F96B45"/>
    <w:rsid w:val="00F976DC"/>
    <w:rsid w:val="00F97F4D"/>
    <w:rsid w:val="00FA0957"/>
    <w:rsid w:val="00FA1693"/>
    <w:rsid w:val="00FA16F2"/>
    <w:rsid w:val="00FA1BE3"/>
    <w:rsid w:val="00FA1E6E"/>
    <w:rsid w:val="00FA269F"/>
    <w:rsid w:val="00FA298E"/>
    <w:rsid w:val="00FA2E77"/>
    <w:rsid w:val="00FA3296"/>
    <w:rsid w:val="00FA3618"/>
    <w:rsid w:val="00FA481B"/>
    <w:rsid w:val="00FA484C"/>
    <w:rsid w:val="00FA5237"/>
    <w:rsid w:val="00FA5A44"/>
    <w:rsid w:val="00FA6239"/>
    <w:rsid w:val="00FA627B"/>
    <w:rsid w:val="00FA6382"/>
    <w:rsid w:val="00FA7104"/>
    <w:rsid w:val="00FA7407"/>
    <w:rsid w:val="00FA7A72"/>
    <w:rsid w:val="00FA7C85"/>
    <w:rsid w:val="00FA7ED7"/>
    <w:rsid w:val="00FB0261"/>
    <w:rsid w:val="00FB0981"/>
    <w:rsid w:val="00FB0DF9"/>
    <w:rsid w:val="00FB10A8"/>
    <w:rsid w:val="00FB2412"/>
    <w:rsid w:val="00FB27A8"/>
    <w:rsid w:val="00FB28ED"/>
    <w:rsid w:val="00FB29F5"/>
    <w:rsid w:val="00FB2EDA"/>
    <w:rsid w:val="00FB3354"/>
    <w:rsid w:val="00FB33AD"/>
    <w:rsid w:val="00FB3C01"/>
    <w:rsid w:val="00FB46FB"/>
    <w:rsid w:val="00FB4C50"/>
    <w:rsid w:val="00FB5C23"/>
    <w:rsid w:val="00FB60CA"/>
    <w:rsid w:val="00FB693F"/>
    <w:rsid w:val="00FB7418"/>
    <w:rsid w:val="00FB7ADB"/>
    <w:rsid w:val="00FC005E"/>
    <w:rsid w:val="00FC0B30"/>
    <w:rsid w:val="00FC1125"/>
    <w:rsid w:val="00FC17B8"/>
    <w:rsid w:val="00FC1AA2"/>
    <w:rsid w:val="00FC2C5A"/>
    <w:rsid w:val="00FC2F99"/>
    <w:rsid w:val="00FC3C66"/>
    <w:rsid w:val="00FC4B95"/>
    <w:rsid w:val="00FC5909"/>
    <w:rsid w:val="00FC5E19"/>
    <w:rsid w:val="00FC63A5"/>
    <w:rsid w:val="00FC6CC8"/>
    <w:rsid w:val="00FC7573"/>
    <w:rsid w:val="00FC757C"/>
    <w:rsid w:val="00FC7C94"/>
    <w:rsid w:val="00FD1378"/>
    <w:rsid w:val="00FD1500"/>
    <w:rsid w:val="00FD2260"/>
    <w:rsid w:val="00FD24AA"/>
    <w:rsid w:val="00FD27AB"/>
    <w:rsid w:val="00FD47AF"/>
    <w:rsid w:val="00FD4C9E"/>
    <w:rsid w:val="00FD50CE"/>
    <w:rsid w:val="00FD751E"/>
    <w:rsid w:val="00FD7BEB"/>
    <w:rsid w:val="00FE04BB"/>
    <w:rsid w:val="00FE0689"/>
    <w:rsid w:val="00FE086E"/>
    <w:rsid w:val="00FE1DA7"/>
    <w:rsid w:val="00FE1EBF"/>
    <w:rsid w:val="00FE23F2"/>
    <w:rsid w:val="00FE284E"/>
    <w:rsid w:val="00FE29CA"/>
    <w:rsid w:val="00FE3565"/>
    <w:rsid w:val="00FE378D"/>
    <w:rsid w:val="00FE394E"/>
    <w:rsid w:val="00FE4046"/>
    <w:rsid w:val="00FE4B1C"/>
    <w:rsid w:val="00FE54C4"/>
    <w:rsid w:val="00FE5986"/>
    <w:rsid w:val="00FE599E"/>
    <w:rsid w:val="00FE5A00"/>
    <w:rsid w:val="00FE6644"/>
    <w:rsid w:val="00FE6809"/>
    <w:rsid w:val="00FE7DC4"/>
    <w:rsid w:val="00FE7ECD"/>
    <w:rsid w:val="00FF0714"/>
    <w:rsid w:val="00FF19FD"/>
    <w:rsid w:val="00FF1A88"/>
    <w:rsid w:val="00FF2369"/>
    <w:rsid w:val="00FF293F"/>
    <w:rsid w:val="00FF3C3B"/>
    <w:rsid w:val="00FF45AE"/>
    <w:rsid w:val="00FF475C"/>
    <w:rsid w:val="00FF5946"/>
    <w:rsid w:val="00FF5DA9"/>
    <w:rsid w:val="00FF5FBF"/>
    <w:rsid w:val="00FF6504"/>
    <w:rsid w:val="00FF66F7"/>
    <w:rsid w:val="00FF675C"/>
    <w:rsid w:val="00FF68FF"/>
    <w:rsid w:val="00FF6C10"/>
    <w:rsid w:val="00FF7A85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FA5AD4"/>
  <w15:docId w15:val="{0B4DDBB4-EE7E-4CD5-A101-1C3AE112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/>
    <w:lsdException w:name="heading 3" w:semiHidden="1" w:uiPriority="2" w:unhideWhenUsed="1"/>
    <w:lsdException w:name="heading 4" w:semiHidden="1" w:uiPriority="3" w:unhideWhenUsed="1"/>
    <w:lsdException w:name="heading 5" w:semiHidden="1" w:uiPriority="4" w:unhideWhenUsed="1"/>
    <w:lsdException w:name="heading 6" w:semiHidden="1" w:uiPriority="0" w:unhideWhenUsed="1"/>
    <w:lsdException w:name="heading 7" w:semiHidden="1" w:uiPriority="6" w:unhideWhenUsed="1"/>
    <w:lsdException w:name="heading 8" w:semiHidden="1" w:uiPriority="7" w:unhideWhenUsed="1"/>
    <w:lsdException w:name="heading 9" w:semiHidden="1" w:uiPriority="8" w:unhideWhenUsed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358"/>
    <w:rPr>
      <w:sz w:val="20"/>
      <w:szCs w:val="20"/>
    </w:rPr>
  </w:style>
  <w:style w:type="paragraph" w:styleId="Titre1">
    <w:name w:val="heading 1"/>
    <w:aliases w:val="Title_1,CROMS_Heading 1"/>
    <w:basedOn w:val="Normal"/>
    <w:next w:val="Normal"/>
    <w:link w:val="Titre1Car"/>
    <w:qFormat/>
    <w:rsid w:val="00105F3B"/>
    <w:pPr>
      <w:numPr>
        <w:numId w:val="30"/>
      </w:num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aliases w:val="CROMS_Heading 2"/>
    <w:basedOn w:val="Normal"/>
    <w:next w:val="Normal"/>
    <w:link w:val="Titre2Car"/>
    <w:unhideWhenUsed/>
    <w:rsid w:val="00105F3B"/>
    <w:pPr>
      <w:numPr>
        <w:ilvl w:val="1"/>
        <w:numId w:val="30"/>
      </w:num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aliases w:val="CROMS_Heading 3"/>
    <w:basedOn w:val="Normal"/>
    <w:next w:val="Normal"/>
    <w:link w:val="Titre3Car"/>
    <w:uiPriority w:val="2"/>
    <w:unhideWhenUsed/>
    <w:rsid w:val="00105F3B"/>
    <w:pPr>
      <w:numPr>
        <w:ilvl w:val="2"/>
        <w:numId w:val="30"/>
      </w:num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aliases w:val="CROMS_Heading 4"/>
    <w:basedOn w:val="Normal"/>
    <w:next w:val="Normal"/>
    <w:link w:val="Titre4Car"/>
    <w:uiPriority w:val="3"/>
    <w:unhideWhenUsed/>
    <w:rsid w:val="00105F3B"/>
    <w:pPr>
      <w:numPr>
        <w:ilvl w:val="3"/>
        <w:numId w:val="30"/>
      </w:num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aliases w:val="CROMS_Heading 5"/>
    <w:basedOn w:val="Normal"/>
    <w:next w:val="Normal"/>
    <w:link w:val="Titre5Car"/>
    <w:uiPriority w:val="4"/>
    <w:unhideWhenUsed/>
    <w:rsid w:val="00105F3B"/>
    <w:pPr>
      <w:numPr>
        <w:ilvl w:val="4"/>
        <w:numId w:val="30"/>
      </w:num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aliases w:val="CROMS_Heading 6"/>
    <w:basedOn w:val="Normal"/>
    <w:next w:val="Normal"/>
    <w:link w:val="Titre6Car"/>
    <w:unhideWhenUsed/>
    <w:rsid w:val="00105F3B"/>
    <w:pPr>
      <w:numPr>
        <w:ilvl w:val="5"/>
        <w:numId w:val="30"/>
      </w:num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aliases w:val="CROMS_Heading 7"/>
    <w:basedOn w:val="Normal"/>
    <w:next w:val="Normal"/>
    <w:link w:val="Titre7Car"/>
    <w:uiPriority w:val="6"/>
    <w:unhideWhenUsed/>
    <w:rsid w:val="00105F3B"/>
    <w:pPr>
      <w:numPr>
        <w:ilvl w:val="6"/>
        <w:numId w:val="30"/>
      </w:num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aliases w:val="CROMS_Heading 8"/>
    <w:basedOn w:val="Normal"/>
    <w:next w:val="Normal"/>
    <w:link w:val="Titre8Car"/>
    <w:uiPriority w:val="7"/>
    <w:unhideWhenUsed/>
    <w:rsid w:val="00105F3B"/>
    <w:pPr>
      <w:numPr>
        <w:ilvl w:val="7"/>
        <w:numId w:val="30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aliases w:val="CROMS_Heading 9"/>
    <w:basedOn w:val="Normal"/>
    <w:next w:val="Normal"/>
    <w:link w:val="Titre9Car"/>
    <w:uiPriority w:val="8"/>
    <w:unhideWhenUsed/>
    <w:rsid w:val="00105F3B"/>
    <w:pPr>
      <w:numPr>
        <w:ilvl w:val="8"/>
        <w:numId w:val="30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le_1 Car,CROMS_Heading 1 Car"/>
    <w:basedOn w:val="Policepardfaut"/>
    <w:link w:val="Titre1"/>
    <w:rsid w:val="00105F3B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aliases w:val="CROMS_Heading 2 Car"/>
    <w:basedOn w:val="Policepardfaut"/>
    <w:link w:val="Titre2"/>
    <w:rsid w:val="00105F3B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aliases w:val="CROMS_Heading 3 Car"/>
    <w:basedOn w:val="Policepardfaut"/>
    <w:link w:val="Titre3"/>
    <w:uiPriority w:val="2"/>
    <w:rsid w:val="00105F3B"/>
    <w:rPr>
      <w:caps/>
      <w:color w:val="243F60" w:themeColor="accent1" w:themeShade="7F"/>
      <w:spacing w:val="15"/>
    </w:rPr>
  </w:style>
  <w:style w:type="character" w:customStyle="1" w:styleId="Titre4Car">
    <w:name w:val="Titre 4 Car"/>
    <w:aliases w:val="CROMS_Heading 4 Car"/>
    <w:basedOn w:val="Policepardfaut"/>
    <w:link w:val="Titre4"/>
    <w:uiPriority w:val="3"/>
    <w:rsid w:val="00105F3B"/>
    <w:rPr>
      <w:caps/>
      <w:color w:val="365F91" w:themeColor="accent1" w:themeShade="BF"/>
      <w:spacing w:val="10"/>
    </w:rPr>
  </w:style>
  <w:style w:type="character" w:customStyle="1" w:styleId="Titre5Car">
    <w:name w:val="Titre 5 Car"/>
    <w:aliases w:val="CROMS_Heading 5 Car"/>
    <w:basedOn w:val="Policepardfaut"/>
    <w:link w:val="Titre5"/>
    <w:uiPriority w:val="4"/>
    <w:rsid w:val="00105F3B"/>
    <w:rPr>
      <w:caps/>
      <w:color w:val="365F91" w:themeColor="accent1" w:themeShade="BF"/>
      <w:spacing w:val="10"/>
    </w:rPr>
  </w:style>
  <w:style w:type="character" w:customStyle="1" w:styleId="Titre6Car">
    <w:name w:val="Titre 6 Car"/>
    <w:aliases w:val="CROMS_Heading 6 Car"/>
    <w:basedOn w:val="Policepardfaut"/>
    <w:link w:val="Titre6"/>
    <w:rsid w:val="00105F3B"/>
    <w:rPr>
      <w:caps/>
      <w:color w:val="365F91" w:themeColor="accent1" w:themeShade="BF"/>
      <w:spacing w:val="10"/>
    </w:rPr>
  </w:style>
  <w:style w:type="character" w:customStyle="1" w:styleId="Titre7Car">
    <w:name w:val="Titre 7 Car"/>
    <w:aliases w:val="CROMS_Heading 7 Car"/>
    <w:basedOn w:val="Policepardfaut"/>
    <w:link w:val="Titre7"/>
    <w:uiPriority w:val="6"/>
    <w:rsid w:val="00105F3B"/>
    <w:rPr>
      <w:caps/>
      <w:color w:val="365F91" w:themeColor="accent1" w:themeShade="BF"/>
      <w:spacing w:val="10"/>
    </w:rPr>
  </w:style>
  <w:style w:type="character" w:customStyle="1" w:styleId="Titre8Car">
    <w:name w:val="Titre 8 Car"/>
    <w:aliases w:val="CROMS_Heading 8 Car"/>
    <w:basedOn w:val="Policepardfaut"/>
    <w:link w:val="Titre8"/>
    <w:uiPriority w:val="7"/>
    <w:rsid w:val="00105F3B"/>
    <w:rPr>
      <w:caps/>
      <w:spacing w:val="10"/>
      <w:sz w:val="18"/>
      <w:szCs w:val="18"/>
    </w:rPr>
  </w:style>
  <w:style w:type="character" w:customStyle="1" w:styleId="Titre9Car">
    <w:name w:val="Titre 9 Car"/>
    <w:aliases w:val="CROMS_Heading 9 Car"/>
    <w:basedOn w:val="Policepardfaut"/>
    <w:link w:val="Titre9"/>
    <w:uiPriority w:val="8"/>
    <w:rsid w:val="00105F3B"/>
    <w:rPr>
      <w:i/>
      <w:caps/>
      <w:spacing w:val="1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05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5F3B"/>
  </w:style>
  <w:style w:type="paragraph" w:styleId="Pieddepage">
    <w:name w:val="footer"/>
    <w:basedOn w:val="Normal"/>
    <w:link w:val="PieddepageCar"/>
    <w:uiPriority w:val="99"/>
    <w:unhideWhenUsed/>
    <w:rsid w:val="00105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5F3B"/>
  </w:style>
  <w:style w:type="paragraph" w:styleId="Titre">
    <w:name w:val="Title"/>
    <w:basedOn w:val="Normal"/>
    <w:next w:val="Normal"/>
    <w:link w:val="TitreCar"/>
    <w:qFormat/>
    <w:rsid w:val="00105F3B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rsid w:val="00105F3B"/>
    <w:rPr>
      <w:caps/>
      <w:color w:val="4F81BD" w:themeColor="accent1"/>
      <w:spacing w:val="10"/>
      <w:kern w:val="28"/>
      <w:sz w:val="52"/>
      <w:szCs w:val="52"/>
    </w:rPr>
  </w:style>
  <w:style w:type="paragraph" w:styleId="Corpsdetexte">
    <w:name w:val="Body Text"/>
    <w:basedOn w:val="Normal"/>
    <w:link w:val="CorpsdetexteCar"/>
    <w:uiPriority w:val="99"/>
    <w:rsid w:val="00105F3B"/>
    <w:pPr>
      <w:spacing w:before="240" w:after="0" w:line="274" w:lineRule="auto"/>
    </w:pPr>
    <w:rPr>
      <w:rFonts w:ascii="Arial" w:eastAsia="Times New Roman" w:hAnsi="Arial" w:cs="Times New Roman"/>
    </w:rPr>
  </w:style>
  <w:style w:type="character" w:customStyle="1" w:styleId="CorpsdetexteCar">
    <w:name w:val="Corps de texte Car"/>
    <w:basedOn w:val="Policepardfaut"/>
    <w:link w:val="Corpsdetexte"/>
    <w:uiPriority w:val="99"/>
    <w:rsid w:val="00105F3B"/>
    <w:rPr>
      <w:rFonts w:ascii="Arial" w:eastAsia="Times New Roman" w:hAnsi="Arial" w:cs="Times New Roman"/>
      <w:szCs w:val="20"/>
    </w:rPr>
  </w:style>
  <w:style w:type="character" w:styleId="Lienhypertexte">
    <w:name w:val="Hyperlink"/>
    <w:uiPriority w:val="99"/>
    <w:rsid w:val="00105F3B"/>
    <w:rPr>
      <w:rFonts w:ascii="Arial" w:hAnsi="Arial"/>
      <w:i/>
      <w:color w:val="0000FF"/>
      <w:sz w:val="24"/>
      <w:u w:val="none"/>
    </w:rPr>
  </w:style>
  <w:style w:type="paragraph" w:customStyle="1" w:styleId="CROMSFrontMatterHeading1TOC">
    <w:name w:val="CROMS_FrontMatterHeading1(TOC)"/>
    <w:basedOn w:val="Normal"/>
    <w:next w:val="Normal"/>
    <w:uiPriority w:val="14"/>
    <w:rsid w:val="00105F3B"/>
    <w:pPr>
      <w:tabs>
        <w:tab w:val="left" w:pos="900"/>
      </w:tabs>
      <w:spacing w:before="60" w:after="240" w:line="240" w:lineRule="auto"/>
      <w:jc w:val="center"/>
      <w:outlineLvl w:val="0"/>
    </w:pPr>
    <w:rPr>
      <w:rFonts w:ascii="Arial" w:eastAsia="Times New Roman" w:hAnsi="Arial" w:cs="Times New Roman"/>
      <w:b/>
      <w:bCs/>
      <w:kern w:val="28"/>
      <w:sz w:val="24"/>
      <w:szCs w:val="32"/>
    </w:rPr>
  </w:style>
  <w:style w:type="paragraph" w:customStyle="1" w:styleId="Default">
    <w:name w:val="Default"/>
    <w:rsid w:val="00105F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105F3B"/>
    <w:rPr>
      <w:b/>
      <w:bCs/>
      <w:color w:val="365F91" w:themeColor="accent1" w:themeShade="BF"/>
      <w:sz w:val="16"/>
      <w:szCs w:val="16"/>
    </w:rPr>
  </w:style>
  <w:style w:type="paragraph" w:styleId="Sous-titre">
    <w:name w:val="Subtitle"/>
    <w:basedOn w:val="Normal"/>
    <w:next w:val="Normal"/>
    <w:link w:val="Sous-titreCar"/>
    <w:qFormat/>
    <w:rsid w:val="00105F3B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rsid w:val="00105F3B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qFormat/>
    <w:rsid w:val="00105F3B"/>
    <w:rPr>
      <w:b/>
      <w:bCs/>
    </w:rPr>
  </w:style>
  <w:style w:type="character" w:styleId="Accentuation">
    <w:name w:val="Emphasis"/>
    <w:uiPriority w:val="20"/>
    <w:qFormat/>
    <w:rsid w:val="00105F3B"/>
    <w:rPr>
      <w:caps/>
      <w:color w:val="243F60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105F3B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05F3B"/>
    <w:rPr>
      <w:sz w:val="20"/>
      <w:szCs w:val="20"/>
    </w:rPr>
  </w:style>
  <w:style w:type="paragraph" w:styleId="Paragraphedeliste">
    <w:name w:val="List Paragraph"/>
    <w:basedOn w:val="Normal"/>
    <w:link w:val="ParagraphedelisteCar"/>
    <w:uiPriority w:val="34"/>
    <w:qFormat/>
    <w:rsid w:val="00105F3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05F3B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105F3B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5F3B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5F3B"/>
    <w:rPr>
      <w:i/>
      <w:iCs/>
      <w:color w:val="4F81BD" w:themeColor="accent1"/>
      <w:sz w:val="20"/>
      <w:szCs w:val="20"/>
    </w:rPr>
  </w:style>
  <w:style w:type="character" w:styleId="Accentuationlgre">
    <w:name w:val="Subtle Emphasis"/>
    <w:uiPriority w:val="19"/>
    <w:qFormat/>
    <w:rsid w:val="00105F3B"/>
    <w:rPr>
      <w:i/>
      <w:iCs/>
      <w:color w:val="243F60" w:themeColor="accent1" w:themeShade="7F"/>
    </w:rPr>
  </w:style>
  <w:style w:type="character" w:styleId="Accentuationintense">
    <w:name w:val="Intense Emphasis"/>
    <w:uiPriority w:val="21"/>
    <w:qFormat/>
    <w:rsid w:val="00105F3B"/>
    <w:rPr>
      <w:b/>
      <w:bCs/>
      <w:caps/>
      <w:color w:val="243F60" w:themeColor="accent1" w:themeShade="7F"/>
      <w:spacing w:val="10"/>
    </w:rPr>
  </w:style>
  <w:style w:type="character" w:styleId="Rfrencelgre">
    <w:name w:val="Subtle Reference"/>
    <w:uiPriority w:val="31"/>
    <w:qFormat/>
    <w:rsid w:val="00105F3B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105F3B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105F3B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05F3B"/>
    <w:pPr>
      <w:outlineLvl w:val="9"/>
    </w:pPr>
    <w:rPr>
      <w:lang w:bidi="en-US"/>
    </w:rPr>
  </w:style>
  <w:style w:type="paragraph" w:styleId="TM1">
    <w:name w:val="toc 1"/>
    <w:basedOn w:val="Normal"/>
    <w:next w:val="Normal"/>
    <w:autoRedefine/>
    <w:uiPriority w:val="39"/>
    <w:unhideWhenUsed/>
    <w:rsid w:val="00DC01BC"/>
    <w:pPr>
      <w:tabs>
        <w:tab w:val="left" w:pos="630"/>
        <w:tab w:val="right" w:leader="dot" w:pos="9350"/>
      </w:tabs>
      <w:spacing w:before="0" w:after="0" w:line="240" w:lineRule="auto"/>
    </w:pPr>
  </w:style>
  <w:style w:type="paragraph" w:styleId="Textedebulles">
    <w:name w:val="Balloon Text"/>
    <w:basedOn w:val="Normal"/>
    <w:link w:val="TextedebullesCar"/>
    <w:uiPriority w:val="99"/>
    <w:unhideWhenUsed/>
    <w:rsid w:val="00676A5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676A59"/>
    <w:rPr>
      <w:rFonts w:ascii="Tahoma" w:hAnsi="Tahoma" w:cs="Tahoma"/>
      <w:sz w:val="16"/>
      <w:szCs w:val="16"/>
    </w:rPr>
  </w:style>
  <w:style w:type="paragraph" w:customStyle="1" w:styleId="CROMSInstruction">
    <w:name w:val="CROMS_Instruction"/>
    <w:basedOn w:val="Corpsdetexte"/>
    <w:uiPriority w:val="17"/>
    <w:rsid w:val="00BA6991"/>
    <w:pPr>
      <w:spacing w:before="120" w:after="120" w:line="240" w:lineRule="auto"/>
    </w:pPr>
    <w:rPr>
      <w:i/>
      <w:iCs/>
      <w:color w:val="1F497D" w:themeColor="text2"/>
      <w:sz w:val="24"/>
    </w:rPr>
  </w:style>
  <w:style w:type="character" w:styleId="Marquedecommentaire">
    <w:name w:val="annotation reference"/>
    <w:basedOn w:val="Policepardfaut"/>
    <w:uiPriority w:val="99"/>
    <w:unhideWhenUsed/>
    <w:rsid w:val="00BA69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A6991"/>
    <w:pPr>
      <w:spacing w:before="0" w:after="0" w:line="240" w:lineRule="auto"/>
    </w:pPr>
    <w:rPr>
      <w:rFonts w:ascii="Arial" w:eastAsia="Times New Roman" w:hAnsi="Arial" w:cs="Times New Roman"/>
    </w:rPr>
  </w:style>
  <w:style w:type="character" w:customStyle="1" w:styleId="CommentaireCar">
    <w:name w:val="Commentaire Car"/>
    <w:basedOn w:val="Policepardfaut"/>
    <w:link w:val="Commentaire"/>
    <w:uiPriority w:val="99"/>
    <w:rsid w:val="00BA6991"/>
    <w:rPr>
      <w:rFonts w:ascii="Arial" w:eastAsia="Times New Roman" w:hAnsi="Arial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5363BD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63BD"/>
    <w:rPr>
      <w:rFonts w:ascii="Arial" w:eastAsia="Times New Roman" w:hAnsi="Arial" w:cs="Times New Roman"/>
      <w:b/>
      <w:bC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974650"/>
    <w:pPr>
      <w:tabs>
        <w:tab w:val="left" w:pos="90"/>
        <w:tab w:val="left" w:pos="1170"/>
        <w:tab w:val="right" w:leader="dot" w:pos="9350"/>
      </w:tabs>
      <w:spacing w:before="0" w:after="0"/>
      <w:ind w:left="200"/>
    </w:pPr>
    <w:rPr>
      <w:noProof/>
    </w:rPr>
  </w:style>
  <w:style w:type="paragraph" w:customStyle="1" w:styleId="Normal-text">
    <w:name w:val="Normal-text"/>
    <w:basedOn w:val="Normal"/>
    <w:rsid w:val="00D345FD"/>
    <w:pPr>
      <w:tabs>
        <w:tab w:val="left" w:pos="0"/>
      </w:tabs>
      <w:suppressAutoHyphens/>
      <w:spacing w:before="60" w:after="120" w:line="240" w:lineRule="auto"/>
    </w:pPr>
    <w:rPr>
      <w:rFonts w:ascii="Arial" w:eastAsia="Times New Roman" w:hAnsi="Arial" w:cs="Times New Roman"/>
      <w:sz w:val="24"/>
    </w:rPr>
  </w:style>
  <w:style w:type="paragraph" w:customStyle="1" w:styleId="CROMSInstructionalTextBullets">
    <w:name w:val="CROMS_Instructional Text_Bullets"/>
    <w:basedOn w:val="CROMSInstruction"/>
    <w:rsid w:val="00B26121"/>
    <w:pPr>
      <w:numPr>
        <w:numId w:val="2"/>
      </w:numPr>
    </w:pPr>
  </w:style>
  <w:style w:type="character" w:customStyle="1" w:styleId="heading2Char">
    <w:name w:val="heading 2 Char"/>
    <w:link w:val="Heading21"/>
    <w:locked/>
    <w:rsid w:val="002D293F"/>
    <w:rPr>
      <w:rFonts w:ascii="Calibri" w:eastAsia="Calibri" w:hAnsi="Calibri" w:cs="Calibri"/>
      <w:b/>
      <w:color w:val="4F81BD"/>
      <w:sz w:val="26"/>
      <w:szCs w:val="26"/>
    </w:rPr>
  </w:style>
  <w:style w:type="paragraph" w:customStyle="1" w:styleId="Heading21">
    <w:name w:val="Heading 21"/>
    <w:basedOn w:val="Titre2"/>
    <w:link w:val="heading2Char"/>
    <w:qFormat/>
    <w:rsid w:val="002D293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line="240" w:lineRule="auto"/>
    </w:pPr>
    <w:rPr>
      <w:rFonts w:ascii="Calibri" w:eastAsia="Calibri" w:hAnsi="Calibri" w:cs="Calibri"/>
      <w:b/>
      <w:caps w:val="0"/>
      <w:color w:val="4F81BD"/>
      <w:spacing w:val="0"/>
      <w:sz w:val="26"/>
      <w:szCs w:val="26"/>
    </w:rPr>
  </w:style>
  <w:style w:type="paragraph" w:styleId="TM3">
    <w:name w:val="toc 3"/>
    <w:basedOn w:val="Normal"/>
    <w:next w:val="Normal"/>
    <w:autoRedefine/>
    <w:uiPriority w:val="39"/>
    <w:unhideWhenUsed/>
    <w:rsid w:val="00886FC7"/>
    <w:pPr>
      <w:tabs>
        <w:tab w:val="left" w:pos="90"/>
        <w:tab w:val="left" w:pos="2160"/>
        <w:tab w:val="left" w:pos="2970"/>
        <w:tab w:val="right" w:leader="dot" w:pos="9350"/>
      </w:tabs>
      <w:spacing w:before="0" w:after="0"/>
      <w:ind w:left="400"/>
    </w:pPr>
  </w:style>
  <w:style w:type="paragraph" w:styleId="NormalWeb">
    <w:name w:val="Normal (Web)"/>
    <w:basedOn w:val="Normal"/>
    <w:uiPriority w:val="99"/>
    <w:unhideWhenUsed/>
    <w:rsid w:val="00F421DB"/>
    <w:pPr>
      <w:spacing w:before="0" w:after="0" w:line="240" w:lineRule="auto"/>
    </w:pPr>
    <w:rPr>
      <w:rFonts w:ascii="Times New Roman" w:eastAsia="Cambria" w:hAnsi="Times New Roman" w:cs="Times New Roman"/>
      <w:color w:val="000000"/>
      <w:sz w:val="24"/>
      <w:szCs w:val="24"/>
    </w:rPr>
  </w:style>
  <w:style w:type="paragraph" w:styleId="Corpsdetexte2">
    <w:name w:val="Body Text 2"/>
    <w:basedOn w:val="Normal"/>
    <w:link w:val="Corpsdetexte2Car"/>
    <w:unhideWhenUsed/>
    <w:rsid w:val="00387F34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387F34"/>
    <w:rPr>
      <w:sz w:val="20"/>
      <w:szCs w:val="20"/>
    </w:rPr>
  </w:style>
  <w:style w:type="character" w:styleId="Lienhypertextesuivivisit">
    <w:name w:val="FollowedHyperlink"/>
    <w:basedOn w:val="Policepardfaut"/>
    <w:unhideWhenUsed/>
    <w:rsid w:val="00520E05"/>
    <w:rPr>
      <w:color w:val="800080" w:themeColor="followedHyperlink"/>
      <w:u w:val="single"/>
    </w:rPr>
  </w:style>
  <w:style w:type="paragraph" w:customStyle="1" w:styleId="CROMSTextBullet">
    <w:name w:val="CROMS_Text_Bullet"/>
    <w:basedOn w:val="Listepuces"/>
    <w:rsid w:val="00FE7DC4"/>
    <w:pPr>
      <w:numPr>
        <w:numId w:val="5"/>
      </w:numPr>
      <w:spacing w:before="0" w:after="120" w:line="274" w:lineRule="auto"/>
      <w:contextualSpacing w:val="0"/>
    </w:pPr>
    <w:rPr>
      <w:rFonts w:ascii="Arial" w:eastAsia="Times New Roman" w:hAnsi="Arial" w:cs="Times New Roman"/>
      <w:sz w:val="24"/>
      <w:szCs w:val="24"/>
    </w:rPr>
  </w:style>
  <w:style w:type="paragraph" w:styleId="Listepuces">
    <w:name w:val="List Bullet"/>
    <w:basedOn w:val="Normal"/>
    <w:unhideWhenUsed/>
    <w:rsid w:val="00FE7DC4"/>
    <w:pPr>
      <w:contextualSpacing/>
    </w:pPr>
  </w:style>
  <w:style w:type="paragraph" w:customStyle="1" w:styleId="Style3">
    <w:name w:val="Style3"/>
    <w:basedOn w:val="Titre3"/>
    <w:autoRedefine/>
    <w:qFormat/>
    <w:rsid w:val="006A2E99"/>
    <w:pPr>
      <w:keepNext/>
      <w:keepLines/>
      <w:pBdr>
        <w:top w:val="none" w:sz="0" w:space="0" w:color="auto"/>
        <w:left w:val="none" w:sz="0" w:space="0" w:color="auto"/>
      </w:pBdr>
      <w:spacing w:before="0" w:line="240" w:lineRule="auto"/>
    </w:pPr>
    <w:rPr>
      <w:rFonts w:eastAsia="Cambria" w:cs="Times New Roman"/>
      <w:bCs/>
      <w:i/>
      <w:caps w:val="0"/>
      <w:color w:val="auto"/>
      <w:spacing w:val="0"/>
    </w:rPr>
  </w:style>
  <w:style w:type="paragraph" w:styleId="Notedebasdepage">
    <w:name w:val="footnote text"/>
    <w:basedOn w:val="Normal"/>
    <w:link w:val="NotedebasdepageCar"/>
    <w:uiPriority w:val="99"/>
    <w:unhideWhenUsed/>
    <w:qFormat/>
    <w:rsid w:val="00193B14"/>
    <w:pPr>
      <w:spacing w:before="0" w:after="0" w:line="240" w:lineRule="auto"/>
    </w:pPr>
    <w:rPr>
      <w:rFonts w:ascii="Arial" w:eastAsia="Times New Roman" w:hAnsi="Arial" w:cs="Times New Roman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93B14"/>
    <w:rPr>
      <w:rFonts w:ascii="Arial" w:eastAsia="Times New Roman" w:hAnsi="Arial" w:cs="Times New Roman"/>
      <w:sz w:val="20"/>
      <w:szCs w:val="20"/>
    </w:rPr>
  </w:style>
  <w:style w:type="character" w:styleId="Appelnotedebasdep">
    <w:name w:val="footnote reference"/>
    <w:uiPriority w:val="99"/>
    <w:unhideWhenUsed/>
    <w:rsid w:val="00193B14"/>
    <w:rPr>
      <w:vertAlign w:val="superscript"/>
    </w:rPr>
  </w:style>
  <w:style w:type="paragraph" w:customStyle="1" w:styleId="C-BodyText">
    <w:name w:val="C-Body Text"/>
    <w:link w:val="C-BodyTextChar"/>
    <w:rsid w:val="00E24AB0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TM4">
    <w:name w:val="toc 4"/>
    <w:basedOn w:val="TM1"/>
    <w:next w:val="C-BodyText"/>
    <w:uiPriority w:val="39"/>
    <w:rsid w:val="00E24AB0"/>
    <w:pPr>
      <w:tabs>
        <w:tab w:val="clear" w:pos="9350"/>
        <w:tab w:val="left" w:pos="1296"/>
        <w:tab w:val="left" w:pos="3816"/>
        <w:tab w:val="right" w:leader="dot" w:pos="9360"/>
      </w:tabs>
      <w:ind w:left="3816" w:hanging="1080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customStyle="1" w:styleId="C-Heading1">
    <w:name w:val="C-Heading 1"/>
    <w:next w:val="C-BodyText"/>
    <w:link w:val="C-Heading1Char"/>
    <w:autoRedefine/>
    <w:rsid w:val="00E24AB0"/>
    <w:pPr>
      <w:keepNext/>
      <w:pageBreakBefore/>
      <w:numPr>
        <w:numId w:val="7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2">
    <w:name w:val="C-Heading 2"/>
    <w:next w:val="C-BodyText"/>
    <w:rsid w:val="00E24AB0"/>
    <w:pPr>
      <w:keepNext/>
      <w:numPr>
        <w:ilvl w:val="1"/>
        <w:numId w:val="7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3">
    <w:name w:val="C-Heading 3"/>
    <w:next w:val="C-BodyText"/>
    <w:rsid w:val="00E24AB0"/>
    <w:pPr>
      <w:keepNext/>
      <w:numPr>
        <w:ilvl w:val="2"/>
        <w:numId w:val="7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E24AB0"/>
    <w:pPr>
      <w:keepNext/>
      <w:numPr>
        <w:ilvl w:val="3"/>
        <w:numId w:val="7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E24AB0"/>
    <w:pPr>
      <w:keepNext/>
      <w:numPr>
        <w:ilvl w:val="4"/>
        <w:numId w:val="7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E24AB0"/>
    <w:pPr>
      <w:keepNext/>
      <w:numPr>
        <w:ilvl w:val="5"/>
        <w:numId w:val="7"/>
      </w:numPr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E24AB0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">
    <w:name w:val="C-Bullet"/>
    <w:rsid w:val="00E24AB0"/>
    <w:pPr>
      <w:numPr>
        <w:numId w:val="1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E24AB0"/>
    <w:pPr>
      <w:numPr>
        <w:ilvl w:val="1"/>
        <w:numId w:val="1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TableHeader">
    <w:name w:val="C-Table Header"/>
    <w:next w:val="C-TableText"/>
    <w:rsid w:val="00E24AB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C-TableText">
    <w:name w:val="C-Table Text"/>
    <w:rsid w:val="00E24AB0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TableFootnote">
    <w:name w:val="C-Table Footnote"/>
    <w:next w:val="C-BodyText"/>
    <w:rsid w:val="00E24AB0"/>
    <w:pPr>
      <w:tabs>
        <w:tab w:val="left" w:pos="144"/>
      </w:tabs>
      <w:spacing w:before="0"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paragraph" w:styleId="TM5">
    <w:name w:val="toc 5"/>
    <w:basedOn w:val="TM1"/>
    <w:next w:val="C-BodyText"/>
    <w:uiPriority w:val="39"/>
    <w:rsid w:val="00E24AB0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M6">
    <w:name w:val="toc 6"/>
    <w:basedOn w:val="TM1"/>
    <w:next w:val="C-BodyText"/>
    <w:uiPriority w:val="39"/>
    <w:rsid w:val="00E24AB0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M7">
    <w:name w:val="toc 7"/>
    <w:basedOn w:val="TM1"/>
    <w:next w:val="C-BodyText"/>
    <w:uiPriority w:val="39"/>
    <w:rsid w:val="00E24AB0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M8">
    <w:name w:val="toc 8"/>
    <w:basedOn w:val="TM1"/>
    <w:next w:val="C-BodyText"/>
    <w:uiPriority w:val="39"/>
    <w:rsid w:val="00E24AB0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M9">
    <w:name w:val="toc 9"/>
    <w:basedOn w:val="TM1"/>
    <w:next w:val="C-BodyText"/>
    <w:uiPriority w:val="39"/>
    <w:rsid w:val="00E24AB0"/>
    <w:pPr>
      <w:tabs>
        <w:tab w:val="clear" w:pos="9350"/>
        <w:tab w:val="left" w:pos="1296"/>
        <w:tab w:val="right" w:leader="dot" w:pos="9360"/>
      </w:tabs>
      <w:spacing w:before="120"/>
      <w:ind w:left="1296" w:hanging="1296"/>
    </w:pPr>
    <w:rPr>
      <w:rFonts w:ascii="Times New Roman" w:eastAsia="Times New Roman" w:hAnsi="Times New Roman" w:cs="Arial"/>
      <w:color w:val="0000FF"/>
      <w:sz w:val="22"/>
      <w:szCs w:val="24"/>
    </w:rPr>
  </w:style>
  <w:style w:type="paragraph" w:styleId="Tabledesillustrations">
    <w:name w:val="table of figures"/>
    <w:next w:val="C-BodyText"/>
    <w:rsid w:val="00E24AB0"/>
    <w:pPr>
      <w:tabs>
        <w:tab w:val="left" w:pos="1296"/>
        <w:tab w:val="right" w:leader="dot" w:pos="9360"/>
      </w:tabs>
      <w:spacing w:before="120" w:after="0" w:line="280" w:lineRule="atLeast"/>
      <w:ind w:left="1296" w:hanging="1296"/>
    </w:pPr>
    <w:rPr>
      <w:rFonts w:ascii="Times New Roman" w:eastAsia="Times New Roman" w:hAnsi="Times New Roman" w:cs="Arial"/>
      <w:color w:val="0000FF"/>
      <w:szCs w:val="20"/>
    </w:rPr>
  </w:style>
  <w:style w:type="paragraph" w:customStyle="1" w:styleId="C-TOCTitle">
    <w:name w:val="C-TOC Title"/>
    <w:next w:val="C-BodyText"/>
    <w:autoRedefine/>
    <w:rsid w:val="00E24AB0"/>
    <w:pPr>
      <w:spacing w:before="0"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8"/>
    </w:rPr>
  </w:style>
  <w:style w:type="paragraph" w:customStyle="1" w:styleId="C-CaptionContinued">
    <w:name w:val="C-Caption Continued"/>
    <w:next w:val="C-BodyText"/>
    <w:rsid w:val="00E24AB0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 w:val="24"/>
      <w:szCs w:val="20"/>
    </w:rPr>
  </w:style>
  <w:style w:type="paragraph" w:customStyle="1" w:styleId="C-NumberedList">
    <w:name w:val="C-Numbered List"/>
    <w:rsid w:val="00E24AB0"/>
    <w:pPr>
      <w:numPr>
        <w:numId w:val="17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InstructionText">
    <w:name w:val="C-Instruction Text"/>
    <w:rsid w:val="00E24AB0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</w:rPr>
  </w:style>
  <w:style w:type="paragraph" w:styleId="TitreTR">
    <w:name w:val="toa heading"/>
    <w:basedOn w:val="Normal"/>
    <w:next w:val="Normal"/>
    <w:rsid w:val="00E24AB0"/>
    <w:pPr>
      <w:spacing w:before="120"/>
    </w:pPr>
    <w:rPr>
      <w:rFonts w:ascii="Arial" w:eastAsiaTheme="minorHAnsi" w:hAnsi="Arial"/>
      <w:b/>
      <w:bCs/>
      <w:sz w:val="22"/>
      <w:szCs w:val="24"/>
    </w:rPr>
  </w:style>
  <w:style w:type="paragraph" w:customStyle="1" w:styleId="C-Title">
    <w:name w:val="C-Title"/>
    <w:next w:val="C-BodyText"/>
    <w:autoRedefine/>
    <w:rsid w:val="00E24AB0"/>
    <w:pPr>
      <w:spacing w:before="0"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er">
    <w:name w:val="C-Header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er">
    <w:name w:val="C-Footer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E24AB0"/>
  </w:style>
  <w:style w:type="paragraph" w:customStyle="1" w:styleId="C-Heading2non-numbered">
    <w:name w:val="C-Heading 2 (non-numbered)"/>
    <w:basedOn w:val="C-Heading2"/>
    <w:next w:val="C-BodyText"/>
    <w:rsid w:val="00E24AB0"/>
  </w:style>
  <w:style w:type="paragraph" w:customStyle="1" w:styleId="C-Heading3non-numbered">
    <w:name w:val="C-Heading 3 (non-numbered)"/>
    <w:basedOn w:val="C-Heading3"/>
    <w:next w:val="C-BodyText"/>
    <w:rsid w:val="00E24AB0"/>
  </w:style>
  <w:style w:type="paragraph" w:customStyle="1" w:styleId="C-Heading4non-numbered">
    <w:name w:val="C-Heading 4 (non-numbered)"/>
    <w:basedOn w:val="C-Heading4"/>
    <w:next w:val="C-BodyText"/>
    <w:rsid w:val="00E24AB0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E24AB0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E24AB0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1nopagebreak">
    <w:name w:val="C-Heading 1 (no page break)"/>
    <w:basedOn w:val="C-Heading1"/>
    <w:next w:val="C-BodyText"/>
    <w:rsid w:val="00E24AB0"/>
  </w:style>
  <w:style w:type="paragraph" w:customStyle="1" w:styleId="C-Heading1nopagebreak0">
    <w:name w:val="C-Heading 1 (no page break"/>
    <w:aliases w:val="non-numbered)"/>
    <w:basedOn w:val="C-Heading1non-numbered"/>
    <w:next w:val="C-BodyText"/>
    <w:rsid w:val="00E24AB0"/>
    <w:pPr>
      <w:pageBreakBefore w:val="0"/>
      <w:numPr>
        <w:numId w:val="0"/>
      </w:numPr>
      <w:tabs>
        <w:tab w:val="left" w:pos="1080"/>
      </w:tabs>
      <w:ind w:left="1080" w:hanging="1080"/>
    </w:pPr>
  </w:style>
  <w:style w:type="character" w:styleId="ClavierHTML">
    <w:name w:val="HTML Keyboard"/>
    <w:rsid w:val="00E24AB0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E24AB0"/>
    <w:pPr>
      <w:keepNext/>
      <w:pageBreakBefore/>
      <w:numPr>
        <w:numId w:val="8"/>
      </w:numPr>
      <w:spacing w:before="480" w:after="120" w:line="240" w:lineRule="auto"/>
      <w:outlineLvl w:val="0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C-PLR-NumberedList">
    <w:name w:val="C-PLR-Numbered List"/>
    <w:rsid w:val="00E24AB0"/>
    <w:pPr>
      <w:numPr>
        <w:numId w:val="13"/>
      </w:numPr>
      <w:spacing w:before="0"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">
    <w:name w:val="C-PLR-Body Text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odyTextIndent">
    <w:name w:val="C-PLR-Body Text Indent"/>
    <w:rsid w:val="00E24AB0"/>
    <w:pPr>
      <w:spacing w:before="0" w:after="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">
    <w:name w:val="C-PLR-Bullet"/>
    <w:rsid w:val="00E24AB0"/>
    <w:pPr>
      <w:numPr>
        <w:numId w:val="9"/>
      </w:numPr>
      <w:spacing w:before="0"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BulletIndented">
    <w:name w:val="C-PLR-Bullet Indented"/>
    <w:rsid w:val="00E24AB0"/>
    <w:pPr>
      <w:numPr>
        <w:numId w:val="10"/>
      </w:numPr>
      <w:spacing w:before="0"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Caption">
    <w:name w:val="C-PLR-Caption"/>
    <w:next w:val="C-PLR-BodyText"/>
    <w:rsid w:val="00E24AB0"/>
    <w:pPr>
      <w:keepNext/>
      <w:spacing w:before="0"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E24AB0"/>
  </w:style>
  <w:style w:type="paragraph" w:customStyle="1" w:styleId="C-PLR-Heading2non-numbered">
    <w:name w:val="C-PLR-Heading 2 (non-numbered)"/>
    <w:basedOn w:val="C-PLR-Heading2"/>
    <w:next w:val="C-PLR-BodyText"/>
    <w:rsid w:val="00E24AB0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E24AB0"/>
    <w:pPr>
      <w:keepNext/>
      <w:spacing w:before="0" w:after="0" w:line="240" w:lineRule="auto"/>
    </w:pPr>
    <w:rPr>
      <w:rFonts w:ascii="Times New Roman" w:eastAsia="Times New Roman" w:hAnsi="Times New Roman" w:cs="Times New Roman"/>
      <w:b/>
      <w:sz w:val="16"/>
      <w:szCs w:val="20"/>
    </w:rPr>
  </w:style>
  <w:style w:type="paragraph" w:customStyle="1" w:styleId="C-PLR-TableText">
    <w:name w:val="C-PLR-Table Text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PLR-Title">
    <w:name w:val="C-PLR-Title"/>
    <w:next w:val="C-PLR-BodyText"/>
    <w:rsid w:val="00E24AB0"/>
    <w:pPr>
      <w:spacing w:before="0"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Title">
    <w:name w:val="C-PLR-TOC Title"/>
    <w:next w:val="C-PLR-BodyText"/>
    <w:rsid w:val="00E24AB0"/>
    <w:pPr>
      <w:tabs>
        <w:tab w:val="center" w:leader="underscore" w:pos="2520"/>
        <w:tab w:val="right" w:leader="underscore" w:pos="5040"/>
      </w:tabs>
      <w:spacing w:before="0"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</w:rPr>
  </w:style>
  <w:style w:type="paragraph" w:customStyle="1" w:styleId="C-PLR-TOC1">
    <w:name w:val="C-PLR-TOC 1"/>
    <w:next w:val="C-PLR-BodyText"/>
    <w:rsid w:val="00E24AB0"/>
    <w:pPr>
      <w:spacing w:before="0"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E24AB0"/>
  </w:style>
  <w:style w:type="paragraph" w:customStyle="1" w:styleId="C-PLR-TableFootnote">
    <w:name w:val="C-PLR-Table Footnote"/>
    <w:next w:val="C-PLR-BodyText"/>
    <w:rsid w:val="00E24AB0"/>
    <w:pPr>
      <w:tabs>
        <w:tab w:val="left" w:pos="432"/>
      </w:tabs>
      <w:spacing w:before="0"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C-AlphabeticList">
    <w:name w:val="C-Alphabetic List"/>
    <w:rsid w:val="00E24AB0"/>
    <w:pPr>
      <w:numPr>
        <w:ilvl w:val="1"/>
        <w:numId w:val="17"/>
      </w:numPr>
      <w:spacing w:before="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sid w:val="00E24AB0"/>
    <w:rPr>
      <w:color w:val="0000FF"/>
    </w:rPr>
  </w:style>
  <w:style w:type="character" w:customStyle="1" w:styleId="C-TableCallout">
    <w:name w:val="C-Table Callout"/>
    <w:rsid w:val="00E24AB0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table" w:customStyle="1" w:styleId="C-Table">
    <w:name w:val="C-Table"/>
    <w:basedOn w:val="TableauNormal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E24AB0"/>
    <w:pPr>
      <w:numPr>
        <w:numId w:val="12"/>
      </w:numPr>
      <w:spacing w:before="0" w:after="0" w:line="240" w:lineRule="auto"/>
    </w:pPr>
    <w:rPr>
      <w:rFonts w:ascii="Times New Roman" w:eastAsia="Times New Roman" w:hAnsi="Times New Roman" w:cs="Arial"/>
      <w:sz w:val="16"/>
      <w:szCs w:val="20"/>
    </w:rPr>
  </w:style>
  <w:style w:type="paragraph" w:customStyle="1" w:styleId="C-PLR-CaptionContinued">
    <w:name w:val="C-PLR-Caption Continued"/>
    <w:next w:val="C-PLR-BodyText"/>
    <w:rsid w:val="00E24AB0"/>
    <w:pPr>
      <w:keepNext/>
      <w:spacing w:before="0"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</w:rPr>
  </w:style>
  <w:style w:type="paragraph" w:customStyle="1" w:styleId="C-PLR-Heading1">
    <w:name w:val="C-PLR-Heading 1"/>
    <w:next w:val="C-PLR-BodyText"/>
    <w:rsid w:val="00E24AB0"/>
    <w:pPr>
      <w:keepNext/>
      <w:numPr>
        <w:numId w:val="11"/>
      </w:numPr>
      <w:tabs>
        <w:tab w:val="clear" w:pos="1080"/>
        <w:tab w:val="left" w:pos="720"/>
      </w:tabs>
      <w:spacing w:before="0"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E24AB0"/>
  </w:style>
  <w:style w:type="paragraph" w:customStyle="1" w:styleId="C-PLR-Heading2">
    <w:name w:val="C-PLR-Heading 2"/>
    <w:next w:val="C-PLR-BodyText"/>
    <w:rsid w:val="00E24AB0"/>
    <w:pPr>
      <w:numPr>
        <w:ilvl w:val="1"/>
        <w:numId w:val="11"/>
      </w:numPr>
      <w:tabs>
        <w:tab w:val="clear" w:pos="1080"/>
        <w:tab w:val="left" w:pos="720"/>
      </w:tabs>
      <w:spacing w:before="0"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C-PLR-BodyText"/>
    <w:rsid w:val="00E24AB0"/>
    <w:pPr>
      <w:numPr>
        <w:ilvl w:val="2"/>
        <w:numId w:val="11"/>
      </w:numPr>
      <w:tabs>
        <w:tab w:val="clear" w:pos="1080"/>
        <w:tab w:val="left" w:pos="720"/>
      </w:tabs>
      <w:spacing w:before="0"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E24AB0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E24AB0"/>
    <w:pPr>
      <w:numPr>
        <w:ilvl w:val="3"/>
        <w:numId w:val="11"/>
      </w:numPr>
      <w:tabs>
        <w:tab w:val="clear" w:pos="1080"/>
        <w:tab w:val="left" w:pos="720"/>
      </w:tabs>
      <w:spacing w:before="0"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E24AB0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E24AB0"/>
    <w:pPr>
      <w:numPr>
        <w:ilvl w:val="4"/>
        <w:numId w:val="11"/>
      </w:numPr>
      <w:tabs>
        <w:tab w:val="clear" w:pos="1080"/>
        <w:tab w:val="left" w:pos="720"/>
      </w:tabs>
      <w:spacing w:before="0"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E24AB0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E24AB0"/>
    <w:pPr>
      <w:numPr>
        <w:ilvl w:val="5"/>
        <w:numId w:val="11"/>
      </w:numPr>
      <w:tabs>
        <w:tab w:val="clear" w:pos="1080"/>
        <w:tab w:val="left" w:pos="864"/>
      </w:tabs>
      <w:spacing w:before="0"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E24AB0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E24AB0"/>
    <w:pPr>
      <w:spacing w:before="0"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E24AB0"/>
  </w:style>
  <w:style w:type="paragraph" w:customStyle="1" w:styleId="C-PLR-TOC4">
    <w:name w:val="C-PLR-TOC 4"/>
    <w:basedOn w:val="C-PLR-TOC1"/>
    <w:next w:val="C-PLR-BodyText"/>
    <w:rsid w:val="00E24AB0"/>
  </w:style>
  <w:style w:type="paragraph" w:styleId="Retraitcorpsdetexte">
    <w:name w:val="Body Text Indent"/>
    <w:basedOn w:val="Normal"/>
    <w:link w:val="RetraitcorpsdetexteCar"/>
    <w:rsid w:val="00E24AB0"/>
    <w:pPr>
      <w:spacing w:before="0" w:after="120"/>
      <w:ind w:left="360"/>
    </w:pPr>
    <w:rPr>
      <w:rFonts w:eastAsiaTheme="minorHAnsi"/>
      <w:sz w:val="22"/>
      <w:szCs w:val="22"/>
    </w:rPr>
  </w:style>
  <w:style w:type="character" w:customStyle="1" w:styleId="RetraitcorpsdetexteCar">
    <w:name w:val="Retrait corps de texte Car"/>
    <w:basedOn w:val="Policepardfaut"/>
    <w:link w:val="Retraitcorpsdetexte"/>
    <w:rsid w:val="00E24AB0"/>
    <w:rPr>
      <w:rFonts w:eastAsiaTheme="minorHAnsi"/>
    </w:rPr>
  </w:style>
  <w:style w:type="paragraph" w:styleId="Retraitcorpset1relig">
    <w:name w:val="Body Text First Indent 2"/>
    <w:basedOn w:val="Retraitcorpsdetexte"/>
    <w:link w:val="Retraitcorpset1religCar"/>
    <w:rsid w:val="00E24AB0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rsid w:val="00E24AB0"/>
    <w:rPr>
      <w:rFonts w:eastAsiaTheme="minorHAnsi"/>
    </w:rPr>
  </w:style>
  <w:style w:type="paragraph" w:customStyle="1" w:styleId="C-PLR-Heading1non-numbered">
    <w:name w:val="C-PLR-Heading 1 (non-numbered)"/>
    <w:basedOn w:val="C-PLR-Heading1"/>
    <w:next w:val="C-PLR-BodyText"/>
    <w:rsid w:val="00E24AB0"/>
    <w:pPr>
      <w:numPr>
        <w:numId w:val="0"/>
      </w:numPr>
      <w:ind w:left="720" w:hanging="720"/>
    </w:pPr>
  </w:style>
  <w:style w:type="table" w:styleId="Grilledutableau">
    <w:name w:val="Table Grid"/>
    <w:basedOn w:val="TableauNormal"/>
    <w:uiPriority w:val="39"/>
    <w:rsid w:val="00E24AB0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AppendixNumbered">
    <w:name w:val="C-Appendix (Numbered)"/>
    <w:basedOn w:val="C-Appendix"/>
    <w:next w:val="C-BodyText"/>
    <w:rsid w:val="00E24AB0"/>
    <w:pPr>
      <w:numPr>
        <w:numId w:val="14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E24AB0"/>
    <w:pPr>
      <w:numPr>
        <w:numId w:val="15"/>
      </w:numPr>
    </w:pPr>
  </w:style>
  <w:style w:type="numbering" w:customStyle="1" w:styleId="SPBulletTabs">
    <w:name w:val="SP Bullet Tabs"/>
    <w:rsid w:val="00E24AB0"/>
    <w:pPr>
      <w:numPr>
        <w:numId w:val="16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E24AB0"/>
    <w:pPr>
      <w:numPr>
        <w:numId w:val="18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E24AB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-AlphabeticChar">
    <w:name w:val="C-Alphabetic Char"/>
    <w:basedOn w:val="C-Heading1Char"/>
    <w:link w:val="C-Alphabetic"/>
    <w:rsid w:val="00E24AB0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C-BodyTextChar">
    <w:name w:val="C-Body Text Char"/>
    <w:basedOn w:val="Policepardfaut"/>
    <w:link w:val="C-BodyText"/>
    <w:locked/>
    <w:rsid w:val="00E24AB0"/>
    <w:rPr>
      <w:rFonts w:ascii="Times New Roman" w:eastAsia="Times New Roman" w:hAnsi="Times New Roman" w:cs="Times New Roman"/>
      <w:sz w:val="24"/>
      <w:szCs w:val="20"/>
    </w:rPr>
  </w:style>
  <w:style w:type="paragraph" w:customStyle="1" w:styleId="Bold">
    <w:name w:val="Bold"/>
    <w:basedOn w:val="Normal"/>
    <w:link w:val="BoldChar"/>
    <w:uiPriority w:val="99"/>
    <w:rsid w:val="00E24AB0"/>
    <w:pPr>
      <w:spacing w:before="0"/>
    </w:pPr>
    <w:rPr>
      <w:rFonts w:eastAsiaTheme="minorHAnsi"/>
      <w:b/>
      <w:sz w:val="22"/>
      <w:szCs w:val="24"/>
    </w:rPr>
  </w:style>
  <w:style w:type="character" w:customStyle="1" w:styleId="BoldChar">
    <w:name w:val="Bold Char"/>
    <w:basedOn w:val="Policepardfaut"/>
    <w:link w:val="Bold"/>
    <w:uiPriority w:val="99"/>
    <w:locked/>
    <w:rsid w:val="00E24AB0"/>
    <w:rPr>
      <w:rFonts w:eastAsiaTheme="minorHAnsi"/>
      <w:b/>
      <w:szCs w:val="24"/>
    </w:rPr>
  </w:style>
  <w:style w:type="paragraph" w:customStyle="1" w:styleId="A-SynopsisTableText">
    <w:name w:val="A-Synopsis Table Text"/>
    <w:rsid w:val="00E24AB0"/>
    <w:pPr>
      <w:spacing w:before="40" w:after="40" w:line="270" w:lineRule="atLeast"/>
    </w:pPr>
    <w:rPr>
      <w:rFonts w:ascii="Times New Roman" w:eastAsiaTheme="minorHAnsi" w:hAnsi="Times New Roman"/>
      <w:kern w:val="16"/>
      <w:szCs w:val="24"/>
    </w:rPr>
  </w:style>
  <w:style w:type="paragraph" w:customStyle="1" w:styleId="A-SynopsisHeading">
    <w:name w:val="A-Synopsis Heading"/>
    <w:basedOn w:val="A-SynopsisTableText"/>
    <w:next w:val="A-SynopsisTableText"/>
    <w:qFormat/>
    <w:rsid w:val="00E24AB0"/>
    <w:rPr>
      <w:b/>
    </w:rPr>
  </w:style>
  <w:style w:type="paragraph" w:customStyle="1" w:styleId="A-SynopsisBullets">
    <w:name w:val="A-Synopsis Bullets"/>
    <w:rsid w:val="00E24AB0"/>
    <w:pPr>
      <w:numPr>
        <w:numId w:val="20"/>
      </w:numPr>
      <w:spacing w:before="0" w:after="80" w:line="270" w:lineRule="atLeast"/>
    </w:pPr>
    <w:rPr>
      <w:rFonts w:ascii="Times New Roman" w:eastAsiaTheme="minorHAnsi" w:hAnsi="Times New Roman"/>
      <w:kern w:val="16"/>
      <w:sz w:val="20"/>
      <w:szCs w:val="24"/>
    </w:rPr>
  </w:style>
  <w:style w:type="paragraph" w:customStyle="1" w:styleId="A-BodyText">
    <w:name w:val="A-Body Text"/>
    <w:qFormat/>
    <w:rsid w:val="00E24AB0"/>
    <w:pPr>
      <w:spacing w:before="0" w:after="180" w:line="270" w:lineRule="atLeast"/>
    </w:pPr>
    <w:rPr>
      <w:rFonts w:ascii="Times New Roman" w:eastAsiaTheme="minorHAnsi" w:hAnsi="Times New Roman"/>
      <w:kern w:val="16"/>
      <w:sz w:val="24"/>
      <w:szCs w:val="24"/>
    </w:rPr>
  </w:style>
  <w:style w:type="paragraph" w:customStyle="1" w:styleId="ARP-Heading1">
    <w:name w:val="ARP-Heading 1"/>
    <w:next w:val="Normal"/>
    <w:rsid w:val="00E24AB0"/>
    <w:pPr>
      <w:keepNext/>
      <w:pageBreakBefore/>
      <w:tabs>
        <w:tab w:val="num" w:pos="1080"/>
      </w:tabs>
      <w:spacing w:before="480" w:after="240" w:line="240" w:lineRule="auto"/>
      <w:ind w:left="1080" w:hanging="1080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ARP-Heading2">
    <w:name w:val="ARP-Heading 2"/>
    <w:next w:val="Normal"/>
    <w:rsid w:val="00E24AB0"/>
    <w:pPr>
      <w:keepNext/>
      <w:tabs>
        <w:tab w:val="num" w:pos="1080"/>
      </w:tabs>
      <w:spacing w:before="360" w:after="240" w:line="240" w:lineRule="auto"/>
      <w:ind w:left="1080" w:hanging="1080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ARP-Heading3">
    <w:name w:val="ARP-Heading 3"/>
    <w:next w:val="Normal"/>
    <w:rsid w:val="00E24AB0"/>
    <w:pPr>
      <w:keepNext/>
      <w:tabs>
        <w:tab w:val="num" w:pos="1080"/>
      </w:tabs>
      <w:spacing w:before="240" w:after="120" w:line="240" w:lineRule="auto"/>
      <w:ind w:left="1080" w:hanging="108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RP-Heading4">
    <w:name w:val="ARP-Heading 4"/>
    <w:next w:val="Normal"/>
    <w:rsid w:val="00E24AB0"/>
    <w:pPr>
      <w:keepNext/>
      <w:tabs>
        <w:tab w:val="num" w:pos="1080"/>
      </w:tabs>
      <w:spacing w:before="240" w:after="120" w:line="240" w:lineRule="auto"/>
      <w:ind w:left="1080" w:hanging="1080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RP-Heading5">
    <w:name w:val="ARP-Heading 5"/>
    <w:next w:val="Normal"/>
    <w:rsid w:val="00E24AB0"/>
    <w:pPr>
      <w:keepNext/>
      <w:tabs>
        <w:tab w:val="num" w:pos="1080"/>
      </w:tabs>
      <w:spacing w:before="240" w:after="12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-FootnoteSourceLine">
    <w:name w:val="A-Footnote/Source Line"/>
    <w:rsid w:val="00E24AB0"/>
    <w:pPr>
      <w:spacing w:before="0" w:after="280" w:line="240" w:lineRule="exact"/>
      <w:contextualSpacing/>
    </w:pPr>
    <w:rPr>
      <w:rFonts w:ascii="Times New Roman" w:eastAsiaTheme="minorHAnsi" w:hAnsi="Times New Roman"/>
      <w:kern w:val="16"/>
      <w:sz w:val="20"/>
      <w:szCs w:val="24"/>
    </w:rPr>
  </w:style>
  <w:style w:type="character" w:customStyle="1" w:styleId="CrossReferenceBlue">
    <w:name w:val="Cross Reference Blue"/>
    <w:uiPriority w:val="1"/>
    <w:qFormat/>
    <w:rsid w:val="00E24AB0"/>
    <w:rPr>
      <w:color w:val="0000FF"/>
    </w:rPr>
  </w:style>
  <w:style w:type="paragraph" w:customStyle="1" w:styleId="A-ScheduleTableHeading">
    <w:name w:val="A-Schedule Table Heading"/>
    <w:basedOn w:val="Normal"/>
    <w:next w:val="Normal"/>
    <w:qFormat/>
    <w:rsid w:val="00E24AB0"/>
    <w:pPr>
      <w:spacing w:before="20" w:after="20" w:line="180" w:lineRule="atLeast"/>
      <w:contextualSpacing/>
      <w:jc w:val="center"/>
    </w:pPr>
    <w:rPr>
      <w:rFonts w:eastAsiaTheme="minorHAnsi"/>
      <w:b/>
      <w:kern w:val="16"/>
      <w:szCs w:val="24"/>
    </w:rPr>
  </w:style>
  <w:style w:type="paragraph" w:customStyle="1" w:styleId="A-ScheduleTableText">
    <w:name w:val="A-Schedule Table Text"/>
    <w:qFormat/>
    <w:rsid w:val="00E24AB0"/>
    <w:pPr>
      <w:spacing w:before="20" w:after="20" w:line="180" w:lineRule="atLeast"/>
      <w:contextualSpacing/>
    </w:pPr>
    <w:rPr>
      <w:rFonts w:ascii="Times New Roman" w:eastAsiaTheme="minorHAnsi" w:hAnsi="Times New Roman"/>
      <w:kern w:val="16"/>
      <w:sz w:val="18"/>
      <w:szCs w:val="24"/>
    </w:rPr>
  </w:style>
  <w:style w:type="character" w:customStyle="1" w:styleId="Cross-referenceBlue">
    <w:name w:val="Cross-reference Blue"/>
    <w:rsid w:val="00E24AB0"/>
    <w:rPr>
      <w:color w:val="0000FF"/>
    </w:rPr>
  </w:style>
  <w:style w:type="paragraph" w:customStyle="1" w:styleId="A-TableText">
    <w:name w:val="A-Table Text"/>
    <w:qFormat/>
    <w:rsid w:val="00E24AB0"/>
    <w:pPr>
      <w:spacing w:before="60" w:after="60" w:line="270" w:lineRule="atLeast"/>
    </w:pPr>
    <w:rPr>
      <w:rFonts w:ascii="Times New Roman" w:eastAsiaTheme="minorHAnsi" w:hAnsi="Times New Roman"/>
      <w:kern w:val="16"/>
      <w:szCs w:val="24"/>
    </w:rPr>
  </w:style>
  <w:style w:type="paragraph" w:customStyle="1" w:styleId="A-TableTopHeadings">
    <w:name w:val="A-Table Top Headings"/>
    <w:rsid w:val="00E24AB0"/>
    <w:pPr>
      <w:keepNext/>
      <w:spacing w:before="80" w:after="40" w:line="270" w:lineRule="atLeast"/>
      <w:jc w:val="center"/>
    </w:pPr>
    <w:rPr>
      <w:rFonts w:ascii="Times New Roman" w:eastAsiaTheme="minorHAnsi" w:hAnsi="Times New Roman"/>
      <w:b/>
      <w:kern w:val="16"/>
      <w:szCs w:val="24"/>
    </w:rPr>
  </w:style>
  <w:style w:type="paragraph" w:customStyle="1" w:styleId="A-BulletLevel1">
    <w:name w:val="A-Bullet Level 1"/>
    <w:qFormat/>
    <w:rsid w:val="00E24AB0"/>
    <w:pPr>
      <w:numPr>
        <w:numId w:val="21"/>
      </w:numPr>
      <w:spacing w:before="0" w:after="80" w:line="270" w:lineRule="atLeast"/>
    </w:pPr>
    <w:rPr>
      <w:rFonts w:ascii="Times New Roman" w:eastAsiaTheme="minorHAnsi" w:hAnsi="Times New Roman"/>
      <w:kern w:val="16"/>
      <w:sz w:val="24"/>
      <w:szCs w:val="24"/>
    </w:rPr>
  </w:style>
  <w:style w:type="paragraph" w:customStyle="1" w:styleId="A-BulletLevel1Last">
    <w:name w:val="A-Bullet Level 1 Last"/>
    <w:basedOn w:val="A-BulletLevel1"/>
    <w:next w:val="A-BodyText"/>
    <w:qFormat/>
    <w:rsid w:val="00E24AB0"/>
    <w:pPr>
      <w:spacing w:after="180"/>
      <w:ind w:left="714" w:hanging="357"/>
    </w:pPr>
  </w:style>
  <w:style w:type="table" w:customStyle="1" w:styleId="I-TIMEANDEVENTSTABLE">
    <w:name w:val="I-TIME AND EVENTS TABLE"/>
    <w:basedOn w:val="TableauNormal"/>
    <w:uiPriority w:val="99"/>
    <w:rsid w:val="00E24AB0"/>
    <w:pPr>
      <w:spacing w:before="0" w:after="0" w:line="240" w:lineRule="auto"/>
      <w:jc w:val="center"/>
    </w:pPr>
    <w:rPr>
      <w:rFonts w:ascii="Times New Roman" w:eastAsiaTheme="minorHAnsi" w:hAnsi="Times New Roman" w:cs="Times New Roman"/>
      <w:kern w:val="16"/>
      <w:sz w:val="24"/>
      <w:szCs w:val="24"/>
      <w:lang w:val="en-CA"/>
    </w:rPr>
    <w:tblPr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table" w:customStyle="1" w:styleId="I-TimeandEventsTable0">
    <w:name w:val="I-Time and Events Table"/>
    <w:basedOn w:val="TableauNormal"/>
    <w:uiPriority w:val="99"/>
    <w:rsid w:val="00E24AB0"/>
    <w:pPr>
      <w:spacing w:before="0" w:after="0" w:line="240" w:lineRule="auto"/>
      <w:jc w:val="center"/>
    </w:pPr>
    <w:rPr>
      <w:rFonts w:ascii="Times New Roman" w:eastAsiaTheme="minorHAnsi" w:hAnsi="Times New Roman" w:cs="Times New Roman"/>
      <w:kern w:val="16"/>
      <w:sz w:val="24"/>
      <w:szCs w:val="24"/>
      <w:lang w:val="en-CA"/>
    </w:rPr>
    <w:tblPr>
      <w:tblBorders>
        <w:top w:val="single" w:sz="12" w:space="0" w:color="333333"/>
        <w:left w:val="single" w:sz="12" w:space="0" w:color="333333"/>
        <w:bottom w:val="single" w:sz="12" w:space="0" w:color="333333"/>
        <w:right w:val="single" w:sz="12" w:space="0" w:color="333333"/>
        <w:insideH w:val="single" w:sz="4" w:space="0" w:color="868686"/>
      </w:tblBorders>
      <w:tblCellMar>
        <w:left w:w="57" w:type="dxa"/>
        <w:right w:w="57" w:type="dxa"/>
      </w:tblCellMar>
    </w:tblPr>
    <w:tcPr>
      <w:vAlign w:val="center"/>
    </w:tcPr>
    <w:tblStylePr w:type="firstRow">
      <w:tblPr/>
      <w:tcPr>
        <w:tcBorders>
          <w:top w:val="single" w:sz="12" w:space="0" w:color="333333"/>
          <w:left w:val="single" w:sz="12" w:space="0" w:color="333333"/>
          <w:bottom w:val="single" w:sz="12" w:space="0" w:color="333333"/>
          <w:right w:val="single" w:sz="12" w:space="0" w:color="333333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styleId="Listenumros">
    <w:name w:val="List Number"/>
    <w:basedOn w:val="Normal"/>
    <w:rsid w:val="00E24AB0"/>
    <w:pPr>
      <w:tabs>
        <w:tab w:val="num" w:pos="360"/>
      </w:tabs>
      <w:spacing w:before="0" w:after="120"/>
      <w:ind w:left="360" w:hanging="360"/>
    </w:pPr>
    <w:rPr>
      <w:rFonts w:eastAsiaTheme="minorHAnsi" w:cs="Times New Roman"/>
      <w:sz w:val="22"/>
      <w:szCs w:val="22"/>
    </w:rPr>
  </w:style>
  <w:style w:type="paragraph" w:customStyle="1" w:styleId="StyleleftJustified">
    <w:name w:val="Style left Justified"/>
    <w:basedOn w:val="Normal"/>
    <w:rsid w:val="00E24AB0"/>
    <w:pPr>
      <w:spacing w:before="0" w:after="120"/>
    </w:pPr>
    <w:rPr>
      <w:rFonts w:eastAsiaTheme="minorHAnsi" w:cs="Times New Roman"/>
      <w:sz w:val="22"/>
      <w:szCs w:val="22"/>
    </w:rPr>
  </w:style>
  <w:style w:type="character" w:customStyle="1" w:styleId="LgendeCar">
    <w:name w:val="Légende Car"/>
    <w:basedOn w:val="Policepardfaut"/>
    <w:link w:val="Lgende"/>
    <w:uiPriority w:val="35"/>
    <w:locked/>
    <w:rsid w:val="00E24AB0"/>
    <w:rPr>
      <w:b/>
      <w:bCs/>
      <w:color w:val="365F91" w:themeColor="accent1" w:themeShade="BF"/>
      <w:sz w:val="16"/>
      <w:szCs w:val="16"/>
    </w:rPr>
  </w:style>
  <w:style w:type="paragraph" w:customStyle="1" w:styleId="Style1">
    <w:name w:val="Style1"/>
    <w:basedOn w:val="Normal"/>
    <w:rsid w:val="00E24AB0"/>
    <w:pPr>
      <w:spacing w:before="0"/>
    </w:pPr>
    <w:rPr>
      <w:rFonts w:eastAsiaTheme="minorHAnsi" w:cs="Times New Roman"/>
      <w:sz w:val="22"/>
      <w:szCs w:val="22"/>
    </w:rPr>
  </w:style>
  <w:style w:type="paragraph" w:customStyle="1" w:styleId="PLRDivider">
    <w:name w:val="PLR Divider"/>
    <w:basedOn w:val="C-AlphabeticList"/>
    <w:next w:val="C-PLR-TableFootnote"/>
    <w:uiPriority w:val="99"/>
    <w:rsid w:val="00E24AB0"/>
    <w:pPr>
      <w:numPr>
        <w:numId w:val="22"/>
      </w:numPr>
      <w:pBdr>
        <w:bottom w:val="single" w:sz="4" w:space="1" w:color="auto"/>
      </w:pBdr>
      <w:spacing w:after="120" w:line="276" w:lineRule="auto"/>
    </w:pPr>
    <w:rPr>
      <w:rFonts w:asciiTheme="minorHAnsi" w:eastAsiaTheme="minorHAnsi" w:hAnsiTheme="minorHAnsi" w:cstheme="minorBidi"/>
      <w:b/>
      <w:sz w:val="16"/>
    </w:rPr>
  </w:style>
  <w:style w:type="paragraph" w:styleId="Corpsdetexte3">
    <w:name w:val="Body Text 3"/>
    <w:basedOn w:val="Normal"/>
    <w:link w:val="Corpsdetexte3Car"/>
    <w:rsid w:val="00E24AB0"/>
    <w:pPr>
      <w:spacing w:before="0" w:after="120"/>
    </w:pPr>
    <w:rPr>
      <w:rFonts w:eastAsiaTheme="minorHAnsi"/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E24AB0"/>
    <w:rPr>
      <w:rFonts w:eastAsiaTheme="minorHAnsi"/>
      <w:sz w:val="16"/>
      <w:szCs w:val="16"/>
    </w:rPr>
  </w:style>
  <w:style w:type="paragraph" w:styleId="Rvision">
    <w:name w:val="Revision"/>
    <w:hidden/>
    <w:uiPriority w:val="99"/>
    <w:semiHidden/>
    <w:rsid w:val="00E24AB0"/>
    <w:pPr>
      <w:spacing w:before="0" w:after="0" w:line="240" w:lineRule="auto"/>
    </w:pPr>
    <w:rPr>
      <w:rFonts w:ascii="Times New Roman" w:eastAsia="Times New Roman" w:hAnsi="Times New Roman" w:cs="Arial"/>
      <w:sz w:val="24"/>
      <w:szCs w:val="20"/>
    </w:rPr>
  </w:style>
  <w:style w:type="paragraph" w:styleId="Bibliographie">
    <w:name w:val="Bibliography"/>
    <w:basedOn w:val="Normal"/>
    <w:next w:val="Normal"/>
    <w:uiPriority w:val="37"/>
    <w:semiHidden/>
    <w:unhideWhenUsed/>
    <w:rsid w:val="00E24AB0"/>
    <w:pPr>
      <w:spacing w:before="0"/>
    </w:pPr>
    <w:rPr>
      <w:rFonts w:eastAsiaTheme="minorHAnsi"/>
      <w:sz w:val="22"/>
      <w:szCs w:val="22"/>
    </w:rPr>
  </w:style>
  <w:style w:type="paragraph" w:styleId="Normalcentr">
    <w:name w:val="Block Text"/>
    <w:basedOn w:val="Normal"/>
    <w:rsid w:val="00E24AB0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before="0"/>
      <w:ind w:left="1152" w:right="1152"/>
    </w:pPr>
    <w:rPr>
      <w:i/>
      <w:iCs/>
      <w:color w:val="4F81BD" w:themeColor="accent1"/>
      <w:sz w:val="22"/>
      <w:szCs w:val="22"/>
    </w:rPr>
  </w:style>
  <w:style w:type="paragraph" w:styleId="Retrait1religne">
    <w:name w:val="Body Text First Indent"/>
    <w:basedOn w:val="Corpsdetexte"/>
    <w:link w:val="Retrait1religneCar"/>
    <w:rsid w:val="00E24AB0"/>
    <w:pPr>
      <w:spacing w:before="0" w:line="276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Retrait1religneCar">
    <w:name w:val="Retrait 1re ligne Car"/>
    <w:basedOn w:val="CorpsdetexteCar"/>
    <w:link w:val="Retrait1religne"/>
    <w:rsid w:val="00E24AB0"/>
    <w:rPr>
      <w:rFonts w:ascii="Arial" w:eastAsiaTheme="minorHAnsi" w:hAnsi="Arial" w:cs="Times New Roman"/>
      <w:szCs w:val="20"/>
    </w:rPr>
  </w:style>
  <w:style w:type="paragraph" w:styleId="Retraitcorpsdetexte2">
    <w:name w:val="Body Text Indent 2"/>
    <w:basedOn w:val="Normal"/>
    <w:link w:val="Retraitcorpsdetexte2Car"/>
    <w:rsid w:val="00E24AB0"/>
    <w:pPr>
      <w:spacing w:before="0" w:after="120" w:line="480" w:lineRule="auto"/>
      <w:ind w:left="360"/>
    </w:pPr>
    <w:rPr>
      <w:rFonts w:eastAsiaTheme="minorHAnsi"/>
      <w:sz w:val="22"/>
      <w:szCs w:val="22"/>
    </w:rPr>
  </w:style>
  <w:style w:type="character" w:customStyle="1" w:styleId="Retraitcorpsdetexte2Car">
    <w:name w:val="Retrait corps de texte 2 Car"/>
    <w:basedOn w:val="Policepardfaut"/>
    <w:link w:val="Retraitcorpsdetexte2"/>
    <w:rsid w:val="00E24AB0"/>
    <w:rPr>
      <w:rFonts w:eastAsiaTheme="minorHAnsi"/>
    </w:rPr>
  </w:style>
  <w:style w:type="paragraph" w:styleId="Retraitcorpsdetexte3">
    <w:name w:val="Body Text Indent 3"/>
    <w:basedOn w:val="Normal"/>
    <w:link w:val="Retraitcorpsdetexte3Car"/>
    <w:rsid w:val="00E24AB0"/>
    <w:pPr>
      <w:spacing w:before="0" w:after="120"/>
      <w:ind w:left="360"/>
    </w:pPr>
    <w:rPr>
      <w:rFonts w:eastAsiaTheme="minorHAnsi"/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rsid w:val="00E24AB0"/>
    <w:rPr>
      <w:rFonts w:eastAsiaTheme="minorHAnsi"/>
      <w:sz w:val="16"/>
      <w:szCs w:val="16"/>
    </w:rPr>
  </w:style>
  <w:style w:type="paragraph" w:styleId="Formuledepolitesse">
    <w:name w:val="Closing"/>
    <w:basedOn w:val="Normal"/>
    <w:link w:val="FormuledepolitesseCar"/>
    <w:rsid w:val="00E24AB0"/>
    <w:pPr>
      <w:spacing w:before="0"/>
      <w:ind w:left="4320"/>
    </w:pPr>
    <w:rPr>
      <w:rFonts w:eastAsiaTheme="minorHAnsi"/>
      <w:sz w:val="22"/>
      <w:szCs w:val="22"/>
    </w:rPr>
  </w:style>
  <w:style w:type="character" w:customStyle="1" w:styleId="FormuledepolitesseCar">
    <w:name w:val="Formule de politesse Car"/>
    <w:basedOn w:val="Policepardfaut"/>
    <w:link w:val="Formuledepolitesse"/>
    <w:rsid w:val="00E24AB0"/>
    <w:rPr>
      <w:rFonts w:eastAsiaTheme="minorHAnsi"/>
    </w:rPr>
  </w:style>
  <w:style w:type="paragraph" w:styleId="Date">
    <w:name w:val="Date"/>
    <w:basedOn w:val="Normal"/>
    <w:next w:val="Normal"/>
    <w:link w:val="DateCar"/>
    <w:rsid w:val="00E24AB0"/>
    <w:pPr>
      <w:spacing w:before="0"/>
    </w:pPr>
    <w:rPr>
      <w:rFonts w:eastAsiaTheme="minorHAnsi"/>
      <w:sz w:val="22"/>
      <w:szCs w:val="22"/>
    </w:rPr>
  </w:style>
  <w:style w:type="character" w:customStyle="1" w:styleId="DateCar">
    <w:name w:val="Date Car"/>
    <w:basedOn w:val="Policepardfaut"/>
    <w:link w:val="Date"/>
    <w:rsid w:val="00E24AB0"/>
    <w:rPr>
      <w:rFonts w:eastAsiaTheme="minorHAnsi"/>
    </w:rPr>
  </w:style>
  <w:style w:type="paragraph" w:styleId="Explorateurdedocuments">
    <w:name w:val="Document Map"/>
    <w:basedOn w:val="Normal"/>
    <w:link w:val="ExplorateurdedocumentsCar"/>
    <w:rsid w:val="00E24AB0"/>
    <w:pPr>
      <w:spacing w:before="0"/>
    </w:pPr>
    <w:rPr>
      <w:rFonts w:ascii="Tahoma" w:eastAsiaTheme="minorHAnsi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rsid w:val="00E24AB0"/>
    <w:rPr>
      <w:rFonts w:ascii="Tahoma" w:eastAsiaTheme="minorHAnsi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rsid w:val="00E24AB0"/>
    <w:pPr>
      <w:spacing w:before="0"/>
    </w:pPr>
    <w:rPr>
      <w:rFonts w:eastAsiaTheme="minorHAnsi"/>
      <w:sz w:val="22"/>
      <w:szCs w:val="22"/>
    </w:rPr>
  </w:style>
  <w:style w:type="character" w:customStyle="1" w:styleId="SignaturelectroniqueCar">
    <w:name w:val="Signature électronique Car"/>
    <w:basedOn w:val="Policepardfaut"/>
    <w:link w:val="Signaturelectronique"/>
    <w:rsid w:val="00E24AB0"/>
    <w:rPr>
      <w:rFonts w:eastAsiaTheme="minorHAnsi"/>
    </w:rPr>
  </w:style>
  <w:style w:type="paragraph" w:styleId="Notedefin">
    <w:name w:val="endnote text"/>
    <w:basedOn w:val="Normal"/>
    <w:link w:val="NotedefinCar"/>
    <w:rsid w:val="00E24AB0"/>
    <w:pPr>
      <w:spacing w:before="0"/>
    </w:pPr>
    <w:rPr>
      <w:rFonts w:eastAsiaTheme="minorHAnsi"/>
      <w:szCs w:val="22"/>
    </w:rPr>
  </w:style>
  <w:style w:type="character" w:customStyle="1" w:styleId="NotedefinCar">
    <w:name w:val="Note de fin Car"/>
    <w:basedOn w:val="Policepardfaut"/>
    <w:link w:val="Notedefin"/>
    <w:rsid w:val="00E24AB0"/>
    <w:rPr>
      <w:rFonts w:eastAsiaTheme="minorHAnsi"/>
      <w:sz w:val="20"/>
    </w:rPr>
  </w:style>
  <w:style w:type="paragraph" w:styleId="Adressedestinataire">
    <w:name w:val="envelope address"/>
    <w:basedOn w:val="Normal"/>
    <w:rsid w:val="00E24AB0"/>
    <w:pPr>
      <w:framePr w:w="7920" w:h="1980" w:hRule="exact" w:hSpace="180" w:wrap="auto" w:hAnchor="page" w:xAlign="center" w:yAlign="bottom"/>
      <w:spacing w:before="0"/>
      <w:ind w:left="2880"/>
    </w:pPr>
    <w:rPr>
      <w:rFonts w:asciiTheme="majorHAnsi" w:eastAsiaTheme="majorEastAsia" w:hAnsiTheme="majorHAnsi" w:cstheme="majorBidi"/>
      <w:sz w:val="22"/>
      <w:szCs w:val="24"/>
    </w:rPr>
  </w:style>
  <w:style w:type="paragraph" w:styleId="Adresseexpditeur">
    <w:name w:val="envelope return"/>
    <w:basedOn w:val="Normal"/>
    <w:rsid w:val="00E24AB0"/>
    <w:pPr>
      <w:spacing w:before="0"/>
    </w:pPr>
    <w:rPr>
      <w:rFonts w:asciiTheme="majorHAnsi" w:eastAsiaTheme="majorEastAsia" w:hAnsiTheme="majorHAnsi" w:cstheme="majorBidi"/>
      <w:szCs w:val="22"/>
    </w:rPr>
  </w:style>
  <w:style w:type="paragraph" w:styleId="AdresseHTML">
    <w:name w:val="HTML Address"/>
    <w:basedOn w:val="Normal"/>
    <w:link w:val="AdresseHTMLCar"/>
    <w:rsid w:val="00E24AB0"/>
    <w:pPr>
      <w:spacing w:before="0"/>
    </w:pPr>
    <w:rPr>
      <w:rFonts w:eastAsiaTheme="minorHAnsi"/>
      <w:i/>
      <w:iCs/>
      <w:sz w:val="22"/>
      <w:szCs w:val="22"/>
    </w:rPr>
  </w:style>
  <w:style w:type="character" w:customStyle="1" w:styleId="AdresseHTMLCar">
    <w:name w:val="Adresse HTML Car"/>
    <w:basedOn w:val="Policepardfaut"/>
    <w:link w:val="AdresseHTML"/>
    <w:rsid w:val="00E24AB0"/>
    <w:rPr>
      <w:rFonts w:eastAsiaTheme="minorHAnsi"/>
      <w:i/>
      <w:iCs/>
    </w:rPr>
  </w:style>
  <w:style w:type="paragraph" w:styleId="PrformatHTML">
    <w:name w:val="HTML Preformatted"/>
    <w:basedOn w:val="Normal"/>
    <w:link w:val="PrformatHTMLCar"/>
    <w:rsid w:val="00E24AB0"/>
    <w:pPr>
      <w:spacing w:before="0"/>
    </w:pPr>
    <w:rPr>
      <w:rFonts w:ascii="Consolas" w:eastAsiaTheme="minorHAnsi" w:hAnsi="Consolas" w:cs="Consolas"/>
      <w:szCs w:val="22"/>
    </w:rPr>
  </w:style>
  <w:style w:type="character" w:customStyle="1" w:styleId="PrformatHTMLCar">
    <w:name w:val="Préformaté HTML Car"/>
    <w:basedOn w:val="Policepardfaut"/>
    <w:link w:val="PrformatHTML"/>
    <w:rsid w:val="00E24AB0"/>
    <w:rPr>
      <w:rFonts w:ascii="Consolas" w:eastAsiaTheme="minorHAnsi" w:hAnsi="Consolas" w:cs="Consolas"/>
      <w:sz w:val="20"/>
    </w:rPr>
  </w:style>
  <w:style w:type="paragraph" w:styleId="Index1">
    <w:name w:val="index 1"/>
    <w:basedOn w:val="Normal"/>
    <w:next w:val="Normal"/>
    <w:autoRedefine/>
    <w:rsid w:val="00E24AB0"/>
    <w:pPr>
      <w:spacing w:before="0"/>
      <w:ind w:left="240" w:hanging="240"/>
    </w:pPr>
    <w:rPr>
      <w:rFonts w:eastAsiaTheme="minorHAnsi"/>
      <w:sz w:val="22"/>
      <w:szCs w:val="22"/>
    </w:rPr>
  </w:style>
  <w:style w:type="paragraph" w:styleId="Index2">
    <w:name w:val="index 2"/>
    <w:basedOn w:val="Normal"/>
    <w:next w:val="Normal"/>
    <w:autoRedefine/>
    <w:rsid w:val="00E24AB0"/>
    <w:pPr>
      <w:spacing w:before="0"/>
      <w:ind w:left="480" w:hanging="240"/>
    </w:pPr>
    <w:rPr>
      <w:rFonts w:eastAsiaTheme="minorHAnsi"/>
      <w:sz w:val="22"/>
      <w:szCs w:val="22"/>
    </w:rPr>
  </w:style>
  <w:style w:type="paragraph" w:styleId="Index3">
    <w:name w:val="index 3"/>
    <w:basedOn w:val="Normal"/>
    <w:next w:val="Normal"/>
    <w:autoRedefine/>
    <w:rsid w:val="00E24AB0"/>
    <w:pPr>
      <w:spacing w:before="0"/>
      <w:ind w:left="720" w:hanging="240"/>
    </w:pPr>
    <w:rPr>
      <w:rFonts w:eastAsiaTheme="minorHAnsi"/>
      <w:sz w:val="22"/>
      <w:szCs w:val="22"/>
    </w:rPr>
  </w:style>
  <w:style w:type="paragraph" w:styleId="Index4">
    <w:name w:val="index 4"/>
    <w:basedOn w:val="Normal"/>
    <w:next w:val="Normal"/>
    <w:autoRedefine/>
    <w:rsid w:val="00E24AB0"/>
    <w:pPr>
      <w:spacing w:before="0"/>
      <w:ind w:left="960" w:hanging="240"/>
    </w:pPr>
    <w:rPr>
      <w:rFonts w:eastAsiaTheme="minorHAnsi"/>
      <w:sz w:val="22"/>
      <w:szCs w:val="22"/>
    </w:rPr>
  </w:style>
  <w:style w:type="paragraph" w:styleId="Index5">
    <w:name w:val="index 5"/>
    <w:basedOn w:val="Normal"/>
    <w:next w:val="Normal"/>
    <w:autoRedefine/>
    <w:rsid w:val="00E24AB0"/>
    <w:pPr>
      <w:spacing w:before="0"/>
      <w:ind w:left="1200" w:hanging="240"/>
    </w:pPr>
    <w:rPr>
      <w:rFonts w:eastAsiaTheme="minorHAnsi"/>
      <w:sz w:val="22"/>
      <w:szCs w:val="22"/>
    </w:rPr>
  </w:style>
  <w:style w:type="paragraph" w:styleId="Index6">
    <w:name w:val="index 6"/>
    <w:basedOn w:val="Normal"/>
    <w:next w:val="Normal"/>
    <w:autoRedefine/>
    <w:rsid w:val="00E24AB0"/>
    <w:pPr>
      <w:spacing w:before="0"/>
      <w:ind w:left="1440" w:hanging="240"/>
    </w:pPr>
    <w:rPr>
      <w:rFonts w:eastAsiaTheme="minorHAnsi"/>
      <w:sz w:val="22"/>
      <w:szCs w:val="22"/>
    </w:rPr>
  </w:style>
  <w:style w:type="paragraph" w:styleId="Index7">
    <w:name w:val="index 7"/>
    <w:basedOn w:val="Normal"/>
    <w:next w:val="Normal"/>
    <w:autoRedefine/>
    <w:rsid w:val="00E24AB0"/>
    <w:pPr>
      <w:spacing w:before="0"/>
      <w:ind w:left="1680" w:hanging="240"/>
    </w:pPr>
    <w:rPr>
      <w:rFonts w:eastAsiaTheme="minorHAnsi"/>
      <w:sz w:val="22"/>
      <w:szCs w:val="22"/>
    </w:rPr>
  </w:style>
  <w:style w:type="paragraph" w:styleId="Index8">
    <w:name w:val="index 8"/>
    <w:basedOn w:val="Normal"/>
    <w:next w:val="Normal"/>
    <w:autoRedefine/>
    <w:rsid w:val="00E24AB0"/>
    <w:pPr>
      <w:spacing w:before="0"/>
      <w:ind w:left="1920" w:hanging="240"/>
    </w:pPr>
    <w:rPr>
      <w:rFonts w:eastAsiaTheme="minorHAnsi"/>
      <w:sz w:val="22"/>
      <w:szCs w:val="22"/>
    </w:rPr>
  </w:style>
  <w:style w:type="paragraph" w:styleId="Index9">
    <w:name w:val="index 9"/>
    <w:basedOn w:val="Normal"/>
    <w:next w:val="Normal"/>
    <w:autoRedefine/>
    <w:rsid w:val="00E24AB0"/>
    <w:pPr>
      <w:spacing w:before="0"/>
      <w:ind w:left="2160" w:hanging="240"/>
    </w:pPr>
    <w:rPr>
      <w:rFonts w:eastAsiaTheme="minorHAnsi"/>
      <w:sz w:val="22"/>
      <w:szCs w:val="22"/>
    </w:rPr>
  </w:style>
  <w:style w:type="paragraph" w:styleId="Titreindex">
    <w:name w:val="index heading"/>
    <w:basedOn w:val="Normal"/>
    <w:next w:val="Index1"/>
    <w:rsid w:val="00E24AB0"/>
    <w:pPr>
      <w:spacing w:before="0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Liste">
    <w:name w:val="List"/>
    <w:basedOn w:val="Normal"/>
    <w:rsid w:val="00E24AB0"/>
    <w:pPr>
      <w:spacing w:before="0"/>
      <w:ind w:left="360" w:hanging="360"/>
      <w:contextualSpacing/>
    </w:pPr>
    <w:rPr>
      <w:rFonts w:eastAsiaTheme="minorHAnsi"/>
      <w:sz w:val="22"/>
      <w:szCs w:val="22"/>
    </w:rPr>
  </w:style>
  <w:style w:type="paragraph" w:styleId="Liste2">
    <w:name w:val="List 2"/>
    <w:basedOn w:val="Normal"/>
    <w:rsid w:val="00E24AB0"/>
    <w:pPr>
      <w:spacing w:before="0"/>
      <w:ind w:left="720" w:hanging="360"/>
      <w:contextualSpacing/>
    </w:pPr>
    <w:rPr>
      <w:rFonts w:eastAsiaTheme="minorHAnsi"/>
      <w:sz w:val="22"/>
      <w:szCs w:val="22"/>
    </w:rPr>
  </w:style>
  <w:style w:type="paragraph" w:styleId="Liste3">
    <w:name w:val="List 3"/>
    <w:basedOn w:val="Normal"/>
    <w:rsid w:val="00E24AB0"/>
    <w:pPr>
      <w:spacing w:before="0"/>
      <w:ind w:left="1080" w:hanging="360"/>
      <w:contextualSpacing/>
    </w:pPr>
    <w:rPr>
      <w:rFonts w:eastAsiaTheme="minorHAnsi"/>
      <w:sz w:val="22"/>
      <w:szCs w:val="22"/>
    </w:rPr>
  </w:style>
  <w:style w:type="paragraph" w:styleId="Liste4">
    <w:name w:val="List 4"/>
    <w:basedOn w:val="Normal"/>
    <w:rsid w:val="00E24AB0"/>
    <w:pPr>
      <w:spacing w:before="0"/>
      <w:ind w:left="1440" w:hanging="360"/>
      <w:contextualSpacing/>
    </w:pPr>
    <w:rPr>
      <w:rFonts w:eastAsiaTheme="minorHAnsi"/>
      <w:sz w:val="22"/>
      <w:szCs w:val="22"/>
    </w:rPr>
  </w:style>
  <w:style w:type="paragraph" w:styleId="Liste5">
    <w:name w:val="List 5"/>
    <w:basedOn w:val="Normal"/>
    <w:rsid w:val="00E24AB0"/>
    <w:pPr>
      <w:spacing w:before="0"/>
      <w:ind w:left="1800" w:hanging="360"/>
      <w:contextualSpacing/>
    </w:pPr>
    <w:rPr>
      <w:rFonts w:eastAsiaTheme="minorHAnsi"/>
      <w:sz w:val="22"/>
      <w:szCs w:val="22"/>
    </w:rPr>
  </w:style>
  <w:style w:type="paragraph" w:styleId="Listepuces2">
    <w:name w:val="List Bullet 2"/>
    <w:basedOn w:val="Normal"/>
    <w:rsid w:val="00E24AB0"/>
    <w:pPr>
      <w:tabs>
        <w:tab w:val="num" w:pos="720"/>
      </w:tabs>
      <w:spacing w:before="0"/>
      <w:ind w:left="720" w:hanging="360"/>
      <w:contextualSpacing/>
    </w:pPr>
    <w:rPr>
      <w:rFonts w:eastAsiaTheme="minorHAnsi"/>
      <w:sz w:val="22"/>
      <w:szCs w:val="22"/>
    </w:rPr>
  </w:style>
  <w:style w:type="paragraph" w:styleId="Listepuces3">
    <w:name w:val="List Bullet 3"/>
    <w:basedOn w:val="Normal"/>
    <w:rsid w:val="00E24AB0"/>
    <w:pPr>
      <w:tabs>
        <w:tab w:val="num" w:pos="1080"/>
      </w:tabs>
      <w:spacing w:before="0"/>
      <w:ind w:left="1080" w:hanging="360"/>
      <w:contextualSpacing/>
    </w:pPr>
    <w:rPr>
      <w:rFonts w:eastAsiaTheme="minorHAnsi"/>
      <w:sz w:val="22"/>
      <w:szCs w:val="22"/>
    </w:rPr>
  </w:style>
  <w:style w:type="paragraph" w:styleId="Listepuces4">
    <w:name w:val="List Bullet 4"/>
    <w:basedOn w:val="Normal"/>
    <w:rsid w:val="00E24AB0"/>
    <w:pPr>
      <w:tabs>
        <w:tab w:val="num" w:pos="1440"/>
      </w:tabs>
      <w:spacing w:before="0"/>
      <w:ind w:left="1440" w:hanging="360"/>
      <w:contextualSpacing/>
    </w:pPr>
    <w:rPr>
      <w:rFonts w:eastAsiaTheme="minorHAnsi"/>
      <w:sz w:val="22"/>
      <w:szCs w:val="22"/>
    </w:rPr>
  </w:style>
  <w:style w:type="paragraph" w:styleId="Listepuces5">
    <w:name w:val="List Bullet 5"/>
    <w:basedOn w:val="Normal"/>
    <w:rsid w:val="00E24AB0"/>
    <w:pPr>
      <w:tabs>
        <w:tab w:val="num" w:pos="1800"/>
      </w:tabs>
      <w:spacing w:before="0"/>
      <w:ind w:left="1800" w:hanging="360"/>
      <w:contextualSpacing/>
    </w:pPr>
    <w:rPr>
      <w:rFonts w:eastAsiaTheme="minorHAnsi"/>
      <w:sz w:val="22"/>
      <w:szCs w:val="22"/>
    </w:rPr>
  </w:style>
  <w:style w:type="paragraph" w:styleId="Listecontinue">
    <w:name w:val="List Continue"/>
    <w:basedOn w:val="Normal"/>
    <w:rsid w:val="00E24AB0"/>
    <w:pPr>
      <w:spacing w:before="0" w:after="120"/>
      <w:ind w:left="360"/>
      <w:contextualSpacing/>
    </w:pPr>
    <w:rPr>
      <w:rFonts w:eastAsiaTheme="minorHAnsi"/>
      <w:sz w:val="22"/>
      <w:szCs w:val="22"/>
    </w:rPr>
  </w:style>
  <w:style w:type="paragraph" w:styleId="Listecontinue2">
    <w:name w:val="List Continue 2"/>
    <w:basedOn w:val="Normal"/>
    <w:rsid w:val="00E24AB0"/>
    <w:pPr>
      <w:spacing w:before="0" w:after="120"/>
      <w:ind w:left="720"/>
      <w:contextualSpacing/>
    </w:pPr>
    <w:rPr>
      <w:rFonts w:eastAsiaTheme="minorHAnsi"/>
      <w:sz w:val="22"/>
      <w:szCs w:val="22"/>
    </w:rPr>
  </w:style>
  <w:style w:type="paragraph" w:styleId="Listecontinue3">
    <w:name w:val="List Continue 3"/>
    <w:basedOn w:val="Normal"/>
    <w:rsid w:val="00E24AB0"/>
    <w:pPr>
      <w:spacing w:before="0" w:after="120"/>
      <w:ind w:left="1080"/>
      <w:contextualSpacing/>
    </w:pPr>
    <w:rPr>
      <w:rFonts w:eastAsiaTheme="minorHAnsi"/>
      <w:sz w:val="22"/>
      <w:szCs w:val="22"/>
    </w:rPr>
  </w:style>
  <w:style w:type="paragraph" w:styleId="Listecontinue4">
    <w:name w:val="List Continue 4"/>
    <w:basedOn w:val="Normal"/>
    <w:rsid w:val="00E24AB0"/>
    <w:pPr>
      <w:spacing w:before="0" w:after="120"/>
      <w:ind w:left="1440"/>
      <w:contextualSpacing/>
    </w:pPr>
    <w:rPr>
      <w:rFonts w:eastAsiaTheme="minorHAnsi"/>
      <w:sz w:val="22"/>
      <w:szCs w:val="22"/>
    </w:rPr>
  </w:style>
  <w:style w:type="paragraph" w:styleId="Listecontinue5">
    <w:name w:val="List Continue 5"/>
    <w:basedOn w:val="Normal"/>
    <w:rsid w:val="00E24AB0"/>
    <w:pPr>
      <w:spacing w:before="0" w:after="120"/>
      <w:ind w:left="1800"/>
      <w:contextualSpacing/>
    </w:pPr>
    <w:rPr>
      <w:rFonts w:eastAsiaTheme="minorHAnsi"/>
      <w:sz w:val="22"/>
      <w:szCs w:val="22"/>
    </w:rPr>
  </w:style>
  <w:style w:type="paragraph" w:styleId="Listenumros2">
    <w:name w:val="List Number 2"/>
    <w:basedOn w:val="Normal"/>
    <w:rsid w:val="00E24AB0"/>
    <w:pPr>
      <w:tabs>
        <w:tab w:val="num" w:pos="720"/>
      </w:tabs>
      <w:spacing w:before="0"/>
      <w:ind w:left="720" w:hanging="360"/>
      <w:contextualSpacing/>
    </w:pPr>
    <w:rPr>
      <w:rFonts w:eastAsiaTheme="minorHAnsi"/>
      <w:sz w:val="22"/>
      <w:szCs w:val="22"/>
    </w:rPr>
  </w:style>
  <w:style w:type="paragraph" w:styleId="Listenumros3">
    <w:name w:val="List Number 3"/>
    <w:basedOn w:val="Normal"/>
    <w:rsid w:val="00E24AB0"/>
    <w:pPr>
      <w:tabs>
        <w:tab w:val="num" w:pos="1080"/>
      </w:tabs>
      <w:spacing w:before="0"/>
      <w:ind w:left="1080" w:hanging="360"/>
      <w:contextualSpacing/>
    </w:pPr>
    <w:rPr>
      <w:rFonts w:eastAsiaTheme="minorHAnsi"/>
      <w:sz w:val="22"/>
      <w:szCs w:val="22"/>
    </w:rPr>
  </w:style>
  <w:style w:type="paragraph" w:styleId="Listenumros4">
    <w:name w:val="List Number 4"/>
    <w:basedOn w:val="Normal"/>
    <w:rsid w:val="00E24AB0"/>
    <w:pPr>
      <w:tabs>
        <w:tab w:val="num" w:pos="1440"/>
      </w:tabs>
      <w:spacing w:before="0"/>
      <w:ind w:left="1440" w:hanging="360"/>
      <w:contextualSpacing/>
    </w:pPr>
    <w:rPr>
      <w:rFonts w:eastAsiaTheme="minorHAnsi"/>
      <w:sz w:val="22"/>
      <w:szCs w:val="22"/>
    </w:rPr>
  </w:style>
  <w:style w:type="paragraph" w:styleId="Listenumros5">
    <w:name w:val="List Number 5"/>
    <w:basedOn w:val="Normal"/>
    <w:rsid w:val="00E24AB0"/>
    <w:pPr>
      <w:tabs>
        <w:tab w:val="num" w:pos="1800"/>
      </w:tabs>
      <w:spacing w:before="0"/>
      <w:ind w:left="1800" w:hanging="360"/>
      <w:contextualSpacing/>
    </w:pPr>
    <w:rPr>
      <w:rFonts w:eastAsiaTheme="minorHAnsi"/>
      <w:sz w:val="22"/>
      <w:szCs w:val="22"/>
    </w:rPr>
  </w:style>
  <w:style w:type="paragraph" w:styleId="Textedemacro">
    <w:name w:val="macro"/>
    <w:link w:val="TextedemacroCar"/>
    <w:rsid w:val="00E24A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rsid w:val="00E24AB0"/>
    <w:rPr>
      <w:rFonts w:ascii="Consolas" w:eastAsia="Times New Roman" w:hAnsi="Consolas" w:cs="Consolas"/>
      <w:sz w:val="20"/>
      <w:szCs w:val="20"/>
    </w:rPr>
  </w:style>
  <w:style w:type="paragraph" w:styleId="En-ttedemessage">
    <w:name w:val="Message Header"/>
    <w:basedOn w:val="Normal"/>
    <w:link w:val="En-ttedemessageCar"/>
    <w:rsid w:val="00E24A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/>
      <w:ind w:left="1080" w:hanging="1080"/>
    </w:pPr>
    <w:rPr>
      <w:rFonts w:asciiTheme="majorHAnsi" w:eastAsiaTheme="majorEastAsia" w:hAnsiTheme="majorHAnsi" w:cstheme="majorBidi"/>
      <w:sz w:val="22"/>
      <w:szCs w:val="24"/>
    </w:rPr>
  </w:style>
  <w:style w:type="character" w:customStyle="1" w:styleId="En-ttedemessageCar">
    <w:name w:val="En-tête de message Car"/>
    <w:basedOn w:val="Policepardfaut"/>
    <w:link w:val="En-ttedemessage"/>
    <w:rsid w:val="00E24AB0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Retraitnormal">
    <w:name w:val="Normal Indent"/>
    <w:basedOn w:val="Normal"/>
    <w:rsid w:val="00E24AB0"/>
    <w:pPr>
      <w:spacing w:before="0"/>
      <w:ind w:left="720"/>
    </w:pPr>
    <w:rPr>
      <w:rFonts w:eastAsiaTheme="minorHAnsi"/>
      <w:sz w:val="22"/>
      <w:szCs w:val="22"/>
    </w:rPr>
  </w:style>
  <w:style w:type="paragraph" w:styleId="Titredenote">
    <w:name w:val="Note Heading"/>
    <w:basedOn w:val="Normal"/>
    <w:next w:val="Normal"/>
    <w:link w:val="TitredenoteCar"/>
    <w:rsid w:val="00E24AB0"/>
    <w:pPr>
      <w:spacing w:before="0"/>
    </w:pPr>
    <w:rPr>
      <w:rFonts w:eastAsiaTheme="minorHAnsi"/>
      <w:sz w:val="22"/>
      <w:szCs w:val="22"/>
    </w:rPr>
  </w:style>
  <w:style w:type="character" w:customStyle="1" w:styleId="TitredenoteCar">
    <w:name w:val="Titre de note Car"/>
    <w:basedOn w:val="Policepardfaut"/>
    <w:link w:val="Titredenote"/>
    <w:rsid w:val="00E24AB0"/>
    <w:rPr>
      <w:rFonts w:eastAsiaTheme="minorHAnsi"/>
    </w:rPr>
  </w:style>
  <w:style w:type="paragraph" w:styleId="Textebrut">
    <w:name w:val="Plain Text"/>
    <w:basedOn w:val="Normal"/>
    <w:link w:val="TextebrutCar"/>
    <w:rsid w:val="00E24AB0"/>
    <w:pPr>
      <w:spacing w:before="0"/>
    </w:pPr>
    <w:rPr>
      <w:rFonts w:ascii="Consolas" w:eastAsiaTheme="minorHAnsi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rsid w:val="00E24AB0"/>
    <w:rPr>
      <w:rFonts w:ascii="Consolas" w:eastAsiaTheme="minorHAnsi" w:hAnsi="Consolas" w:cs="Consolas"/>
      <w:sz w:val="21"/>
      <w:szCs w:val="21"/>
    </w:rPr>
  </w:style>
  <w:style w:type="paragraph" w:styleId="Salutations">
    <w:name w:val="Salutation"/>
    <w:basedOn w:val="Normal"/>
    <w:next w:val="Normal"/>
    <w:link w:val="SalutationsCar"/>
    <w:rsid w:val="00E24AB0"/>
    <w:pPr>
      <w:spacing w:before="0"/>
    </w:pPr>
    <w:rPr>
      <w:rFonts w:eastAsiaTheme="minorHAnsi"/>
      <w:sz w:val="22"/>
      <w:szCs w:val="22"/>
    </w:rPr>
  </w:style>
  <w:style w:type="character" w:customStyle="1" w:styleId="SalutationsCar">
    <w:name w:val="Salutations Car"/>
    <w:basedOn w:val="Policepardfaut"/>
    <w:link w:val="Salutations"/>
    <w:rsid w:val="00E24AB0"/>
    <w:rPr>
      <w:rFonts w:eastAsiaTheme="minorHAnsi"/>
    </w:rPr>
  </w:style>
  <w:style w:type="paragraph" w:styleId="Signature">
    <w:name w:val="Signature"/>
    <w:basedOn w:val="Normal"/>
    <w:link w:val="SignatureCar"/>
    <w:rsid w:val="00E24AB0"/>
    <w:pPr>
      <w:spacing w:before="0"/>
      <w:ind w:left="4320"/>
    </w:pPr>
    <w:rPr>
      <w:rFonts w:eastAsiaTheme="minorHAnsi"/>
      <w:sz w:val="22"/>
      <w:szCs w:val="22"/>
    </w:rPr>
  </w:style>
  <w:style w:type="character" w:customStyle="1" w:styleId="SignatureCar">
    <w:name w:val="Signature Car"/>
    <w:basedOn w:val="Policepardfaut"/>
    <w:link w:val="Signature"/>
    <w:rsid w:val="00E24AB0"/>
    <w:rPr>
      <w:rFonts w:eastAsiaTheme="minorHAnsi"/>
    </w:rPr>
  </w:style>
  <w:style w:type="paragraph" w:styleId="Tabledesrfrencesjuridiques">
    <w:name w:val="table of authorities"/>
    <w:basedOn w:val="Normal"/>
    <w:next w:val="Normal"/>
    <w:rsid w:val="00E24AB0"/>
    <w:pPr>
      <w:spacing w:before="0"/>
      <w:ind w:left="240" w:hanging="240"/>
    </w:pPr>
    <w:rPr>
      <w:rFonts w:eastAsiaTheme="minorHAnsi"/>
      <w:sz w:val="22"/>
      <w:szCs w:val="22"/>
    </w:rPr>
  </w:style>
  <w:style w:type="paragraph" w:customStyle="1" w:styleId="Style2">
    <w:name w:val="Style2"/>
    <w:basedOn w:val="Titre3"/>
    <w:autoRedefine/>
    <w:qFormat/>
    <w:rsid w:val="00E24AB0"/>
    <w:pPr>
      <w:keepNext/>
      <w:pBdr>
        <w:top w:val="none" w:sz="0" w:space="0" w:color="auto"/>
        <w:left w:val="none" w:sz="0" w:space="0" w:color="auto"/>
      </w:pBdr>
      <w:spacing w:before="240" w:after="60"/>
    </w:pPr>
    <w:rPr>
      <w:rFonts w:eastAsia="Times New Roman" w:cs="Times New Roman"/>
      <w:b/>
      <w:bCs/>
      <w:caps w:val="0"/>
      <w:color w:val="000000"/>
      <w:spacing w:val="0"/>
      <w:sz w:val="26"/>
      <w:szCs w:val="26"/>
    </w:rPr>
  </w:style>
  <w:style w:type="paragraph" w:customStyle="1" w:styleId="CPTInstructional">
    <w:name w:val="CPT_Instructional"/>
    <w:basedOn w:val="Normal"/>
    <w:qFormat/>
    <w:rsid w:val="000D695B"/>
    <w:pPr>
      <w:spacing w:before="120" w:after="120" w:line="280" w:lineRule="atLeast"/>
    </w:pPr>
    <w:rPr>
      <w:rFonts w:ascii="Times New Roman" w:eastAsia="Calibri" w:hAnsi="Times New Roman" w:cs="Arial"/>
      <w:vanish/>
      <w:color w:val="FF0000"/>
      <w:sz w:val="22"/>
    </w:rPr>
  </w:style>
  <w:style w:type="character" w:customStyle="1" w:styleId="hidden1">
    <w:name w:val="hidden1"/>
    <w:basedOn w:val="Policepardfaut"/>
    <w:rsid w:val="00777366"/>
  </w:style>
  <w:style w:type="paragraph" w:customStyle="1" w:styleId="StyleBodyTextItalic">
    <w:name w:val="Style Body Text + Italic"/>
    <w:basedOn w:val="Corpsdetexte"/>
    <w:link w:val="StyleBodyTextItalicChar"/>
    <w:rsid w:val="007F359F"/>
    <w:pPr>
      <w:spacing w:before="120" w:after="120"/>
    </w:pPr>
    <w:rPr>
      <w:iCs/>
      <w:sz w:val="24"/>
    </w:rPr>
  </w:style>
  <w:style w:type="character" w:customStyle="1" w:styleId="StyleBodyTextItalicChar">
    <w:name w:val="Style Body Text + Italic Char"/>
    <w:basedOn w:val="CorpsdetexteCar"/>
    <w:link w:val="StyleBodyTextItalic"/>
    <w:rsid w:val="007F359F"/>
    <w:rPr>
      <w:rFonts w:ascii="Arial" w:eastAsia="Times New Roman" w:hAnsi="Arial" w:cs="Times New Roman"/>
      <w:iCs/>
      <w:sz w:val="24"/>
      <w:szCs w:val="20"/>
    </w:rPr>
  </w:style>
  <w:style w:type="character" w:customStyle="1" w:styleId="Mention1">
    <w:name w:val="Mention1"/>
    <w:basedOn w:val="Policepardfaut"/>
    <w:uiPriority w:val="99"/>
    <w:semiHidden/>
    <w:unhideWhenUsed/>
    <w:rsid w:val="008D03A3"/>
    <w:rPr>
      <w:color w:val="2B579A"/>
      <w:shd w:val="clear" w:color="auto" w:fill="E6E6E6"/>
    </w:rPr>
  </w:style>
  <w:style w:type="character" w:customStyle="1" w:styleId="Mention2">
    <w:name w:val="Mention2"/>
    <w:basedOn w:val="Policepardfaut"/>
    <w:uiPriority w:val="99"/>
    <w:semiHidden/>
    <w:unhideWhenUsed/>
    <w:rsid w:val="007E1B11"/>
    <w:rPr>
      <w:color w:val="2B579A"/>
      <w:shd w:val="clear" w:color="auto" w:fill="E6E6E6"/>
    </w:rPr>
  </w:style>
  <w:style w:type="character" w:customStyle="1" w:styleId="Mention3">
    <w:name w:val="Mention3"/>
    <w:basedOn w:val="Policepardfaut"/>
    <w:uiPriority w:val="99"/>
    <w:semiHidden/>
    <w:unhideWhenUsed/>
    <w:rsid w:val="00D03715"/>
    <w:rPr>
      <w:color w:val="2B579A"/>
      <w:shd w:val="clear" w:color="auto" w:fill="E6E6E6"/>
    </w:rPr>
  </w:style>
  <w:style w:type="character" w:styleId="Appeldenotedefin">
    <w:name w:val="endnote reference"/>
    <w:basedOn w:val="Policepardfaut"/>
    <w:uiPriority w:val="99"/>
    <w:semiHidden/>
    <w:unhideWhenUsed/>
    <w:rsid w:val="00995B34"/>
    <w:rPr>
      <w:vertAlign w:val="superscript"/>
    </w:rPr>
  </w:style>
  <w:style w:type="character" w:customStyle="1" w:styleId="Mention4">
    <w:name w:val="Mention4"/>
    <w:basedOn w:val="Policepardfaut"/>
    <w:uiPriority w:val="99"/>
    <w:semiHidden/>
    <w:unhideWhenUsed/>
    <w:rsid w:val="004B4B3B"/>
    <w:rPr>
      <w:color w:val="2B579A"/>
      <w:shd w:val="clear" w:color="auto" w:fill="E6E6E6"/>
    </w:rPr>
  </w:style>
  <w:style w:type="character" w:customStyle="1" w:styleId="Title1">
    <w:name w:val="Title1"/>
    <w:basedOn w:val="Policepardfaut"/>
    <w:rsid w:val="009D3B4B"/>
  </w:style>
  <w:style w:type="character" w:customStyle="1" w:styleId="Mention5">
    <w:name w:val="Mention5"/>
    <w:basedOn w:val="Policepardfaut"/>
    <w:uiPriority w:val="99"/>
    <w:semiHidden/>
    <w:unhideWhenUsed/>
    <w:rsid w:val="00816407"/>
    <w:rPr>
      <w:color w:val="2B579A"/>
      <w:shd w:val="clear" w:color="auto" w:fill="E6E6E6"/>
    </w:rPr>
  </w:style>
  <w:style w:type="paragraph" w:customStyle="1" w:styleId="Style4">
    <w:name w:val="Style4"/>
    <w:basedOn w:val="Titre3"/>
    <w:link w:val="Style4Char"/>
    <w:qFormat/>
    <w:rsid w:val="00905168"/>
    <w:pPr>
      <w:numPr>
        <w:ilvl w:val="0"/>
        <w:numId w:val="0"/>
      </w:numPr>
      <w:spacing w:before="0" w:line="240" w:lineRule="auto"/>
      <w:jc w:val="both"/>
    </w:pPr>
    <w:rPr>
      <w:rFonts w:ascii="Arial" w:hAnsi="Arial" w:cs="Arial"/>
    </w:rPr>
  </w:style>
  <w:style w:type="character" w:customStyle="1" w:styleId="Style4Char">
    <w:name w:val="Style4 Char"/>
    <w:basedOn w:val="Titre3Car"/>
    <w:link w:val="Style4"/>
    <w:rsid w:val="00905168"/>
    <w:rPr>
      <w:rFonts w:ascii="Arial" w:hAnsi="Arial" w:cs="Arial"/>
      <w:caps/>
      <w:color w:val="243F60" w:themeColor="accent1" w:themeShade="7F"/>
      <w:spacing w:val="15"/>
    </w:rPr>
  </w:style>
  <w:style w:type="paragraph" w:customStyle="1" w:styleId="PuceNiveau3">
    <w:name w:val="Puce Niveau 3"/>
    <w:basedOn w:val="Normal"/>
    <w:rsid w:val="00905168"/>
    <w:pPr>
      <w:tabs>
        <w:tab w:val="left" w:pos="426"/>
      </w:tabs>
      <w:spacing w:before="0" w:after="0"/>
      <w:jc w:val="both"/>
    </w:pPr>
    <w:rPr>
      <w:rFonts w:ascii="Arial" w:eastAsia="Times New Roman" w:hAnsi="Arial" w:cs="Arial"/>
      <w:color w:val="000000"/>
      <w:sz w:val="23"/>
      <w:szCs w:val="23"/>
      <w:lang w:eastAsia="fr-FR"/>
    </w:rPr>
  </w:style>
  <w:style w:type="paragraph" w:customStyle="1" w:styleId="BodytextAgency">
    <w:name w:val="Body text (Agency)"/>
    <w:basedOn w:val="Normal"/>
    <w:rsid w:val="00905168"/>
    <w:pPr>
      <w:suppressAutoHyphens/>
      <w:autoSpaceDN w:val="0"/>
      <w:spacing w:before="0" w:after="140" w:line="280" w:lineRule="atLeast"/>
      <w:textAlignment w:val="baseline"/>
    </w:pPr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GrantCharChar1CharChar">
    <w:name w:val="Grant Char Char1 Char Char"/>
    <w:basedOn w:val="Normal"/>
    <w:rsid w:val="0087046C"/>
    <w:pPr>
      <w:widowControl w:val="0"/>
      <w:spacing w:before="0" w:after="0" w:line="240" w:lineRule="auto"/>
      <w:jc w:val="both"/>
    </w:pPr>
    <w:rPr>
      <w:rFonts w:ascii="Arial" w:eastAsia="Times New Roman" w:hAnsi="Arial" w:cs="Times New Roman"/>
      <w:sz w:val="22"/>
    </w:rPr>
  </w:style>
  <w:style w:type="paragraph" w:customStyle="1" w:styleId="Style5">
    <w:name w:val="Style5"/>
    <w:basedOn w:val="Normal"/>
    <w:link w:val="Style5Car"/>
    <w:qFormat/>
    <w:rsid w:val="00980EF4"/>
    <w:pPr>
      <w:spacing w:before="0" w:after="0" w:line="240" w:lineRule="auto"/>
    </w:pPr>
    <w:rPr>
      <w:rFonts w:eastAsia="Cambria" w:cs="Times New Roman"/>
      <w:sz w:val="23"/>
      <w:szCs w:val="23"/>
    </w:rPr>
  </w:style>
  <w:style w:type="character" w:customStyle="1" w:styleId="Style5Car">
    <w:name w:val="Style5 Car"/>
    <w:basedOn w:val="Policepardfaut"/>
    <w:link w:val="Style5"/>
    <w:rsid w:val="00980EF4"/>
    <w:rPr>
      <w:rFonts w:eastAsia="Cambria" w:cs="Times New Roman"/>
      <w:sz w:val="23"/>
      <w:szCs w:val="23"/>
    </w:rPr>
  </w:style>
  <w:style w:type="paragraph" w:customStyle="1" w:styleId="BodyText1">
    <w:name w:val="Body Text1"/>
    <w:basedOn w:val="Normal"/>
    <w:qFormat/>
    <w:rsid w:val="00640924"/>
    <w:pPr>
      <w:spacing w:before="0" w:after="12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ParagraphedelisteCar">
    <w:name w:val="Paragraphe de liste Car"/>
    <w:link w:val="Paragraphedeliste"/>
    <w:uiPriority w:val="34"/>
    <w:rsid w:val="00185B40"/>
    <w:rPr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1D7162"/>
    <w:rPr>
      <w:color w:val="605E5C"/>
      <w:shd w:val="clear" w:color="auto" w:fill="E1DFDD"/>
    </w:rPr>
  </w:style>
  <w:style w:type="character" w:customStyle="1" w:styleId="lrzxr">
    <w:name w:val="lrzxr"/>
    <w:basedOn w:val="Policepardfaut"/>
    <w:rsid w:val="001D7162"/>
  </w:style>
  <w:style w:type="paragraph" w:customStyle="1" w:styleId="DocumentText">
    <w:name w:val="Document Text"/>
    <w:basedOn w:val="Normal"/>
    <w:link w:val="DocumentTextChar"/>
    <w:qFormat/>
    <w:rsid w:val="005F5230"/>
    <w:pPr>
      <w:spacing w:before="0" w:after="240" w:line="300" w:lineRule="auto"/>
    </w:pPr>
    <w:rPr>
      <w:rFonts w:ascii="Times New Roman" w:eastAsia="Times New Roman" w:hAnsi="Times New Roman" w:cs="Times New Roman"/>
      <w:kern w:val="24"/>
      <w:sz w:val="24"/>
      <w:szCs w:val="24"/>
    </w:rPr>
  </w:style>
  <w:style w:type="character" w:customStyle="1" w:styleId="DocumentTextChar">
    <w:name w:val="Document Text Char"/>
    <w:link w:val="DocumentText"/>
    <w:rsid w:val="005F5230"/>
    <w:rPr>
      <w:rFonts w:ascii="Times New Roman" w:eastAsia="Times New Roman" w:hAnsi="Times New Roman" w:cs="Times New Roman"/>
      <w:kern w:val="24"/>
      <w:sz w:val="24"/>
      <w:szCs w:val="24"/>
    </w:rPr>
  </w:style>
  <w:style w:type="character" w:customStyle="1" w:styleId="st">
    <w:name w:val="st"/>
    <w:basedOn w:val="Policepardfaut"/>
    <w:rsid w:val="00B35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4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4F9509-8362-4290-AD18-41CE45F4B699}">
  <we:reference id="wa102925879" version="1.2.0.0" store="en-GB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50164A-7EBD-4AF7-9C16-3C86B757B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ATS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er, Cynthia (NIH/NCATS) [E]</dc:creator>
  <cp:keywords/>
  <dc:description/>
  <cp:lastModifiedBy>Cendrine Tourette</cp:lastModifiedBy>
  <cp:revision>4</cp:revision>
  <cp:lastPrinted>2018-09-13T22:34:00Z</cp:lastPrinted>
  <dcterms:created xsi:type="dcterms:W3CDTF">2024-12-10T14:34:00Z</dcterms:created>
  <dcterms:modified xsi:type="dcterms:W3CDTF">2024-12-1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9o4BdKRy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